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B6881" w14:textId="77777777" w:rsidR="003900FC" w:rsidRDefault="003900FC" w:rsidP="003900FC">
      <w:pPr>
        <w:pStyle w:val="Heading1"/>
      </w:pPr>
      <w:r>
        <w:t>Supplementary Material</w:t>
      </w:r>
    </w:p>
    <w:p w14:paraId="48C3E7DD" w14:textId="703B0067" w:rsidR="00FE1AB4" w:rsidRDefault="00FE1AB4" w:rsidP="003900FC">
      <w:pPr>
        <w:pStyle w:val="Heading2"/>
      </w:pPr>
      <w:r>
        <w:t>Methods</w:t>
      </w:r>
    </w:p>
    <w:p w14:paraId="39A67A01" w14:textId="33FB3F9B" w:rsidR="0022079F" w:rsidRPr="00FE1AB4" w:rsidRDefault="00E865EB" w:rsidP="003900FC">
      <w:pPr>
        <w:pStyle w:val="Heading3"/>
      </w:pPr>
      <w:r w:rsidRPr="00FE1AB4">
        <w:t>Search Strategy</w:t>
      </w:r>
    </w:p>
    <w:p w14:paraId="473FB720" w14:textId="77777777" w:rsidR="00B215A2" w:rsidRDefault="00E865EB" w:rsidP="00B215A2">
      <w:r w:rsidRPr="00A95042">
        <w:rPr>
          <w:rFonts w:asciiTheme="majorHAnsi" w:hAnsiTheme="majorHAnsi" w:cs="Times New Roman"/>
          <w:sz w:val="24"/>
          <w:szCs w:val="24"/>
        </w:rPr>
        <w:t xml:space="preserve">The search strategy included: </w:t>
      </w:r>
      <w:r w:rsidR="00B215A2">
        <w:t xml:space="preserve">"mental disorder*" OR "mental illness*" OR "psychiatric disorder*" OR "psychological disorder*" OR "schizophrenia" OR "bipolar disorder" OR "major depressive disorder" OR "depression" OR "psychosis" </w:t>
      </w:r>
    </w:p>
    <w:p w14:paraId="2D25CED5" w14:textId="2987511E" w:rsidR="00B215A2" w:rsidRDefault="00B215A2" w:rsidP="00B215A2">
      <w:r>
        <w:t>AND</w:t>
      </w:r>
    </w:p>
    <w:p w14:paraId="594B3B9C" w14:textId="608DA8E6" w:rsidR="00B215A2" w:rsidRDefault="00B215A2" w:rsidP="00B215A2">
      <w:r>
        <w:t>"digital phenotyping" OR "passive sensing" OR "mobile sensing" OR "smartphone sensing" OR "digital biomarkers" OR "sensor data" OR "wearable device*" OR "smartphone*" OR "smartwatch*" OR "GPS" OR "accelerometer" OR "mobile health" OR "mhealth" OR "mobile app*" OR "digital health" OR wearable electronic devices"</w:t>
      </w:r>
    </w:p>
    <w:p w14:paraId="6150FF81" w14:textId="77777777" w:rsidR="00B215A2" w:rsidRDefault="00B215A2" w:rsidP="00B215A2">
      <w:r>
        <w:t>NOT</w:t>
      </w:r>
    </w:p>
    <w:p w14:paraId="2FBC1386" w14:textId="6FE3AC3C" w:rsidR="00B215A2" w:rsidRDefault="00B215A2" w:rsidP="00B215A2">
      <w:r>
        <w:t>"telepsychiatry" OR "online counselling" OR "online therapy" OR "self-help app*" OR "virtual therapy" OR "digital journaling" OR "cancer" OR "weight loss" OR "nutrition"</w:t>
      </w:r>
    </w:p>
    <w:p w14:paraId="068DA6A9" w14:textId="363AAF82" w:rsidR="00E865EB" w:rsidRDefault="00E865EB" w:rsidP="00E865EB">
      <w:pPr>
        <w:spacing w:line="276" w:lineRule="auto"/>
        <w:ind w:firstLine="720"/>
        <w:rPr>
          <w:rFonts w:asciiTheme="majorHAnsi" w:hAnsiTheme="majorHAnsi" w:cs="Times New Roman"/>
          <w:sz w:val="24"/>
          <w:szCs w:val="24"/>
        </w:rPr>
      </w:pPr>
    </w:p>
    <w:p w14:paraId="5289ABB8" w14:textId="4D0D8561" w:rsidR="00E865EB" w:rsidRDefault="00B215A2" w:rsidP="00B215A2">
      <w:r w:rsidRPr="00357B64">
        <w:rPr>
          <w:rFonts w:asciiTheme="majorHAnsi" w:hAnsiTheme="majorHAnsi" w:cs="Times New Roman"/>
          <w:b/>
          <w:bCs/>
          <w:sz w:val="24"/>
          <w:szCs w:val="24"/>
        </w:rPr>
        <w:t>Example Search on PubMed:</w:t>
      </w:r>
      <w:r>
        <w:rPr>
          <w:rFonts w:asciiTheme="majorHAnsi" w:hAnsiTheme="majorHAnsi" w:cs="Times New Roman"/>
          <w:sz w:val="24"/>
          <w:szCs w:val="24"/>
        </w:rPr>
        <w:br/>
      </w:r>
      <w:r>
        <w:t>("mental disorders"[MeSH Terms] OR "schizophrenia"[MeSH Terms] OR "bipolar disorder"[MeSH Terms] OR "depression"[MeSH Terms] OR "psychotic disorders"[MeSH Terms]) AND ("digital phenotyping"[All Fields] OR "passive sensing"[All Fields] OR "mobile sensing"[All Fields] OR "smartphone"[All Fields] OR "wearable electronic devices"[MeSH Terms] OR "accelerometer"[All Fields] OR "digital biomarkers"[All Fields]) NOT ("telepsychiatry"[MeSH Terms] OR "online counseling"[All Fields] OR "virtual therapy"[All Fields] OR "weight loss"[MeSH Terms] OR "cancer"[MeSH Terms])</w:t>
      </w:r>
    </w:p>
    <w:p w14:paraId="38F966A8" w14:textId="77777777" w:rsidR="00B215A2" w:rsidRDefault="00B215A2" w:rsidP="00B215A2"/>
    <w:sectPr w:rsidR="00B215A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254C5" w14:textId="77777777" w:rsidR="00A1110B" w:rsidRDefault="00A1110B" w:rsidP="003F1EE8">
      <w:pPr>
        <w:spacing w:after="0" w:line="240" w:lineRule="auto"/>
      </w:pPr>
      <w:r>
        <w:separator/>
      </w:r>
    </w:p>
  </w:endnote>
  <w:endnote w:type="continuationSeparator" w:id="0">
    <w:p w14:paraId="1DEE8F99" w14:textId="77777777" w:rsidR="00A1110B" w:rsidRDefault="00A1110B" w:rsidP="003F1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7E5146" w14:textId="77777777" w:rsidR="003A31BA" w:rsidRDefault="003A31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2C4E26" w14:textId="77777777" w:rsidR="003A31BA" w:rsidRDefault="003A31B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06ACDF" w14:textId="77777777" w:rsidR="003A31BA" w:rsidRDefault="003A31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95A55F" w14:textId="77777777" w:rsidR="00A1110B" w:rsidRDefault="00A1110B" w:rsidP="003F1EE8">
      <w:pPr>
        <w:spacing w:after="0" w:line="240" w:lineRule="auto"/>
      </w:pPr>
      <w:r>
        <w:separator/>
      </w:r>
    </w:p>
  </w:footnote>
  <w:footnote w:type="continuationSeparator" w:id="0">
    <w:p w14:paraId="30A62765" w14:textId="77777777" w:rsidR="00A1110B" w:rsidRDefault="00A1110B" w:rsidP="003F1E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16C5E" w14:textId="77777777" w:rsidR="003A31BA" w:rsidRDefault="003A31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593680" w14:textId="58AD592E" w:rsidR="003F1EE8" w:rsidRPr="003F1EE8" w:rsidRDefault="003F1EE8">
    <w:pPr>
      <w:pStyle w:val="Header"/>
      <w:rPr>
        <w:sz w:val="16"/>
        <w:szCs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F8C3C9" w14:textId="77777777" w:rsidR="003A31BA" w:rsidRDefault="003A31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1B7C50"/>
    <w:multiLevelType w:val="hybridMultilevel"/>
    <w:tmpl w:val="CF661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267D0F"/>
    <w:multiLevelType w:val="hybridMultilevel"/>
    <w:tmpl w:val="3D86B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16072970">
    <w:abstractNumId w:val="1"/>
  </w:num>
  <w:num w:numId="2" w16cid:durableId="11152495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EE8"/>
    <w:rsid w:val="00112B90"/>
    <w:rsid w:val="00193BED"/>
    <w:rsid w:val="001C2109"/>
    <w:rsid w:val="001D3D0D"/>
    <w:rsid w:val="0022079F"/>
    <w:rsid w:val="00255156"/>
    <w:rsid w:val="00297A8D"/>
    <w:rsid w:val="002F2BCB"/>
    <w:rsid w:val="002F376F"/>
    <w:rsid w:val="00357B64"/>
    <w:rsid w:val="003863F9"/>
    <w:rsid w:val="003900FC"/>
    <w:rsid w:val="003A31BA"/>
    <w:rsid w:val="003F1EE8"/>
    <w:rsid w:val="0043386B"/>
    <w:rsid w:val="004C5E96"/>
    <w:rsid w:val="005E2DD6"/>
    <w:rsid w:val="00600FD9"/>
    <w:rsid w:val="00620213"/>
    <w:rsid w:val="006325C4"/>
    <w:rsid w:val="00695EE6"/>
    <w:rsid w:val="007568D1"/>
    <w:rsid w:val="00843246"/>
    <w:rsid w:val="008C6D21"/>
    <w:rsid w:val="008E18C1"/>
    <w:rsid w:val="009F027D"/>
    <w:rsid w:val="00A1110B"/>
    <w:rsid w:val="00AA2A3D"/>
    <w:rsid w:val="00AC1BD2"/>
    <w:rsid w:val="00AD3D13"/>
    <w:rsid w:val="00B16666"/>
    <w:rsid w:val="00B215A2"/>
    <w:rsid w:val="00B47B40"/>
    <w:rsid w:val="00C00FFE"/>
    <w:rsid w:val="00C5048C"/>
    <w:rsid w:val="00D22084"/>
    <w:rsid w:val="00E865EB"/>
    <w:rsid w:val="00F05C06"/>
    <w:rsid w:val="00F67DA5"/>
    <w:rsid w:val="00FB1B9A"/>
    <w:rsid w:val="00FE1A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1B385"/>
  <w15:chartTrackingRefBased/>
  <w15:docId w15:val="{F2FD6D90-F2CF-477E-BD20-DE319FE4E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1E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F1E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F1E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1E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1E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1E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1E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1E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1E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1E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F1E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F1E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1E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1E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1E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1E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1E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1EE8"/>
    <w:rPr>
      <w:rFonts w:eastAsiaTheme="majorEastAsia" w:cstheme="majorBidi"/>
      <w:color w:val="272727" w:themeColor="text1" w:themeTint="D8"/>
    </w:rPr>
  </w:style>
  <w:style w:type="paragraph" w:styleId="Title">
    <w:name w:val="Title"/>
    <w:basedOn w:val="Normal"/>
    <w:next w:val="Normal"/>
    <w:link w:val="TitleChar"/>
    <w:uiPriority w:val="10"/>
    <w:qFormat/>
    <w:rsid w:val="003F1E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1E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1E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1E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1EE8"/>
    <w:pPr>
      <w:spacing w:before="160"/>
      <w:jc w:val="center"/>
    </w:pPr>
    <w:rPr>
      <w:i/>
      <w:iCs/>
      <w:color w:val="404040" w:themeColor="text1" w:themeTint="BF"/>
    </w:rPr>
  </w:style>
  <w:style w:type="character" w:customStyle="1" w:styleId="QuoteChar">
    <w:name w:val="Quote Char"/>
    <w:basedOn w:val="DefaultParagraphFont"/>
    <w:link w:val="Quote"/>
    <w:uiPriority w:val="29"/>
    <w:rsid w:val="003F1EE8"/>
    <w:rPr>
      <w:i/>
      <w:iCs/>
      <w:color w:val="404040" w:themeColor="text1" w:themeTint="BF"/>
    </w:rPr>
  </w:style>
  <w:style w:type="paragraph" w:styleId="ListParagraph">
    <w:name w:val="List Paragraph"/>
    <w:basedOn w:val="Normal"/>
    <w:uiPriority w:val="34"/>
    <w:qFormat/>
    <w:rsid w:val="003F1EE8"/>
    <w:pPr>
      <w:ind w:left="720"/>
      <w:contextualSpacing/>
    </w:pPr>
  </w:style>
  <w:style w:type="character" w:styleId="IntenseEmphasis">
    <w:name w:val="Intense Emphasis"/>
    <w:basedOn w:val="DefaultParagraphFont"/>
    <w:uiPriority w:val="21"/>
    <w:qFormat/>
    <w:rsid w:val="003F1EE8"/>
    <w:rPr>
      <w:i/>
      <w:iCs/>
      <w:color w:val="0F4761" w:themeColor="accent1" w:themeShade="BF"/>
    </w:rPr>
  </w:style>
  <w:style w:type="paragraph" w:styleId="IntenseQuote">
    <w:name w:val="Intense Quote"/>
    <w:basedOn w:val="Normal"/>
    <w:next w:val="Normal"/>
    <w:link w:val="IntenseQuoteChar"/>
    <w:uiPriority w:val="30"/>
    <w:qFormat/>
    <w:rsid w:val="003F1E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1EE8"/>
    <w:rPr>
      <w:i/>
      <w:iCs/>
      <w:color w:val="0F4761" w:themeColor="accent1" w:themeShade="BF"/>
    </w:rPr>
  </w:style>
  <w:style w:type="character" w:styleId="IntenseReference">
    <w:name w:val="Intense Reference"/>
    <w:basedOn w:val="DefaultParagraphFont"/>
    <w:uiPriority w:val="32"/>
    <w:qFormat/>
    <w:rsid w:val="003F1EE8"/>
    <w:rPr>
      <w:b/>
      <w:bCs/>
      <w:smallCaps/>
      <w:color w:val="0F4761" w:themeColor="accent1" w:themeShade="BF"/>
      <w:spacing w:val="5"/>
    </w:rPr>
  </w:style>
  <w:style w:type="paragraph" w:styleId="Header">
    <w:name w:val="header"/>
    <w:basedOn w:val="Normal"/>
    <w:link w:val="HeaderChar"/>
    <w:uiPriority w:val="99"/>
    <w:unhideWhenUsed/>
    <w:rsid w:val="003F1E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1EE8"/>
  </w:style>
  <w:style w:type="paragraph" w:styleId="Footer">
    <w:name w:val="footer"/>
    <w:basedOn w:val="Normal"/>
    <w:link w:val="FooterChar"/>
    <w:uiPriority w:val="99"/>
    <w:unhideWhenUsed/>
    <w:rsid w:val="003F1E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1EE8"/>
  </w:style>
  <w:style w:type="table" w:styleId="TableGrid">
    <w:name w:val="Table Grid"/>
    <w:basedOn w:val="TableNormal"/>
    <w:uiPriority w:val="39"/>
    <w:rsid w:val="00433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D196CE-CBF3-48D7-8F9E-3BCC2669FA9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9b78db6e-73b3-477c-b4cd-f0e3bf3c55c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&quot;,&quot;citationItems&quot;:[{&quot;id&quot;:&quot;df534220-6568-31d9-9f86-d4ae93bde9bb&quot;,&quot;itemData&quot;:{&quot;type&quot;:&quot;article-journal&quot;,&quot;id&quot;:&quot;df534220-6568-31d9-9f86-d4ae93bde9bb&quot;,&quot;title&quot;:&quot;Predicting Early Warning Signs of Psychotic Relapse From Passive Sensing Data: An Approach Using Encoder-Decoder Neural Networks&quot;,&quot;author&quot;:[{&quot;family&quot;:&quot;Adler&quot;,&quot;given&quot;:&quot;Daniel A&quot;,&quot;parse-names&quot;:false,&quot;dropping-particle&quot;:&quot;&quot;,&quot;non-dropping-particle&quot;:&quot;&quot;},{&quot;family&quot;:&quot;Ben-Zeev&quot;,&quot;given&quot;:&quot;Dror&quot;,&quot;parse-names&quot;:false,&quot;dropping-particle&quot;:&quot;&quot;,&quot;non-dropping-particle&quot;:&quot;&quot;},{&quot;family&quot;:&quot;Tseng&quot;,&quot;given&quot;:&quot;Vincent W-S&quot;,&quot;parse-names&quot;:false,&quot;dropping-particle&quot;:&quot;&quot;,&quot;non-dropping-particle&quot;:&quot;&quot;},{&quot;family&quot;:&quot;Kane&quot;,&quot;given&quot;:&quot;John M&quot;,&quot;parse-names&quot;:false,&quot;dropping-particle&quot;:&quot;&quot;,&quot;non-dropping-particle&quot;:&quot;&quot;},{&quot;family&quot;:&quot;Brian&quot;,&quot;given&quot;:&quot;Rachel&quot;,&quot;parse-names&quot;:false,&quot;dropping-particle&quot;:&quot;&quot;,&quot;non-dropping-particle&quot;:&quot;&quot;},{&quot;family&quot;:&quot;Campbell&quot;,&quot;given&quot;:&quot;Andrew T&quot;,&quot;parse-names&quot;:false,&quot;dropping-particle&quot;:&quot;&quot;,&quot;non-dropping-particle&quot;:&quot;&quot;},{&quot;family&quot;:&quot;Hauser&quot;,&quot;given&quot;:&quot;Marta&quot;,&quot;parse-names&quot;:false,&quot;dropping-particle&quot;:&quot;&quot;,&quot;non-dropping-particle&quot;:&quot;&quot;},{&quot;family&quot;:&quot;Scherer&quot;,&quot;given&quot;:&quot;Emily A&quot;,&quot;parse-names&quot;:false,&quot;dropping-particle&quot;:&quot;&quot;,&quot;non-dropping-particle&quot;:&quot;&quot;},{&quot;family&quot;:&quot;Choudhury&quot;,&quot;given&quot;:&quot;Tanzeem&quot;,&quot;parse-names&quot;:false,&quot;dropping-particle&quot;:&quot;&quot;,&quot;non-dropping-particle&quot;:&quot;&quot;}],&quot;container-title&quot;:&quot;JMIR mHealth and uHealth&quot;,&quot;container-title-short&quot;:&quot;JMIR Mhealth Uhealth&quot;,&quot;DOI&quot;:&quot;10.2196/19962&quot;,&quot;ISSN&quot;:&quot;2291-5222&quot;,&quot;PMID&quot;:&quot;rayyan-994301648&quot;,&quot;URL&quot;:&quot;https://www.ncbi.nlm.nih.gov/pmc/articles/PMC7490673/&quot;,&quot;issued&quot;:{&quot;date-parts&quot;:[[2020]]},&quot;page&quot;:&quot;e19962&quot;,&quot;abstract&quot;:&quot;Background     Schizophrenia spectrum disorders (SSDs) are chronic conditions, but the severity of symptomatic experiences and functional impairments vacillate over the course of illness. Developing unobtrusive remote monitoring systems to detect early warning signs of impending symptomatic relapses would allow clinicians to intervene before the patient’s condition worsens.     Objective     In this study, we aim to create the first models, exclusively using passive sensing data from a smartphone, to predict behavioral anomalies that could indicate early warning signs of a psychotic relapse.     Methods     Data used to train and test the models were collected during the CrossCheck study. Hourly features derived from smartphone passive sensing data were extracted from 60 patients with SSDs (42 nonrelapse and 18 relapse &gt;1 time throughout the study) and used to train models and test performance. We trained 2 types of encoder-decoder neural network models and a clustering-based local outlier factor model to predict behavioral anomalies that occurred within the 30-day period before a participant's date of relapse (the near relapse period). Models were trained to recreate participant behavior on days of relative health (DRH, outside of the near relapse period), following which a threshold to the recreation error was applied to predict anomalies. The neural network model architecture and the percentage of relapse participant data used to train all models were varied.     Results     A total of 20,137 days of collected data were analyzed, with 726 days of data (0.037%) within any 30-day near relapse period. The best performing model used a fully connected neural network autoencoder architecture and achieved a median sensitivity of 0.25 (IQR 0.15-1.00) and specificity of 0.88 (IQR 0.14-0.96; a median 108% increase in behavioral anomalies near relapse). We conducted a post hoc analysis using the best performing model to identify behavioral features that had a medium-to-large effect (Cohen d&gt;0.5) in distinguishing anomalies near relapse from DRH among 4 participants who relapsed multiple times throughout the study. Qualitative validation using clinical notes collected during the original CrossCheck study showed that the identified features from our analysis were presented to clinicians during relapse events.     Conclusions     Our proposed method predicted a higher rate of anomalies in patients with SSDs within the 30-day near relapse period and can be used to uncover individual-level behaviors that change before relapse. This approach will enable technologists and clinicians to build unobtrusive digital mental health tools that can predict incipient relapse in SSDs.&quot;,&quot;issue&quot;:&quot;8&quot;,&quot;volume&quot;:&quot;8&quot;},&quot;isTemporary&quot;:false},{&quot;id&quot;:&quot;231a50ae-6589-3551-8c07-9d4f1346dcfa&quot;,&quot;itemData&quot;:{&quot;type&quot;:&quot;paper-conference&quot;,&quot;id&quot;:&quot;231a50ae-6589-3551-8c07-9d4f1346dcfa&quot;,&quot;title&quot;:&quot;Can home-monitoring of sleep predict depressive episodes in bipolar patients?&quot;,&quot;author&quot;:[{&quot;family&quot;:&quot;Migliorini&quot;,&quot;given&quot;:&quot;M&quot;,&quot;parse-names&quot;:false,&quot;dropping-particle&quot;:&quot;&quot;,&quot;non-dropping-particle&quot;:&quot;&quot;},{&quot;family&quot;:&quot;Mariani&quot;,&quot;given&quot;:&quot;S&quot;,&quot;parse-names&quot;:false,&quot;dropping-particle&quot;:&quot;&quot;,&quot;non-dropping-particle&quot;:&quot;&quot;},{&quot;family&quot;:&quot;Bertschy&quot;,&quot;given&quot;:&quot;G&quot;,&quot;parse-names&quot;:false,&quot;dropping-particle&quot;:&quot;&quot;,&quot;non-dropping-particle&quot;:&quot;&quot;},{&quot;family&quot;:&quot;Kosel&quot;,&quot;given&quot;:&quot;M&quot;,&quot;parse-names&quot;:false,&quot;dropping-particle&quot;:&quot;&quot;,&quot;non-dropping-particle&quot;:&quot;&quot;},{&quot;family&quot;:&quot;Bianchi&quot;,&quot;given&quot;:&quot;A M&quot;,&quot;parse-names&quot;:false,&quot;dropping-particle&quot;:&quot;&quot;,&quot;non-dropping-particle&quot;:&quot;&quot;}],&quot;container-title&quot;:&quot;Proceedings of the Annual International Conference of the IEEE Engineering in Medicine and Biology Society, EMBS&quot;,&quot;DOI&quot;:&quot;10.1109/EMBC.2015.7318831&quot;,&quot;ISBN&quot;:&quot;978-1-4244-9271-8&quot;,&quot;PMID&quot;:&quot;rayyan-994301664&quot;,&quot;issued&quot;:{&quot;date-parts&quot;:[[2015]]},&quot;page&quot;:&quot;2215-2218&quot;,&quot;language&quot;:&quot;English&quot;,&quot;abstract&quot;:&quot;The aim of this study is the evaluation of the autonomic regulations during depressive stages in bipolar patients in order to test new quantitative and objective measures to detect such events. A sensorized T-shirt was used to record ECG signal and body movements during the night, from which HRV data and sleep macrostructure were estimated and analyzed. 9 out of 20 features extracted resulted to be significant (p&lt;0.05) in discriminating among depressive and non-depressive states. Such features are representation of HRV dynamics in both linear and non-linear domain and parameters linked to sleep modulations. © 2015 IEEE.&quot;,&quot;volume&quot;:&quot;2015&quot;,&quot;container-title-short&quot;:&quot;&quot;},&quot;isTemporary&quot;:false}]},{&quot;citationID&quot;:&quot;MENDELEY_CITATION_1297e48c-22bf-40f5-966e-f3765f383ca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&quot;,&quot;citationItems&quot;:[{&quot;id&quot;:&quot;df534220-6568-31d9-9f86-d4ae93bde9bb&quot;,&quot;itemData&quot;:{&quot;type&quot;:&quot;article-journal&quot;,&quot;id&quot;:&quot;df534220-6568-31d9-9f86-d4ae93bde9bb&quot;,&quot;title&quot;:&quot;Predicting Early Warning Signs of Psychotic Relapse From Passive Sensing Data: An Approach Using Encoder-Decoder Neural Networks&quot;,&quot;author&quot;:[{&quot;family&quot;:&quot;Adler&quot;,&quot;given&quot;:&quot;Daniel A&quot;,&quot;parse-names&quot;:false,&quot;dropping-particle&quot;:&quot;&quot;,&quot;non-dropping-particle&quot;:&quot;&quot;},{&quot;family&quot;:&quot;Ben-Zeev&quot;,&quot;given&quot;:&quot;Dror&quot;,&quot;parse-names&quot;:false,&quot;dropping-particle&quot;:&quot;&quot;,&quot;non-dropping-particle&quot;:&quot;&quot;},{&quot;family&quot;:&quot;Tseng&quot;,&quot;given&quot;:&quot;Vincent W-S&quot;,&quot;parse-names&quot;:false,&quot;dropping-particle&quot;:&quot;&quot;,&quot;non-dropping-particle&quot;:&quot;&quot;},{&quot;family&quot;:&quot;Kane&quot;,&quot;given&quot;:&quot;John M&quot;,&quot;parse-names&quot;:false,&quot;dropping-particle&quot;:&quot;&quot;,&quot;non-dropping-particle&quot;:&quot;&quot;},{&quot;family&quot;:&quot;Brian&quot;,&quot;given&quot;:&quot;Rachel&quot;,&quot;parse-names&quot;:false,&quot;dropping-particle&quot;:&quot;&quot;,&quot;non-dropping-particle&quot;:&quot;&quot;},{&quot;family&quot;:&quot;Campbell&quot;,&quot;given&quot;:&quot;Andrew T&quot;,&quot;parse-names&quot;:false,&quot;dropping-particle&quot;:&quot;&quot;,&quot;non-dropping-particle&quot;:&quot;&quot;},{&quot;family&quot;:&quot;Hauser&quot;,&quot;given&quot;:&quot;Marta&quot;,&quot;parse-names&quot;:false,&quot;dropping-particle&quot;:&quot;&quot;,&quot;non-dropping-particle&quot;:&quot;&quot;},{&quot;family&quot;:&quot;Scherer&quot;,&quot;given&quot;:&quot;Emily A&quot;,&quot;parse-names&quot;:false,&quot;dropping-particle&quot;:&quot;&quot;,&quot;non-dropping-particle&quot;:&quot;&quot;},{&quot;family&quot;:&quot;Choudhury&quot;,&quot;given&quot;:&quot;Tanzeem&quot;,&quot;parse-names&quot;:false,&quot;dropping-particle&quot;:&quot;&quot;,&quot;non-dropping-particle&quot;:&quot;&quot;}],&quot;container-title&quot;:&quot;JMIR mHealth and uHealth&quot;,&quot;container-title-short&quot;:&quot;JMIR Mhealth Uhealth&quot;,&quot;DOI&quot;:&quot;10.2196/19962&quot;,&quot;ISSN&quot;:&quot;2291-5222&quot;,&quot;PMID&quot;:&quot;rayyan-994301648&quot;,&quot;URL&quot;:&quot;https://www.ncbi.nlm.nih.gov/pmc/articles/PMC7490673/&quot;,&quot;issued&quot;:{&quot;date-parts&quot;:[[2020]]},&quot;page&quot;:&quot;e19962&quot;,&quot;abstract&quot;:&quot;Background     Schizophrenia spectrum disorders (SSDs) are chronic conditions, but the severity of symptomatic experiences and functional impairments vacillate over the course of illness. Developing unobtrusive remote monitoring systems to detect early warning signs of impending symptomatic relapses would allow clinicians to intervene before the patient’s condition worsens.     Objective     In this study, we aim to create the first models, exclusively using passive sensing data from a smartphone, to predict behavioral anomalies that could indicate early warning signs of a psychotic relapse.     Methods     Data used to train and test the models were collected during the CrossCheck study. Hourly features derived from smartphone passive sensing data were extracted from 60 patients with SSDs (42 nonrelapse and 18 relapse &gt;1 time throughout the study) and used to train models and test performance. We trained 2 types of encoder-decoder neural network models and a clustering-based local outlier factor model to predict behavioral anomalies that occurred within the 30-day period before a participant's date of relapse (the near relapse period). Models were trained to recreate participant behavior on days of relative health (DRH, outside of the near relapse period), following which a threshold to the recreation error was applied to predict anomalies. The neural network model architecture and the percentage of relapse participant data used to train all models were varied.     Results     A total of 20,137 days of collected data were analyzed, with 726 days of data (0.037%) within any 30-day near relapse period. The best performing model used a fully connected neural network autoencoder architecture and achieved a median sensitivity of 0.25 (IQR 0.15-1.00) and specificity of 0.88 (IQR 0.14-0.96; a median 108% increase in behavioral anomalies near relapse). We conducted a post hoc analysis using the best performing model to identify behavioral features that had a medium-to-large effect (Cohen d&gt;0.5) in distinguishing anomalies near relapse from DRH among 4 participants who relapsed multiple times throughout the study. Qualitative validation using clinical notes collected during the original CrossCheck study showed that the identified features from our analysis were presented to clinicians during relapse events.     Conclusions     Our proposed method predicted a higher rate of anomalies in patients with SSDs within the 30-day near relapse period and can be used to uncover individual-level behaviors that change before relapse. This approach will enable technologists and clinicians to build unobtrusive digital mental health tools that can predict incipient relapse in SSDs.&quot;,&quot;issue&quot;:&quot;8&quot;,&quot;volume&quot;:&quot;8&quot;},&quot;isTemporary&quot;:false}]},{&quot;citationID&quot;:&quot;MENDELEY_CITATION_cc3093c2-9a2a-45d4-9e76-87ed640454e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&quot;,&quot;citationItems&quot;:[{&quot;id&quot;:&quot;df534220-6568-31d9-9f86-d4ae93bde9bb&quot;,&quot;itemData&quot;:{&quot;type&quot;:&quot;article-journal&quot;,&quot;id&quot;:&quot;df534220-6568-31d9-9f86-d4ae93bde9bb&quot;,&quot;title&quot;:&quot;Predicting Early Warning Signs of Psychotic Relapse From Passive Sensing Data: An Approach Using Encoder-Decoder Neural Networks&quot;,&quot;author&quot;:[{&quot;family&quot;:&quot;Adler&quot;,&quot;given&quot;:&quot;Daniel A&quot;,&quot;parse-names&quot;:false,&quot;dropping-particle&quot;:&quot;&quot;,&quot;non-dropping-particle&quot;:&quot;&quot;},{&quot;family&quot;:&quot;Ben-Zeev&quot;,&quot;given&quot;:&quot;Dror&quot;,&quot;parse-names&quot;:false,&quot;dropping-particle&quot;:&quot;&quot;,&quot;non-dropping-particle&quot;:&quot;&quot;},{&quot;family&quot;:&quot;Tseng&quot;,&quot;given&quot;:&quot;Vincent W-S&quot;,&quot;parse-names&quot;:false,&quot;dropping-particle&quot;:&quot;&quot;,&quot;non-dropping-particle&quot;:&quot;&quot;},{&quot;family&quot;:&quot;Kane&quot;,&quot;given&quot;:&quot;John M&quot;,&quot;parse-names&quot;:false,&quot;dropping-particle&quot;:&quot;&quot;,&quot;non-dropping-particle&quot;:&quot;&quot;},{&quot;family&quot;:&quot;Brian&quot;,&quot;given&quot;:&quot;Rachel&quot;,&quot;parse-names&quot;:false,&quot;dropping-particle&quot;:&quot;&quot;,&quot;non-dropping-particle&quot;:&quot;&quot;},{&quot;family&quot;:&quot;Campbell&quot;,&quot;given&quot;:&quot;Andrew T&quot;,&quot;parse-names&quot;:false,&quot;dropping-particle&quot;:&quot;&quot;,&quot;non-dropping-particle&quot;:&quot;&quot;},{&quot;family&quot;:&quot;Hauser&quot;,&quot;given&quot;:&quot;Marta&quot;,&quot;parse-names&quot;:false,&quot;dropping-particle&quot;:&quot;&quot;,&quot;non-dropping-particle&quot;:&quot;&quot;},{&quot;family&quot;:&quot;Scherer&quot;,&quot;given&quot;:&quot;Emily A&quot;,&quot;parse-names&quot;:false,&quot;dropping-particle&quot;:&quot;&quot;,&quot;non-dropping-particle&quot;:&quot;&quot;},{&quot;family&quot;:&quot;Choudhury&quot;,&quot;given&quot;:&quot;Tanzeem&quot;,&quot;parse-names&quot;:false,&quot;dropping-particle&quot;:&quot;&quot;,&quot;non-dropping-particle&quot;:&quot;&quot;}],&quot;container-title&quot;:&quot;JMIR mHealth and uHealth&quot;,&quot;container-title-short&quot;:&quot;JMIR Mhealth Uhealth&quot;,&quot;DOI&quot;:&quot;10.2196/19962&quot;,&quot;ISSN&quot;:&quot;2291-5222&quot;,&quot;PMID&quot;:&quot;rayyan-994301648&quot;,&quot;URL&quot;:&quot;https://www.ncbi.nlm.nih.gov/pmc/articles/PMC7490673/&quot;,&quot;issued&quot;:{&quot;date-parts&quot;:[[2020]]},&quot;page&quot;:&quot;e19962&quot;,&quot;abstract&quot;:&quot;Background     Schizophrenia spectrum disorders (SSDs) are chronic conditions, but the severity of symptomatic experiences and functional impairments vacillate over the course of illness. Developing unobtrusive remote monitoring systems to detect early warning signs of impending symptomatic relapses would allow clinicians to intervene before the patient’s condition worsens.     Objective     In this study, we aim to create the first models, exclusively using passive sensing data from a smartphone, to predict behavioral anomalies that could indicate early warning signs of a psychotic relapse.     Methods     Data used to train and test the models were collected during the CrossCheck study. Hourly features derived from smartphone passive sensing data were extracted from 60 patients with SSDs (42 nonrelapse and 18 relapse &gt;1 time throughout the study) and used to train models and test performance. We trained 2 types of encoder-decoder neural network models and a clustering-based local outlier factor model to predict behavioral anomalies that occurred within the 30-day period before a participant's date of relapse (the near relapse period). Models were trained to recreate participant behavior on days of relative health (DRH, outside of the near relapse period), following which a threshold to the recreation error was applied to predict anomalies. The neural network model architecture and the percentage of relapse participant data used to train all models were varied.     Results     A total of 20,137 days of collected data were analyzed, with 726 days of data (0.037%) within any 30-day near relapse period. The best performing model used a fully connected neural network autoencoder architecture and achieved a median sensitivity of 0.25 (IQR 0.15-1.00) and specificity of 0.88 (IQR 0.14-0.96; a median 108% increase in behavioral anomalies near relapse). We conducted a post hoc analysis using the best performing model to identify behavioral features that had a medium-to-large effect (Cohen d&gt;0.5) in distinguishing anomalies near relapse from DRH among 4 participants who relapsed multiple times throughout the study. Qualitative validation using clinical notes collected during the original CrossCheck study showed that the identified features from our analysis were presented to clinicians during relapse events.     Conclusions     Our proposed method predicted a higher rate of anomalies in patients with SSDs within the 30-day near relapse period and can be used to uncover individual-level behaviors that change before relapse. This approach will enable technologists and clinicians to build unobtrusive digital mental health tools that can predict incipient relapse in SSDs.&quot;,&quot;issue&quot;:&quot;8&quot;,&quot;volume&quot;:&quot;8&quot;},&quot;isTemporary&quot;:false}]},{&quot;citationID&quot;:&quot;MENDELEY_CITATION_9cdc1a96-a225-4660-b6c6-6d84c65f1d6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&quot;,&quot;citationItems&quot;:[{&quot;id&quot;:&quot;231a50ae-6589-3551-8c07-9d4f1346dcfa&quot;,&quot;itemData&quot;:{&quot;type&quot;:&quot;paper-conference&quot;,&quot;id&quot;:&quot;231a50ae-6589-3551-8c07-9d4f1346dcfa&quot;,&quot;title&quot;:&quot;Can home-monitoring of sleep predict depressive episodes in bipolar patients?&quot;,&quot;author&quot;:[{&quot;family&quot;:&quot;Migliorini&quot;,&quot;given&quot;:&quot;M&quot;,&quot;parse-names&quot;:false,&quot;dropping-particle&quot;:&quot;&quot;,&quot;non-dropping-particle&quot;:&quot;&quot;},{&quot;family&quot;:&quot;Mariani&quot;,&quot;given&quot;:&quot;S&quot;,&quot;parse-names&quot;:false,&quot;dropping-particle&quot;:&quot;&quot;,&quot;non-dropping-particle&quot;:&quot;&quot;},{&quot;family&quot;:&quot;Bertschy&quot;,&quot;given&quot;:&quot;G&quot;,&quot;parse-names&quot;:false,&quot;dropping-particle&quot;:&quot;&quot;,&quot;non-dropping-particle&quot;:&quot;&quot;},{&quot;family&quot;:&quot;Kosel&quot;,&quot;given&quot;:&quot;M&quot;,&quot;parse-names&quot;:false,&quot;dropping-particle&quot;:&quot;&quot;,&quot;non-dropping-particle&quot;:&quot;&quot;},{&quot;family&quot;:&quot;Bianchi&quot;,&quot;given&quot;:&quot;A M&quot;,&quot;parse-names&quot;:false,&quot;dropping-particle&quot;:&quot;&quot;,&quot;non-dropping-particle&quot;:&quot;&quot;}],&quot;container-title&quot;:&quot;Proceedings of the Annual International Conference of the IEEE Engineering in Medicine and Biology Society, EMBS&quot;,&quot;DOI&quot;:&quot;10.1109/EMBC.2015.7318831&quot;,&quot;ISBN&quot;:&quot;978-1-4244-9271-8&quot;,&quot;PMID&quot;:&quot;rayyan-994301664&quot;,&quot;issued&quot;:{&quot;date-parts&quot;:[[2015]]},&quot;page&quot;:&quot;2215-2218&quot;,&quot;language&quot;:&quot;English&quot;,&quot;abstract&quot;:&quot;The aim of this study is the evaluation of the autonomic regulations during depressive stages in bipolar patients in order to test new quantitative and objective measures to detect such events. A sensorized T-shirt was used to record ECG signal and body movements during the night, from which HRV data and sleep macrostructure were estimated and analyzed. 9 out of 20 features extracted resulted to be significant (p&lt;0.05) in discriminating among depressive and non-depressive states. Such features are representation of HRV dynamics in both linear and non-linear domain and parameters linked to sleep modulations. © 2015 IEEE.&quot;,&quot;volume&quot;:&quot;2015&quot;,&quot;container-title-short&quot;:&quot;&quot;},&quot;isTemporary&quot;:false}]},{&quot;citationID&quot;:&quot;MENDELEY_CITATION_7e97884b-f464-40a1-9ab3-9a02899f6c8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&quot;,&quot;citationItems&quot;:[{&quot;id&quot;:&quot;231a50ae-6589-3551-8c07-9d4f1346dcfa&quot;,&quot;itemData&quot;:{&quot;type&quot;:&quot;paper-conference&quot;,&quot;id&quot;:&quot;231a50ae-6589-3551-8c07-9d4f1346dcfa&quot;,&quot;title&quot;:&quot;Can home-monitoring of sleep predict depressive episodes in bipolar patients?&quot;,&quot;author&quot;:[{&quot;family&quot;:&quot;Migliorini&quot;,&quot;given&quot;:&quot;M&quot;,&quot;parse-names&quot;:false,&quot;dropping-particle&quot;:&quot;&quot;,&quot;non-dropping-particle&quot;:&quot;&quot;},{&quot;family&quot;:&quot;Mariani&quot;,&quot;given&quot;:&quot;S&quot;,&quot;parse-names&quot;:false,&quot;dropping-particle&quot;:&quot;&quot;,&quot;non-dropping-particle&quot;:&quot;&quot;},{&quot;family&quot;:&quot;Bertschy&quot;,&quot;given&quot;:&quot;G&quot;,&quot;parse-names&quot;:false,&quot;dropping-particle&quot;:&quot;&quot;,&quot;non-dropping-particle&quot;:&quot;&quot;},{&quot;family&quot;:&quot;Kosel&quot;,&quot;given&quot;:&quot;M&quot;,&quot;parse-names&quot;:false,&quot;dropping-particle&quot;:&quot;&quot;,&quot;non-dropping-particle&quot;:&quot;&quot;},{&quot;family&quot;:&quot;Bianchi&quot;,&quot;given&quot;:&quot;A M&quot;,&quot;parse-names&quot;:false,&quot;dropping-particle&quot;:&quot;&quot;,&quot;non-dropping-particle&quot;:&quot;&quot;}],&quot;container-title&quot;:&quot;Proceedings of the Annual International Conference of the IEEE Engineering in Medicine and Biology Society, EMBS&quot;,&quot;DOI&quot;:&quot;10.1109/EMBC.2015.7318831&quot;,&quot;ISBN&quot;:&quot;978-1-4244-9271-8&quot;,&quot;PMID&quot;:&quot;rayyan-994301664&quot;,&quot;issued&quot;:{&quot;date-parts&quot;:[[2015]]},&quot;page&quot;:&quot;2215-2218&quot;,&quot;language&quot;:&quot;English&quot;,&quot;abstract&quot;:&quot;The aim of this study is the evaluation of the autonomic regulations during depressive stages in bipolar patients in order to test new quantitative and objective measures to detect such events. A sensorized T-shirt was used to record ECG signal and body movements during the night, from which HRV data and sleep macrostructure were estimated and analyzed. 9 out of 20 features extracted resulted to be significant (p&lt;0.05) in discriminating among depressive and non-depressive states. Such features are representation of HRV dynamics in both linear and non-linear domain and parameters linked to sleep modulations. © 2015 IEEE.&quot;,&quot;volume&quot;:&quot;2015&quot;,&quot;container-title-short&quot;:&quot;&quot;},&quot;isTemporary&quot;:false}]},{&quot;citationID&quot;:&quot;MENDELEY_CITATION_91a5439e-58d5-4430-bfef-e84583b74eb2&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&quot;,&quot;citationItems&quot;:[{&quot;id&quot;:&quot;e19afaff-9280-30a3-bc6d-94752035ed7f&quot;,&quot;itemData&quot;:{&quot;type&quot;:&quot;paper-conference&quot;,&quot;id&quot;:&quot;e19afaff-9280-30a3-bc6d-94752035ed7f&quot;,&quot;title&quot;:&quot;Personalized versus Generic Mood Prediction Models in Bipolar Disorder&quot;,&quot;author&quot;:[{&quot;family&quot;:&quot;Constantinides&quot;,&quot;given&quot;:&quot;Marios&quot;,&quot;parse-names&quot;:false,&quot;dropping-particle&quot;:&quot;&quot;,&quot;non-dropping-particle&quot;:&quot;&quot;},{&quot;family&quot;:&quot;Busk&quot;,&quot;given&quot;:&quot;Jonas&quot;,&quot;parse-names&quot;:false,&quot;dropping-particle&quot;:&quot;&quot;,&quot;non-dropping-particle&quot;:&quot;&quot;},{&quot;family&quot;:&quot;Matic&quot;,&quot;given&quot;:&quot;Aleksandar&quot;,&quot;parse-names&quot;:false,&quot;dropping-particle&quot;:&quot;&quot;,&quot;non-dropping-particle&quot;:&quot;&quot;},{&quot;family&quot;:&quot;Faurholt-Jepsen&quot;,&quot;given&quot;:&quot;Maria&quot;,&quot;parse-names&quot;:false,&quot;dropping-particle&quot;:&quot;&quot;,&quot;non-dropping-particle&quot;:&quot;&quot;},{&quot;family&quot;:&quot;Kessing&quot;,&quot;given&quot;:&quot;Lars Vedel&quot;,&quot;parse-names&quot;:false,&quot;dropping-particle&quot;:&quot;&quot;,&quot;non-dropping-particle&quot;:&quot;&quot;},{&quot;family&quot;:&quot;Bardram&quot;,&quot;given&quot;:&quot;Jakob E&quot;,&quot;parse-names&quot;:false,&quot;dropping-particle&quot;:&quot;&quot;,&quot;non-dropping-particle&quot;:&quot;&quot;}],&quot;collection-title&quot;:&quot;UbiComp '18&quot;,&quot;DOI&quot;:&quot;10.1145/3267305.3267536&quot;,&quot;ISBN&quot;:&quot;978-1-4503-5966-5&quot;,&quot;PMID&quot;:&quot;rayyan-994679082&quot;,&quot;URL&quot;:&quot;https://doi.org/10.1145/3267305.3267536&quot;,&quot;issued&quot;:{&quot;date-parts&quot;:[[2018]]},&quot;page&quot;:&quot;1700-1707&quot;,&quot;abstract&quot;:&quot;A number of studies have been investigating the use of mobile phone sensing to predict mood in unipolar (depression) and bipolar disorder. However, most of these studies included a small number of people making it difficult to understand the feasibility of this method in practice. This paper reports on mood prediction from a large (N=129) sample of bipolar disorder patients. We achieved prediction accuracies of 89% and 58% in personalized and generic models respectively. Moreover, we shed light on the \&quot;cold-start\&quot; problem in practice and we show that the accuracy depends on the labeling strategy of euthymic states. The paper discusses the results, the difference between personalized and generic models, and the use of mobile phones in mental health treatment in practice.&quot;,&quot;publisher&quot;:&quot;Association for Computing Machinery&quot;,&quot;container-title-short&quot;:&quot;&quot;},&quot;isTemporary&quot;:false},{&quot;id&quot;:&quot;f479dc79-a048-3626-8c5c-0dc87a744841&quot;,&quot;itemData&quot;:{&quot;type&quot;:&quot;article-journal&quot;,&quot;id&quot;:&quot;f479dc79-a048-3626-8c5c-0dc87a744841&quot;,&quot;title&quot;:&quot;Digital Biomarkers of Social Anxiety Severity: Digital Phenotyping Using Passive Smartphone Sensors&quot;,&quot;author&quot;:[{&quot;family&quot;:&quot;Jacobson&quot;,&quot;given&quot;:&quot;Nicholas C&quot;,&quot;parse-names&quot;:false,&quot;dropping-particle&quot;:&quot;&quot;,&quot;non-dropping-particle&quot;:&quot;&quot;},{&quot;family&quot;:&quot;Summers&quot;,&quot;given&quot;:&quot;Berta&quot;,&quot;parse-names&quot;:false,&quot;dropping-particle&quot;:&quot;&quot;,&quot;non-dropping-particle&quot;:&quot;&quot;},{&quot;family&quot;:&quot;Wilhelm&quot;,&quot;given&quot;:&quot;Sabine&quot;,&quot;parse-names&quot;:false,&quot;dropping-particle&quot;:&quot;&quot;,&quot;non-dropping-particle&quot;:&quot;&quot;}],&quot;container-title&quot;:&quot;Journal of Medical Internet Research&quot;,&quot;container-title-short&quot;:&quot;J Med Internet Res&quot;,&quot;DOI&quot;:&quot;10.2196/16875&quot;,&quot;PMID&quot;:&quot;rayyan-994301620&quot;,&quot;URL&quot;:&quot;https://www.jmir.org/2020/5/e16875&quot;,&quot;issued&quot;:{&quot;date-parts&quot;:[[2020]]},&quot;page&quot;:&quot;e16875&quot;,&quot;language&quot;:&quot;EN&quot;,&quot;abstract&quot;:&quot;Background: Social anxiety disorder is a highly prevalent and burdensome condition. Persons with social anxiety frequently avoid seeking physician support and rarely receive treatment. Social anxiety symptoms are frequently underreported and underrecognized, creating a barrier to the accurate assessment of these symptoms. Consequently, more research is needed to identify passive biomarkers of social anxiety symptom severity. Digital phenotyping, the use of passive sensor data to inform health care decisions, offers a possible method of addressing this assessment barrier.     Objective: This study aims to determine whether passive sensor data acquired from smartphone data can accurately predict social anxiety symptom severity using a publicly available dataset.     Methods: In this study, participants (n=59) completed self-report assessments of their social anxiety symptom severity, depressive symptom severity, positive affect, and negative affect. Next, participants installed an app, which passively collected data about their movement (accelerometers) and social contact (incoming and outgoing calls and texts) over 2 weeks. Afterward, these passive sensor data were used to form digital biomarkers, which were paired with machine learning models to predict participants’ social anxiety symptom severity.     Results: The results suggested that these passive sensor data could be utilized to accurately predict participants’ social anxiety symptom severity (r=0.702 between predicted and observed symptom severity) and demonstrated discriminant validity between depression, negative affect, and positive affect.     Conclusions: These results suggest that smartphone sensor data may be utilized to accurately detect social anxiety symptom severity and discriminate social anxiety symptom severity from depressive symptoms, negative affect, and positive affect.&quot;,&quot;issue&quot;:&quot;5&quot;,&quot;volume&quot;:&quot;22&quot;},&quot;isTemporary&quot;:false},{&quot;id&quot;:&quot;29e058ea-0cd1-3fc1-826e-0abab4940f90&quot;,&quot;itemData&quot;:{&quot;type&quot;:&quot;article-journal&quot;,&quot;id&quot;:&quot;29e058ea-0cd1-3fc1-826e-0abab4940f90&quot;,&quot;title&quot;:&quot;Prediction of impending mood episode recurrence using real-time digital phenotypes in major depression and bipolar disorders in South Korea: a prospective nationwide cohort study&quot;,&quot;author&quot;:[{&quot;family&quot;:&quot;Lee&quot;,&quot;given&quot;:&quot;Heon-Jeong&quot;,&quot;parse-names&quot;:false,&quot;dropping-particle&quot;:&quot;&quot;,&quot;non-dropping-particle&quot;:&quot;&quot;},{&quot;family&quot;:&quot;Cho&quot;,&quot;given&quot;:&quot;Chul-Hyun&quot;,&quot;parse-names&quot;:false,&quot;dropping-particle&quot;:&quot;&quot;,&quot;non-dropping-particle&quot;:&quot;&quot;},{&quot;family&quot;:&quot;Lee&quot;,&quot;given&quot;:&quot;Taek&quot;,&quot;parse-names&quot;:false,&quot;dropping-particle&quot;:&quot;&quot;,&quot;non-dropping-particle&quot;:&quot;&quot;},{&quot;family&quot;:&quot;Jeong&quot;,&quot;given&quot;:&quot;Jaegwon&quot;,&quot;parse-names&quot;:false,&quot;dropping-particle&quot;:&quot;&quot;,&quot;non-dropping-particle&quot;:&quot;&quot;},{&quot;family&quot;:&quot;Yeom&quot;,&quot;given&quot;:&quot;Ji Won&quot;,&quot;parse-names&quot;:false,&quot;dropping-particle&quot;:&quot;&quot;,&quot;non-dropping-particle&quot;:&quot;&quot;},{&quot;family&quot;:&quot;Kim&quot;,&quot;given&quot;:&quot;Sojeong&quot;,&quot;parse-names&quot;:false,&quot;dropping-particle&quot;:&quot;&quot;,&quot;non-dropping-particle&quot;:&quot;&quot;},{&quot;family&quot;:&quot;Jeon&quot;,&quot;given&quot;:&quot;Sehyun&quot;,&quot;parse-names&quot;:false,&quot;dropping-particle&quot;:&quot;&quot;,&quot;non-dropping-particle&quot;:&quot;&quot;},{&quot;family&quot;:&quot;Seo&quot;,&quot;given&quot;:&quot;Ju Yeon&quot;,&quot;parse-names&quot;:false,&quot;dropping-particle&quot;:&quot;&quot;,&quot;non-dropping-particle&quot;:&quot;&quot;},{&quot;family&quot;:&quot;Moon&quot;,&quot;given&quot;:&quot;Eunsoo&quot;,&quot;parse-names&quot;:false,&quot;dropping-particle&quot;:&quot;&quot;,&quot;non-dropping-particle&quot;:&quot;&quot;},{&quot;family&quot;:&quot;Baek&quot;,&quot;given&quot;:&quot;Ji Hyun&quot;,&quot;parse-names&quot;:false,&quot;dropping-particle&quot;:&quot;&quot;,&quot;non-dropping-particle&quot;:&quot;&quot;},{&quot;family&quot;:&quot;Park&quot;,&quot;given&quot;:&quot;Dong Yeon&quot;,&quot;parse-names&quot;:false,&quot;dropping-particle&quot;:&quot;&quot;,&quot;non-dropping-particle&quot;:&quot;&quot;},{&quot;family&quot;:&quot;Kim&quot;,&quot;given&quot;:&quot;Se Joo&quot;,&quot;parse-names&quot;:false,&quot;dropping-particle&quot;:&quot;&quot;,&quot;non-dropping-particle&quot;:&quot;&quot;},{&quot;family&quot;:&quot;Ha&quot;,&quot;given&quot;:&quot;Tae Hyon&quot;,&quot;parse-names&quot;:false,&quot;dropping-particle&quot;:&quot;&quot;,&quot;non-dropping-particle&quot;:&quot;&quot;},{&quot;family&quot;:&quot;Cha&quot;,&quot;given&quot;:&quot;Boseok&quot;,&quot;parse-names&quot;:false,&quot;dropping-particle&quot;:&quot;&quot;,&quot;non-dropping-particle&quot;:&quot;&quot;},{&quot;family&quot;:&quot;Kang&quot;,&quot;given&quot;:&quot;Hee-Ju&quot;,&quot;parse-names&quot;:false,&quot;dropping-particle&quot;:&quot;&quot;,&quot;non-dropping-particle&quot;:&quot;&quot;},{&quot;family&quot;:&quot;Ahn&quot;,&quot;given&quot;:&quot;Yong-Min&quot;,&quot;parse-names&quot;:false,&quot;dropping-particle&quot;:&quot;&quot;,&quot;non-dropping-particle&quot;:&quot;&quot;},{&quot;family&quot;:&quot;Lee&quot;,&quot;given&quot;:&quot;Yujin&quot;,&quot;parse-names&quot;:false,&quot;dropping-particle&quot;:&quot;&quot;,&quot;non-dropping-particle&quot;:&quot;&quot;},{&quot;family&quot;:&quot;Lee&quot;,&quot;given&quot;:&quot;Jung-Been&quot;,&quot;parse-names&quot;:false,&quot;dropping-particle&quot;:&quot;&quot;,&quot;non-dropping-particle&quot;:&quot;&quot;},{&quot;family&quot;:&quot;Kim&quot;,&quot;given&quot;:&quot;Leen&quot;,&quot;parse-names&quot;:false,&quot;dropping-particle&quot;:&quot;&quot;,&quot;non-dropping-particle&quot;:&quot;&quot;}],&quot;container-title&quot;:&quot;Psychological Medicine&quot;,&quot;container-title-short&quot;:&quot;Psychol Med&quot;,&quot;DOI&quot;:&quot;10.1017/S0033291722002847&quot;,&quot;ISSN&quot;:&quot;1469-8978&quot;,&quot;PMID&quot;:&quot;rayyan-985396406&quot;,&quot;issued&quot;:{&quot;date-parts&quot;:[[2022]]},&quot;page&quot;:&quot;1-9&quot;,&quot;language&quot;:&quot;eng&quot;,&quot;abstract&quot;:&quot;BACKGROUND: Mood disorders require consistent management of symptoms to prevent recurrences of mood episodes. Circadian rhythm (CR) disruption is a key symptom of mood disorders to be proactively managed to prevent mood episode recurrences. This study aims to predict impending mood episodes recurrences using digital phenotypes related to CR obtained from wearable devices and smartphones.     METHODS: The study is a multicenter, nationwide, prospective, observational study with major depressive disorder, bipolar disorder I, and bipolar II disorder. A total of 495 patients were recruited from eight hospitals in South Korea. Patients were followed up for an average of 279.7 days (a total sample of 75 506 days) with wearable devices and smartphones and with clinical interviews conducted every 3 months. Algorithms predicting impending mood episodes were developed with machine learning. Algorithm-predicted mood episodes were then compared to those identified through face-to-face clinical interviews incorporating ecological momentary assessments of daily mood and energy.     RESULTS: Two hundred seventy mood episodes recurred in 135 subjects during the follow-up period. The prediction accuracies for impending major depressive episodes, manic episodes, and hypomanic episodes for the next 3 days were 90.1, 92.6, and 93.0%, with the area under the curve values of 0.937, 0.957, and 0.963, respectively.     CONCLUSIONS: We predicted the onset of mood episode recurrences exclusively using digital phenotypes. Specifically, phenotypes indicating CR misalignment contributed the most to the prediction of episodes recurrences. Our findings suggest that monitoring of CR using digital devices can be useful in preventing and treating mood disorders.&quot;},&quot;isTemporary&quot;:false},{&quot;id&quot;:&quot;b2a1fd8f-1aff-397a-8465-a83321e49a8c&quot;,&quot;itemData&quot;:{&quot;type&quot;:&quot;article-journal&quot;,&quot;id&quot;:&quot;b2a1fd8f-1aff-397a-8465-a83321e49a8c&quot;,&quot;title&quot;:&quot;Monitoring Changes in Depression Severity Using Wearable and Mobile Sensors&quot;,&quot;author&quot;:[{&quot;family&quot;:&quot;Pedrelli&quot;,&quot;given&quot;:&quot;P&quot;,&quot;parse-names&quot;:false,&quot;dropping-particle&quot;:&quot;&quot;,&quot;non-dropping-particle&quot;:&quot;&quot;},{&quot;family&quot;:&quot;Fedor&quot;,&quot;given&quot;:&quot;S&quot;,&quot;parse-names&quot;:false,&quot;dropping-particle&quot;:&quot;&quot;,&quot;non-dropping-particle&quot;:&quot;&quot;},{&quot;family&quot;:&quot;Ghandeharioun&quot;,&quot;given&quot;:&quot;A&quot;,&quot;parse-names&quot;:false,&quot;dropping-particle&quot;:&quot;&quot;,&quot;non-dropping-particle&quot;:&quot;&quot;},{&quot;family&quot;:&quot;Howe&quot;,&quot;given&quot;:&quot;E&quot;,&quot;parse-names&quot;:false,&quot;dropping-particle&quot;:&quot;&quot;,&quot;non-dropping-particle&quot;:&quot;&quot;},{&quot;family&quot;:&quot;Ionescu&quot;,&quot;given&quot;:&quot;D F&quot;,&quot;parse-names&quot;:false,&quot;dropping-particle&quot;:&quot;&quot;,&quot;non-dropping-particle&quot;:&quot;&quot;},{&quot;family&quot;:&quot;Bhathena&quot;,&quot;given&quot;:&quot;D&quot;,&quot;parse-names&quot;:false,&quot;dropping-particle&quot;:&quot;&quot;,&quot;non-dropping-particle&quot;:&quot;&quot;},{&quot;family&quot;:&quot;Fisher&quot;,&quot;given&quot;:&quot;L B&quot;,&quot;parse-names&quot;:false,&quot;dropping-particle&quot;:&quot;&quot;,&quot;non-dropping-particle&quot;:&quot;&quot;},{&quot;family&quot;:&quot;Cusin&quot;,&quot;given&quot;:&quot;C&quot;,&quot;parse-names&quot;:false,&quot;dropping-particle&quot;:&quot;&quot;,&quot;non-dropping-particle&quot;:&quot;&quot;},{&quot;family&quot;:&quot;Nyer&quot;,&quot;given&quot;:&quot;M&quot;,&quot;parse-names&quot;:false,&quot;dropping-particle&quot;:&quot;&quot;,&quot;non-dropping-particle&quot;:&quot;&quot;},{&quot;family&quot;:&quot;Yeung&quot;,&quot;given&quot;:&quot;A L&quot;,&quot;parse-names&quot;:false,&quot;dropping-particle&quot;:&quot;&quot;,&quot;non-dropping-particle&quot;:&quot;&quot;},{&quot;family&quot;:&quot;Sangermano&quot;,&quot;given&quot;:&quot;L&quot;,&quot;parse-names&quot;:false,&quot;dropping-particle&quot;:&quot;&quot;,&quot;non-dropping-particle&quot;:&quot;&quot;},{&quot;family&quot;:&quot;Mischoulon&quot;,&quot;given&quot;:&quot;D&quot;,&quot;parse-names&quot;:false,&quot;dropping-particle&quot;:&quot;&quot;,&quot;non-dropping-particle&quot;:&quot;&quot;},{&quot;family&quot;:&quot;Alpert&quot;,&quot;given&quot;:&quot;J E&quot;,&quot;parse-names&quot;:false,&quot;dropping-particle&quot;:&quot;&quot;,&quot;non-dropping-particle&quot;:&quot;&quot;},{&quot;family&quot;:&quot;Picard&quot;,&quot;given&quot;:&quot;R W&quot;,&quot;parse-names&quot;:false,&quot;dropping-particle&quot;:&quot;&quot;,&quot;non-dropping-particle&quot;:&quot;&quot;}],&quot;container-title&quot;:&quot;FRONTIERS IN PSYCHIATRY&quot;,&quot;container-title-short&quot;:&quot;Front Psychiatry&quot;,&quot;DOI&quot;:&quot;10.3389/fpsyt.2020.584711&quot;,&quot;ISSN&quot;:&quot;1664-0640&quot;,&quot;PMID&quot;:&quot;rayyan-985425742&quot;,&quot;issued&quot;:{&quot;date-parts&quot;:[[2020]]},&quot;abstract&quot;:&quot;Background: While preliminary evidence suggests that sensors may be employed to detect presence of low mood it is still unclear whether they can be leveraged for measuring depression symptom severity. This study evaluates the feasibility and performance of assessing depressive symptom severity by using behavioral and physiological features obtained from wristband and smartphone sensors.     Method: Participants were thirty-one individuals with Major Depressive Disorder (MDD). The protocol included 8 weeks of behavioral and physiological monitoring through smartphone and wristband sensors and six in-person clinical interviews during which depression was assessed with the 17-item Hamilton Depression Rating Scale (HDRS-17).     Results: Participants wore the right and left wrist sensors 92 and 94% of the time respectively. Three machine-learning models estimating depressive symptom severity were developed-one combining features from smartphone and wearable sensors, one including only features from the smartphones, and one including features from wrist sensors-and evaluated in two different scenarios. Correlations between the models' estimate of HDRS scores and clinician-rated HDRS ranged from moderate to high (0.46 [CI: 0.42, 0.74] to 0.7 [CI: 0.66, 0.74]) and had moderate accuracy with Mean Absolute Error ranging between 3.88 +/- 0.18 and 4.74 +/- 1.24. The time-split scenario of the model including only features from the smartphones performed the best. The ten most predictive features in the model combining physiological and mobile features were related to mobile phone engagement, activity level, skin conductance, and heart rate variability.     Conclusion: Monitoring of MDD patients through smartphones and wrist sensors following a clinician-rated HDRS assessment is feasible and may provide an estimate of changes in depressive symptom severity. Future studies should further examine the best features to estimate depressive symptoms and strategies to further enhance accuracy.&quot;,&quot;volume&quot;:&quot;11&quot;},&quot;isTemporary&quot;:false},{&quot;id&quot;:&quot;0b918b07-a466-3695-8288-ecc4c0d0143f&quot;,&quot;itemData&quot;:{&quot;type&quot;:&quot;paper-conference&quot;,&quot;id&quot;:&quot;0b918b07-a466-3695-8288-ecc4c0d0143f&quot;,&quot;title&quot;:&quot;Assessment of Bipolar Disorder Using Heterogeneous Data of Smartphone-Based Digital Phenotyping&quot;,&quot;author&quot;:[{&quot;family&quot;:&quot;Su&quot;,&quot;given&quot;:&quot;Hung-Yi&quot;,&quot;parse-names&quot;:false,&quot;dropping-particle&quot;:&quot;&quot;,&quot;non-dropping-particle&quot;:&quot;&quot;},{&quot;family&quot;:&quot;Wu&quot;,&quot;given&quot;:&quot;Chung-Hsien&quot;,&quot;parse-names&quot;:false,&quot;dropping-particle&quot;:&quot;&quot;,&quot;non-dropping-particle&quot;:&quot;&quot;},{&quot;family&quot;:&quot;Liou&quot;,&quot;given&quot;:&quot;Cheng-Ray&quot;,&quot;parse-names&quot;:false,&quot;dropping-particle&quot;:&quot;&quot;,&quot;non-dropping-particle&quot;:&quot;&quot;},{&quot;family&quot;:&quot;Lin&quot;,&quot;given&quot;:&quot;Esther Ching-Lan&quot;,&quot;parse-names&quot;:false,&quot;dropping-particle&quot;:&quot;&quot;,&quot;non-dropping-particle&quot;:&quot;&quot;},{&quot;family&quot;:&quot;See Chen&quot;,&quot;given&quot;:&quot;Po&quot;,&quot;parse-names&quot;:false,&quot;dropping-particle&quot;:&quot;&quot;,&quot;non-dropping-particle&quot;:&quot;&quot;}],&quot;container-title&quot;:&quot;ICASSP 2021 - 2021 IEEE International Conference on Acoustics, Speech and Signal Processing (ICASSP)&quot;,&quot;DOI&quot;:&quot;10.1109/ICASSP39728.2021.9415008&quot;,&quot;ISBN&quot;:&quot;978-1-7281-7605-5&quot;,&quot;issued&quot;:{&quot;date-parts&quot;:[[2021,6,6]]},&quot;page&quot;:&quot;4260-4264&quot;,&quot;publisher&quot;:&quot;IEEE&quot;,&quot;container-title-short&quot;:&quot;&quot;},&quot;isTemporary&quot;:false}]},{&quot;citationID&quot;:&quot;MENDELEY_CITATION_6eb585f0-f088-4ef1-ba54-27262a64df3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&quot;,&quot;citationItems&quot;:[{&quot;id&quot;:&quot;f479dc79-a048-3626-8c5c-0dc87a744841&quot;,&quot;itemData&quot;:{&quot;type&quot;:&quot;article-journal&quot;,&quot;id&quot;:&quot;f479dc79-a048-3626-8c5c-0dc87a744841&quot;,&quot;title&quot;:&quot;Digital Biomarkers of Social Anxiety Severity: Digital Phenotyping Using Passive Smartphone Sensors&quot;,&quot;author&quot;:[{&quot;family&quot;:&quot;Jacobson&quot;,&quot;given&quot;:&quot;Nicholas C&quot;,&quot;parse-names&quot;:false,&quot;dropping-particle&quot;:&quot;&quot;,&quot;non-dropping-particle&quot;:&quot;&quot;},{&quot;family&quot;:&quot;Summers&quot;,&quot;given&quot;:&quot;Berta&quot;,&quot;parse-names&quot;:false,&quot;dropping-particle&quot;:&quot;&quot;,&quot;non-dropping-particle&quot;:&quot;&quot;},{&quot;family&quot;:&quot;Wilhelm&quot;,&quot;given&quot;:&quot;Sabine&quot;,&quot;parse-names&quot;:false,&quot;dropping-particle&quot;:&quot;&quot;,&quot;non-dropping-particle&quot;:&quot;&quot;}],&quot;container-title&quot;:&quot;Journal of Medical Internet Research&quot;,&quot;container-title-short&quot;:&quot;J Med Internet Res&quot;,&quot;DOI&quot;:&quot;10.2196/16875&quot;,&quot;PMID&quot;:&quot;rayyan-994301620&quot;,&quot;URL&quot;:&quot;https://www.jmir.org/2020/5/e16875&quot;,&quot;issued&quot;:{&quot;date-parts&quot;:[[2020]]},&quot;page&quot;:&quot;e16875&quot;,&quot;language&quot;:&quot;EN&quot;,&quot;abstract&quot;:&quot;Background: Social anxiety disorder is a highly prevalent and burdensome condition. Persons with social anxiety frequently avoid seeking physician support and rarely receive treatment. Social anxiety symptoms are frequently underreported and underrecognized, creating a barrier to the accurate assessment of these symptoms. Consequently, more research is needed to identify passive biomarkers of social anxiety symptom severity. Digital phenotyping, the use of passive sensor data to inform health care decisions, offers a possible method of addressing this assessment barrier.     Objective: This study aims to determine whether passive sensor data acquired from smartphone data can accurately predict social anxiety symptom severity using a publicly available dataset.     Methods: In this study, participants (n=59) completed self-report assessments of their social anxiety symptom severity, depressive symptom severity, positive affect, and negative affect. Next, participants installed an app, which passively collected data about their movement (accelerometers) and social contact (incoming and outgoing calls and texts) over 2 weeks. Afterward, these passive sensor data were used to form digital biomarkers, which were paired with machine learning models to predict participants’ social anxiety symptom severity.     Results: The results suggested that these passive sensor data could be utilized to accurately predict participants’ social anxiety symptom severity (r=0.702 between predicted and observed symptom severity) and demonstrated discriminant validity between depression, negative affect, and positive affect.     Conclusions: These results suggest that smartphone sensor data may be utilized to accurately detect social anxiety symptom severity and discriminate social anxiety symptom severity from depressive symptoms, negative affect, and positive affect.&quot;,&quot;issue&quot;:&quot;5&quot;,&quot;volume&quot;:&quot;22&quot;},&quot;isTemporary&quot;:false}]},{&quot;citationID&quot;:&quot;MENDELEY_CITATION_b8230743-126c-4910-b489-fbce2b583682&quot;,&quot;properties&quot;:{&quot;noteIndex&quot;:0},&quot;isEdited&quot;:false,&quot;manualOverride&quot;:{&quot;isManuallyOverridden&quot;:false,&quot;citeprocText&quot;:&quot;&lt;sup&gt;3–6,8–11&lt;/sup&gt;&quot;,&quot;manualOverrideText&quot;:&quot;&quot;},&quot;citationTag&quot;:&quot;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&quot;,&quot;citationItems&quot;:[{&quot;id&quot;:&quot;1d263d1a-f0d3-31dc-9213-fc9a8317ea67&quot;,&quot;itemData&quot;:{&quot;type&quot;:&quot;article-journal&quot;,&quot;id&quot;:&quot;1d263d1a-f0d3-31dc-9213-fc9a8317ea67&quot;,&quot;title&quot;:&quot;Mood Prediction of Patients With Mood Disorders by Machine Learning Using Passive Digital Phenotypes Based on the Circadian Rhythm: Prospective Observational Cohort Study&quot;,&quot;author&quot;:[{&quot;family&quot;:&quot;Cho&quot;,&quot;given&quot;:&quot;Chul-Hyun&quot;,&quot;parse-names&quot;:false,&quot;dropping-particle&quot;:&quot;&quot;,&quot;non-dropping-particle&quot;:&quot;&quot;},{&quot;family&quot;:&quot;Lee&quot;,&quot;given&quot;:&quot;Taek&quot;,&quot;parse-names&quot;:false,&quot;dropping-particle&quot;:&quot;&quot;,&quot;non-dropping-particle&quot;:&quot;&quot;},{&quot;family&quot;:&quot;Kim&quot;,&quot;given&quot;:&quot;Min-Gwan&quot;,&quot;parse-names&quot;:false,&quot;dropping-particle&quot;:&quot;&quot;,&quot;non-dropping-particle&quot;:&quot;&quot;},{&quot;family&quot;:&quot;In&quot;,&quot;given&quot;:&quot;Hoh Peter&quot;,&quot;parse-names&quot;:false,&quot;dropping-particle&quot;:&quot;&quot;,&quot;non-dropping-particle&quot;:&quot;&quot;},{&quot;family&quot;:&quot;Kim&quot;,&quot;given&quot;:&quot;Leen&quot;,&quot;parse-names&quot;:false,&quot;dropping-particle&quot;:&quot;&quot;,&quot;non-dropping-particle&quot;:&quot;&quot;},{&quot;family&quot;:&quot;Lee&quot;,&quot;given&quot;:&quot;Heon-Jeong&quot;,&quot;parse-names&quot;:false,&quot;dropping-particle&quot;:&quot;&quot;,&quot;non-dropping-particle&quot;:&quot;&quot;}],&quot;container-title&quot;:&quot;Journal of Medical Internet Research&quot;,&quot;container-title-short&quot;:&quot;J Med Internet Res&quot;,&quot;DOI&quot;:&quot;10.2196/11029&quot;,&quot;ISSN&quot;:&quot;1438-8871&quot;,&quot;PMID&quot;:&quot;rayyan-985396418&quot;,&quot;issued&quot;:{&quot;date-parts&quot;:[[2019]]},&quot;page&quot;:&quot;e11029&quot;,&quot;language&quot;:&quot;eng&quot;,&quot;abstract&quot;:&quot;BACKGROUND: Virtually, all organisms on Earth have their own circadian rhythm, and humans are no exception. Circadian rhythms are associated with various human states, especially mood disorders, and disturbance of the circadian rhythm is known to be very closely related. Attempts have also been made to derive clinical implications associated with mood disorders using the vast amounts of digital log that is acquired by digital technologies develop and using computational analysis techniques.     OBJECTIVE: This study was conducted to evaluate the mood state or episode, activity, sleep, light exposure, and heart rate during a period of about 2 years by acquiring various digital log data through wearable devices and smartphone apps as well as conventional clinical assessments. We investigated a mood prediction algorithm developed with machine learning using passive data phenotypes based on circadian rhythms.     METHODS: We performed a prospective observational cohort study on 55 patients with mood disorders (major depressive disorder [MDD] and bipolar disorder type 1 [BD I] and 2 [BD II]) for 2 years. A smartphone app for self-recording daily mood scores and detecting light exposure (using the installed sensor) were provided. From daily worn activity trackers, digital log data of activity, sleep, and heart rate were collected. Passive digital phenotypes were processed into 130 features based on circadian rhythms, and a mood prediction algorithm was developed by random forest.     RESULTS: The mood state prediction accuracies for the next 3 days in all patients, MDD patients, BD I patients, and BD II patients were 65%, 65%, 64%, and 65% with 0.7, 0.69, 0.67, and 0.67 area under the curve (AUC) values, respectively. The accuracies of all patients for no episode (NE), depressive episode (DE), manic episode (ME), and hypomanic episode (HME) were 85.3%, 87%, 94%, and 91.2% with 0.87, 0.87, 0.958, and 0.912 AUC values, respectively. The prediction accuracy in BD II patients was distinctively balanced as high showing 82.6%, 74.4%, and 87.5% of accuracy (with generally good sensitivity and specificity) with 0.919, 0.868, and 0.949 AUC values for NE, DE, and HME, respectively.     CONCLUSIONS: On the basis of the theoretical basis of chronobiology, this study proposed a good model for future research by developing a mood prediction algorithm using machine learning by processing and reclassifying digital log data. In addition to academic value, it is expected that this study will be of practical help to improve the prognosis of patients with mood disorders by making it possible to apply actual clinical application owing to the rapid expansion of digital technology.&quot;,&quot;issue&quot;:&quot;4&quot;,&quot;volume&quot;:&quot;21&quot;},&quot;isTemporary&quot;:false},{&quot;id&quot;:&quot;e19afaff-9280-30a3-bc6d-94752035ed7f&quot;,&quot;itemData&quot;:{&quot;type&quot;:&quot;paper-conference&quot;,&quot;id&quot;:&quot;e19afaff-9280-30a3-bc6d-94752035ed7f&quot;,&quot;title&quot;:&quot;Personalized versus Generic Mood Prediction Models in Bipolar Disorder&quot;,&quot;author&quot;:[{&quot;family&quot;:&quot;Constantinides&quot;,&quot;given&quot;:&quot;Marios&quot;,&quot;parse-names&quot;:false,&quot;dropping-particle&quot;:&quot;&quot;,&quot;non-dropping-particle&quot;:&quot;&quot;},{&quot;family&quot;:&quot;Busk&quot;,&quot;given&quot;:&quot;Jonas&quot;,&quot;parse-names&quot;:false,&quot;dropping-particle&quot;:&quot;&quot;,&quot;non-dropping-particle&quot;:&quot;&quot;},{&quot;family&quot;:&quot;Matic&quot;,&quot;given&quot;:&quot;Aleksandar&quot;,&quot;parse-names&quot;:false,&quot;dropping-particle&quot;:&quot;&quot;,&quot;non-dropping-particle&quot;:&quot;&quot;},{&quot;family&quot;:&quot;Faurholt-Jepsen&quot;,&quot;given&quot;:&quot;Maria&quot;,&quot;parse-names&quot;:false,&quot;dropping-particle&quot;:&quot;&quot;,&quot;non-dropping-particle&quot;:&quot;&quot;},{&quot;family&quot;:&quot;Kessing&quot;,&quot;given&quot;:&quot;Lars Vedel&quot;,&quot;parse-names&quot;:false,&quot;dropping-particle&quot;:&quot;&quot;,&quot;non-dropping-particle&quot;:&quot;&quot;},{&quot;family&quot;:&quot;Bardram&quot;,&quot;given&quot;:&quot;Jakob E&quot;,&quot;parse-names&quot;:false,&quot;dropping-particle&quot;:&quot;&quot;,&quot;non-dropping-particle&quot;:&quot;&quot;}],&quot;collection-title&quot;:&quot;UbiComp '18&quot;,&quot;DOI&quot;:&quot;10.1145/3267305.3267536&quot;,&quot;ISBN&quot;:&quot;978-1-4503-5966-5&quot;,&quot;PMID&quot;:&quot;rayyan-994679082&quot;,&quot;URL&quot;:&quot;https://doi.org/10.1145/3267305.3267536&quot;,&quot;issued&quot;:{&quot;date-parts&quot;:[[2018]]},&quot;page&quot;:&quot;1700-1707&quot;,&quot;abstract&quot;:&quot;A number of studies have been investigating the use of mobile phone sensing to predict mood in unipolar (depression) and bipolar disorder. However, most of these studies included a small number of people making it difficult to understand the feasibility of this method in practice. This paper reports on mood prediction from a large (N=129) sample of bipolar disorder patients. We achieved prediction accuracies of 89% and 58% in personalized and generic models respectively. Moreover, we shed light on the \&quot;cold-start\&quot; problem in practice and we show that the accuracy depends on the labeling strategy of euthymic states. The paper discusses the results, the difference between personalized and generic models, and the use of mobile phones in mental health treatment in practice.&quot;,&quot;publisher&quot;:&quot;Association for Computing Machinery&quot;,&quot;container-title-short&quot;:&quot;&quot;},&quot;isTemporary&quot;:false},{&quot;id&quot;:&quot;26304bd6-a7d3-38ac-84bb-50ead2027765&quot;,&quot;itemData&quot;:{&quot;type&quot;:&quot;article-journal&quot;,&quot;id&quot;:&quot;26304bd6-a7d3-38ac-84bb-50ead2027765&quot;,&quot;title&quot;:&quot;Testing Suicide Risk Prediction Algorithms Using Phone Measurements With Patients in Acute Mental Health Settings: Feasibility Study&quot;,&quot;author&quot;:[{&quot;family&quot;:&quot;Haines-Delmont&quot;,&quot;given&quot;:&quot;Alina&quot;,&quot;parse-names&quot;:false,&quot;dropping-particle&quot;:&quot;&quot;,&quot;non-dropping-particle&quot;:&quot;&quot;},{&quot;family&quot;:&quot;Chahal&quot;,&quot;given&quot;:&quot;Gurdit&quot;,&quot;parse-names&quot;:false,&quot;dropping-particle&quot;:&quot;&quot;,&quot;non-dropping-particle&quot;:&quot;&quot;},{&quot;family&quot;:&quot;Bruen&quot;,&quot;given&quot;:&quot;Ashley Jane&quot;,&quot;parse-names&quot;:false,&quot;dropping-particle&quot;:&quot;&quot;,&quot;non-dropping-particle&quot;:&quot;&quot;},{&quot;family&quot;:&quot;Wall&quot;,&quot;given&quot;:&quot;Abbie&quot;,&quot;parse-names&quot;:false,&quot;dropping-particle&quot;:&quot;&quot;,&quot;non-dropping-particle&quot;:&quot;&quot;},{&quot;family&quot;:&quot;Khan&quot;,&quot;given&quot;:&quot;Christina Tara&quot;,&quot;parse-names&quot;:false,&quot;dropping-particle&quot;:&quot;&quot;,&quot;non-dropping-particle&quot;:&quot;&quot;},{&quot;family&quot;:&quot;Sadashiv&quot;,&quot;given&quot;:&quot;Ramesh&quot;,&quot;parse-names&quot;:false,&quot;dropping-particle&quot;:&quot;&quot;,&quot;non-dropping-particle&quot;:&quot;&quot;},{&quot;family&quot;:&quot;Fearnley&quot;,&quot;given&quot;:&quot;David&quot;,&quot;parse-names&quot;:false,&quot;dropping-particle&quot;:&quot;&quot;,&quot;non-dropping-particle&quot;:&quot;&quot;}],&quot;container-title&quot;:&quot;JMIR mHealth and uHealth&quot;,&quot;container-title-short&quot;:&quot;JMIR Mhealth Uhealth&quot;,&quot;DOI&quot;:&quot;10.2196/15901&quot;,&quot;ISSN&quot;:&quot;2291-5222&quot;,&quot;PMID&quot;:&quot;rayyan-985396409&quot;,&quot;issued&quot;:{&quot;date-parts&quot;:[[2020]]},&quot;page&quot;:&quot;e15901&quot;,&quot;language&quot;:&quot;eng&quot;,&quot;abstract&quot;:&quot;BACKGROUND: Digital phenotyping and machine learning are currently being used to augment or even replace traditional analytic procedures in many domains, including health care. Given the heavy reliance on smartphones and mobile devices around the world, this readily available source of data is an important and highly underutilized source that has the potential to improve mental health risk prediction and prevention and advance mental health globally.     OBJECTIVE: This study aimed to apply machine learning in an acute mental health setting for suicide risk prediction. This study uses a nascent approach, adding to existing knowledge by using data collected through a smartphone in place of clinical data, which have typically been collected from health care records.     METHODS: We created a smartphone app called Strength Within Me, which was linked to Fitbit, Apple Health kit, and Facebook, to collect salient clinical information such as sleep behavior and mood, step frequency and count, and engagement patterns with the phone from a cohort of inpatients with acute mental health (n=66). In addition, clinical research interviews were used to assess mood, sleep, and suicide risk. Multiple machine learning algorithms were tested to determine the best fit.     RESULTS: K-nearest neighbors (KNN; k=2) with uniform weighting and the Euclidean distance metric emerged as the most promising algorithm, with 68% mean accuracy (averaged over 10,000 simulations of splitting the training and testing data via 10-fold cross-validation) and an average area under the curve of 0.65. We applied a combined 5×2 F test to test the model performance of KNN against the baseline classifier that guesses training majority, random forest, support vector machine and logistic regression, and achieved F statistics of 10.7 (P=.009) and 17.6 (P=.003) for training majority and random forest, respectively, rejecting the null of performance being the same. Therefore, we have taken the first steps in prototyping a system that could continuously and accurately assess the risk of suicide via mobile devices.     CONCLUSIONS: Predicting for suicidality is an underaddressed area of research to which this paper makes a useful contribution. This is part of the first generation of studies to suggest that it is feasible to utilize smartphone-generated user input and passive sensor data to generate a risk algorithm among inpatients at suicide risk. The model reveals fair concordance between phone-derived and research-generated clinical data, and with iterative development, it has the potential for accurate discriminant risk prediction. However, although full automation and independence of clinical judgment or input would be a worthy development for those individuals who are less likely to access specialist mental health services, and for providing a timely response in a crisis situation, the ethical and legal implications of such advances in the field of psychiatry need to be acknowledged.&quot;,&quot;issue&quot;:&quot;6&quot;,&quot;volume&quot;:&quot;8&quot;},&quot;isTemporary&quot;:false},{&quot;id&quot;:&quot;f479dc79-a048-3626-8c5c-0dc87a744841&quot;,&quot;itemData&quot;:{&quot;type&quot;:&quot;article-journal&quot;,&quot;id&quot;:&quot;f479dc79-a048-3626-8c5c-0dc87a744841&quot;,&quot;title&quot;:&quot;Digital Biomarkers of Social Anxiety Severity: Digital Phenotyping Using Passive Smartphone Sensors&quot;,&quot;author&quot;:[{&quot;family&quot;:&quot;Jacobson&quot;,&quot;given&quot;:&quot;Nicholas C&quot;,&quot;parse-names&quot;:false,&quot;dropping-particle&quot;:&quot;&quot;,&quot;non-dropping-particle&quot;:&quot;&quot;},{&quot;family&quot;:&quot;Summers&quot;,&quot;given&quot;:&quot;Berta&quot;,&quot;parse-names&quot;:false,&quot;dropping-particle&quot;:&quot;&quot;,&quot;non-dropping-particle&quot;:&quot;&quot;},{&quot;family&quot;:&quot;Wilhelm&quot;,&quot;given&quot;:&quot;Sabine&quot;,&quot;parse-names&quot;:false,&quot;dropping-particle&quot;:&quot;&quot;,&quot;non-dropping-particle&quot;:&quot;&quot;}],&quot;container-title&quot;:&quot;Journal of Medical Internet Research&quot;,&quot;container-title-short&quot;:&quot;J Med Internet Res&quot;,&quot;DOI&quot;:&quot;10.2196/16875&quot;,&quot;PMID&quot;:&quot;rayyan-994301620&quot;,&quot;URL&quot;:&quot;https://www.jmir.org/2020/5/e16875&quot;,&quot;issued&quot;:{&quot;date-parts&quot;:[[2020]]},&quot;page&quot;:&quot;e16875&quot;,&quot;language&quot;:&quot;EN&quot;,&quot;abstract&quot;:&quot;Background: Social anxiety disorder is a highly prevalent and burdensome condition. Persons with social anxiety frequently avoid seeking physician support and rarely receive treatment. Social anxiety symptoms are frequently underreported and underrecognized, creating a barrier to the accurate assessment of these symptoms. Consequently, more research is needed to identify passive biomarkers of social anxiety symptom severity. Digital phenotyping, the use of passive sensor data to inform health care decisions, offers a possible method of addressing this assessment barrier.     Objective: This study aims to determine whether passive sensor data acquired from smartphone data can accurately predict social anxiety symptom severity using a publicly available dataset.     Methods: In this study, participants (n=59) completed self-report assessments of their social anxiety symptom severity, depressive symptom severity, positive affect, and negative affect. Next, participants installed an app, which passively collected data about their movement (accelerometers) and social contact (incoming and outgoing calls and texts) over 2 weeks. Afterward, these passive sensor data were used to form digital biomarkers, which were paired with machine learning models to predict participants’ social anxiety symptom severity.     Results: The results suggested that these passive sensor data could be utilized to accurately predict participants’ social anxiety symptom severity (r=0.702 between predicted and observed symptom severity) and demonstrated discriminant validity between depression, negative affect, and positive affect.     Conclusions: These results suggest that smartphone sensor data may be utilized to accurately detect social anxiety symptom severity and discriminate social anxiety symptom severity from depressive symptoms, negative affect, and positive affect.&quot;,&quot;issue&quot;:&quot;5&quot;,&quot;volume&quot;:&quot;22&quot;},&quot;isTemporary&quot;:false},{&quot;id&quot;:&quot;29e058ea-0cd1-3fc1-826e-0abab4940f90&quot;,&quot;itemData&quot;:{&quot;type&quot;:&quot;article-journal&quot;,&quot;id&quot;:&quot;29e058ea-0cd1-3fc1-826e-0abab4940f90&quot;,&quot;title&quot;:&quot;Prediction of impending mood episode recurrence using real-time digital phenotypes in major depression and bipolar disorders in South Korea: a prospective nationwide cohort study&quot;,&quot;author&quot;:[{&quot;family&quot;:&quot;Lee&quot;,&quot;given&quot;:&quot;Heon-Jeong&quot;,&quot;parse-names&quot;:false,&quot;dropping-particle&quot;:&quot;&quot;,&quot;non-dropping-particle&quot;:&quot;&quot;},{&quot;family&quot;:&quot;Cho&quot;,&quot;given&quot;:&quot;Chul-Hyun&quot;,&quot;parse-names&quot;:false,&quot;dropping-particle&quot;:&quot;&quot;,&quot;non-dropping-particle&quot;:&quot;&quot;},{&quot;family&quot;:&quot;Lee&quot;,&quot;given&quot;:&quot;Taek&quot;,&quot;parse-names&quot;:false,&quot;dropping-particle&quot;:&quot;&quot;,&quot;non-dropping-particle&quot;:&quot;&quot;},{&quot;family&quot;:&quot;Jeong&quot;,&quot;given&quot;:&quot;Jaegwon&quot;,&quot;parse-names&quot;:false,&quot;dropping-particle&quot;:&quot;&quot;,&quot;non-dropping-particle&quot;:&quot;&quot;},{&quot;family&quot;:&quot;Yeom&quot;,&quot;given&quot;:&quot;Ji Won&quot;,&quot;parse-names&quot;:false,&quot;dropping-particle&quot;:&quot;&quot;,&quot;non-dropping-particle&quot;:&quot;&quot;},{&quot;family&quot;:&quot;Kim&quot;,&quot;given&quot;:&quot;Sojeong&quot;,&quot;parse-names&quot;:false,&quot;dropping-particle&quot;:&quot;&quot;,&quot;non-dropping-particle&quot;:&quot;&quot;},{&quot;family&quot;:&quot;Jeon&quot;,&quot;given&quot;:&quot;Sehyun&quot;,&quot;parse-names&quot;:false,&quot;dropping-particle&quot;:&quot;&quot;,&quot;non-dropping-particle&quot;:&quot;&quot;},{&quot;family&quot;:&quot;Seo&quot;,&quot;given&quot;:&quot;Ju Yeon&quot;,&quot;parse-names&quot;:false,&quot;dropping-particle&quot;:&quot;&quot;,&quot;non-dropping-particle&quot;:&quot;&quot;},{&quot;family&quot;:&quot;Moon&quot;,&quot;given&quot;:&quot;Eunsoo&quot;,&quot;parse-names&quot;:false,&quot;dropping-particle&quot;:&quot;&quot;,&quot;non-dropping-particle&quot;:&quot;&quot;},{&quot;family&quot;:&quot;Baek&quot;,&quot;given&quot;:&quot;Ji Hyun&quot;,&quot;parse-names&quot;:false,&quot;dropping-particle&quot;:&quot;&quot;,&quot;non-dropping-particle&quot;:&quot;&quot;},{&quot;family&quot;:&quot;Park&quot;,&quot;given&quot;:&quot;Dong Yeon&quot;,&quot;parse-names&quot;:false,&quot;dropping-particle&quot;:&quot;&quot;,&quot;non-dropping-particle&quot;:&quot;&quot;},{&quot;family&quot;:&quot;Kim&quot;,&quot;given&quot;:&quot;Se Joo&quot;,&quot;parse-names&quot;:false,&quot;dropping-particle&quot;:&quot;&quot;,&quot;non-dropping-particle&quot;:&quot;&quot;},{&quot;family&quot;:&quot;Ha&quot;,&quot;given&quot;:&quot;Tae Hyon&quot;,&quot;parse-names&quot;:false,&quot;dropping-particle&quot;:&quot;&quot;,&quot;non-dropping-particle&quot;:&quot;&quot;},{&quot;family&quot;:&quot;Cha&quot;,&quot;given&quot;:&quot;Boseok&quot;,&quot;parse-names&quot;:false,&quot;dropping-particle&quot;:&quot;&quot;,&quot;non-dropping-particle&quot;:&quot;&quot;},{&quot;family&quot;:&quot;Kang&quot;,&quot;given&quot;:&quot;Hee-Ju&quot;,&quot;parse-names&quot;:false,&quot;dropping-particle&quot;:&quot;&quot;,&quot;non-dropping-particle&quot;:&quot;&quot;},{&quot;family&quot;:&quot;Ahn&quot;,&quot;given&quot;:&quot;Yong-Min&quot;,&quot;parse-names&quot;:false,&quot;dropping-particle&quot;:&quot;&quot;,&quot;non-dropping-particle&quot;:&quot;&quot;},{&quot;family&quot;:&quot;Lee&quot;,&quot;given&quot;:&quot;Yujin&quot;,&quot;parse-names&quot;:false,&quot;dropping-particle&quot;:&quot;&quot;,&quot;non-dropping-particle&quot;:&quot;&quot;},{&quot;family&quot;:&quot;Lee&quot;,&quot;given&quot;:&quot;Jung-Been&quot;,&quot;parse-names&quot;:false,&quot;dropping-particle&quot;:&quot;&quot;,&quot;non-dropping-particle&quot;:&quot;&quot;},{&quot;family&quot;:&quot;Kim&quot;,&quot;given&quot;:&quot;Leen&quot;,&quot;parse-names&quot;:false,&quot;dropping-particle&quot;:&quot;&quot;,&quot;non-dropping-particle&quot;:&quot;&quot;}],&quot;container-title&quot;:&quot;Psychological Medicine&quot;,&quot;container-title-short&quot;:&quot;Psychol Med&quot;,&quot;DOI&quot;:&quot;10.1017/S0033291722002847&quot;,&quot;ISSN&quot;:&quot;1469-8978&quot;,&quot;PMID&quot;:&quot;rayyan-985396406&quot;,&quot;issued&quot;:{&quot;date-parts&quot;:[[2022]]},&quot;page&quot;:&quot;1-9&quot;,&quot;language&quot;:&quot;eng&quot;,&quot;abstract&quot;:&quot;BACKGROUND: Mood disorders require consistent management of symptoms to prevent recurrences of mood episodes. Circadian rhythm (CR) disruption is a key symptom of mood disorders to be proactively managed to prevent mood episode recurrences. This study aims to predict impending mood episodes recurrences using digital phenotypes related to CR obtained from wearable devices and smartphones.     METHODS: The study is a multicenter, nationwide, prospective, observational study with major depressive disorder, bipolar disorder I, and bipolar II disorder. A total of 495 patients were recruited from eight hospitals in South Korea. Patients were followed up for an average of 279.7 days (a total sample of 75 506 days) with wearable devices and smartphones and with clinical interviews conducted every 3 months. Algorithms predicting impending mood episodes were developed with machine learning. Algorithm-predicted mood episodes were then compared to those identified through face-to-face clinical interviews incorporating ecological momentary assessments of daily mood and energy.     RESULTS: Two hundred seventy mood episodes recurred in 135 subjects during the follow-up period. The prediction accuracies for impending major depressive episodes, manic episodes, and hypomanic episodes for the next 3 days were 90.1, 92.6, and 93.0%, with the area under the curve values of 0.937, 0.957, and 0.963, respectively.     CONCLUSIONS: We predicted the onset of mood episode recurrences exclusively using digital phenotypes. Specifically, phenotypes indicating CR misalignment contributed the most to the prediction of episodes recurrences. Our findings suggest that monitoring of CR using digital devices can be useful in preventing and treating mood disorders.&quot;},&quot;isTemporary&quot;:false},{&quot;id&quot;:&quot;b2a1fd8f-1aff-397a-8465-a83321e49a8c&quot;,&quot;itemData&quot;:{&quot;type&quot;:&quot;article-journal&quot;,&quot;id&quot;:&quot;b2a1fd8f-1aff-397a-8465-a83321e49a8c&quot;,&quot;title&quot;:&quot;Monitoring Changes in Depression Severity Using Wearable and Mobile Sensors&quot;,&quot;author&quot;:[{&quot;family&quot;:&quot;Pedrelli&quot;,&quot;given&quot;:&quot;P&quot;,&quot;parse-names&quot;:false,&quot;dropping-particle&quot;:&quot;&quot;,&quot;non-dropping-particle&quot;:&quot;&quot;},{&quot;family&quot;:&quot;Fedor&quot;,&quot;given&quot;:&quot;S&quot;,&quot;parse-names&quot;:false,&quot;dropping-particle&quot;:&quot;&quot;,&quot;non-dropping-particle&quot;:&quot;&quot;},{&quot;family&quot;:&quot;Ghandeharioun&quot;,&quot;given&quot;:&quot;A&quot;,&quot;parse-names&quot;:false,&quot;dropping-particle&quot;:&quot;&quot;,&quot;non-dropping-particle&quot;:&quot;&quot;},{&quot;family&quot;:&quot;Howe&quot;,&quot;given&quot;:&quot;E&quot;,&quot;parse-names&quot;:false,&quot;dropping-particle&quot;:&quot;&quot;,&quot;non-dropping-particle&quot;:&quot;&quot;},{&quot;family&quot;:&quot;Ionescu&quot;,&quot;given&quot;:&quot;D F&quot;,&quot;parse-names&quot;:false,&quot;dropping-particle&quot;:&quot;&quot;,&quot;non-dropping-particle&quot;:&quot;&quot;},{&quot;family&quot;:&quot;Bhathena&quot;,&quot;given&quot;:&quot;D&quot;,&quot;parse-names&quot;:false,&quot;dropping-particle&quot;:&quot;&quot;,&quot;non-dropping-particle&quot;:&quot;&quot;},{&quot;family&quot;:&quot;Fisher&quot;,&quot;given&quot;:&quot;L B&quot;,&quot;parse-names&quot;:false,&quot;dropping-particle&quot;:&quot;&quot;,&quot;non-dropping-particle&quot;:&quot;&quot;},{&quot;family&quot;:&quot;Cusin&quot;,&quot;given&quot;:&quot;C&quot;,&quot;parse-names&quot;:false,&quot;dropping-particle&quot;:&quot;&quot;,&quot;non-dropping-particle&quot;:&quot;&quot;},{&quot;family&quot;:&quot;Nyer&quot;,&quot;given&quot;:&quot;M&quot;,&quot;parse-names&quot;:false,&quot;dropping-particle&quot;:&quot;&quot;,&quot;non-dropping-particle&quot;:&quot;&quot;},{&quot;family&quot;:&quot;Yeung&quot;,&quot;given&quot;:&quot;A L&quot;,&quot;parse-names&quot;:false,&quot;dropping-particle&quot;:&quot;&quot;,&quot;non-dropping-particle&quot;:&quot;&quot;},{&quot;family&quot;:&quot;Sangermano&quot;,&quot;given&quot;:&quot;L&quot;,&quot;parse-names&quot;:false,&quot;dropping-particle&quot;:&quot;&quot;,&quot;non-dropping-particle&quot;:&quot;&quot;},{&quot;family&quot;:&quot;Mischoulon&quot;,&quot;given&quot;:&quot;D&quot;,&quot;parse-names&quot;:false,&quot;dropping-particle&quot;:&quot;&quot;,&quot;non-dropping-particle&quot;:&quot;&quot;},{&quot;family&quot;:&quot;Alpert&quot;,&quot;given&quot;:&quot;J E&quot;,&quot;parse-names&quot;:false,&quot;dropping-particle&quot;:&quot;&quot;,&quot;non-dropping-particle&quot;:&quot;&quot;},{&quot;family&quot;:&quot;Picard&quot;,&quot;given&quot;:&quot;R W&quot;,&quot;parse-names&quot;:false,&quot;dropping-particle&quot;:&quot;&quot;,&quot;non-dropping-particle&quot;:&quot;&quot;}],&quot;container-title&quot;:&quot;FRONTIERS IN PSYCHIATRY&quot;,&quot;container-title-short&quot;:&quot;Front Psychiatry&quot;,&quot;DOI&quot;:&quot;10.3389/fpsyt.2020.584711&quot;,&quot;ISSN&quot;:&quot;1664-0640&quot;,&quot;PMID&quot;:&quot;rayyan-985425742&quot;,&quot;issued&quot;:{&quot;date-parts&quot;:[[2020]]},&quot;abstract&quot;:&quot;Background: While preliminary evidence suggests that sensors may be employed to detect presence of low mood it is still unclear whether they can be leveraged for measuring depression symptom severity. This study evaluates the feasibility and performance of assessing depressive symptom severity by using behavioral and physiological features obtained from wristband and smartphone sensors.     Method: Participants were thirty-one individuals with Major Depressive Disorder (MDD). The protocol included 8 weeks of behavioral and physiological monitoring through smartphone and wristband sensors and six in-person clinical interviews during which depression was assessed with the 17-item Hamilton Depression Rating Scale (HDRS-17).     Results: Participants wore the right and left wrist sensors 92 and 94% of the time respectively. Three machine-learning models estimating depressive symptom severity were developed-one combining features from smartphone and wearable sensors, one including only features from the smartphones, and one including features from wrist sensors-and evaluated in two different scenarios. Correlations between the models' estimate of HDRS scores and clinician-rated HDRS ranged from moderate to high (0.46 [CI: 0.42, 0.74] to 0.7 [CI: 0.66, 0.74]) and had moderate accuracy with Mean Absolute Error ranging between 3.88 +/- 0.18 and 4.74 +/- 1.24. The time-split scenario of the model including only features from the smartphones performed the best. The ten most predictive features in the model combining physiological and mobile features were related to mobile phone engagement, activity level, skin conductance, and heart rate variability.     Conclusion: Monitoring of MDD patients through smartphones and wrist sensors following a clinician-rated HDRS assessment is feasible and may provide an estimate of changes in depressive symptom severity. Future studies should further examine the best features to estimate depressive symptoms and strategies to further enhance accuracy.&quot;,&quot;volume&quot;:&quot;11&quot;},&quot;isTemporary&quot;:false},{&quot;id&quot;:&quot;2a9e6149-42b7-359a-aa42-65831c0e6e7d&quot;,&quot;itemData&quot;:{&quot;type&quot;:&quot;paper-conference&quot;,&quot;id&quot;:&quot;2a9e6149-42b7-359a-aa42-65831c0e6e7d&quot;,&quot;title&quot;:&quot;On Predicting Relapse in Schizophrenia using Mobile Sensing in a Randomized Control Trial&quot;,&quot;author&quot;:[{&quot;family&quot;:&quot;Wang&quot;,&quot;given&quot;:&quot;Rui&quot;,&quot;parse-names&quot;:false,&quot;dropping-particle&quot;:&quot;&quot;,&quot;non-dropping-particle&quot;:&quot;&quot;},{&quot;family&quot;:&quot;Wang&quot;,&quot;given&quot;:&quot;Weichen&quot;,&quot;parse-names&quot;:false,&quot;dropping-particle&quot;:&quot;&quot;,&quot;non-dropping-particle&quot;:&quot;&quot;},{&quot;family&quot;:&quot;Obuchi&quot;,&quot;given&quot;:&quot;Mikio&quot;,&quot;parse-names&quot;:false,&quot;dropping-particle&quot;:&quot;&quot;,&quot;non-dropping-particle&quot;:&quot;&quot;},{&quot;family&quot;:&quot;Scherer&quot;,&quot;given&quot;:&quot;Emily&quot;,&quot;parse-names&quot;:false,&quot;dropping-particle&quot;:&quot;&quot;,&quot;non-dropping-particle&quot;:&quot;&quot;},{&quot;family&quot;:&quot;Brian&quot;,&quot;given&quot;:&quot;Rachel&quot;,&quot;parse-names&quot;:false,&quot;dropping-particle&quot;:&quot;&quot;,&quot;non-dropping-particle&quot;:&quot;&quot;},{&quot;family&quot;:&quot;Ben-Zeev&quot;,&quot;given&quot;:&quot;Dror&quot;,&quot;parse-names&quot;:false,&quot;dropping-particle&quot;:&quot;&quot;,&quot;non-dropping-particle&quot;:&quot;&quot;},{&quot;family&quot;:&quot;Choudhury&quot;,&quot;given&quot;:&quot;Tanzeem&quot;,&quot;parse-names&quot;:false,&quot;dropping-particle&quot;:&quot;&quot;,&quot;non-dropping-particle&quot;:&quot;&quot;},{&quot;family&quot;:&quot;Kane&quot;,&quot;given&quot;:&quot;John&quot;,&quot;parse-names&quot;:false,&quot;dropping-particle&quot;:&quot;&quot;,&quot;non-dropping-particle&quot;:&quot;&quot;},{&quot;family&quot;:&quot;Hauser&quot;,&quot;given&quot;:&quot;Martar&quot;,&quot;parse-names&quot;:false,&quot;dropping-particle&quot;:&quot;&quot;,&quot;non-dropping-particle&quot;:&quot;&quot;},{&quot;family&quot;:&quot;Walsh&quot;,&quot;given&quot;:&quot;Megan&quot;,&quot;parse-names&quot;:false,&quot;dropping-particle&quot;:&quot;&quot;,&quot;non-dropping-particle&quot;:&quot;&quot;},{&quot;family&quot;:&quot;Campbell&quot;,&quot;given&quot;:&quot;Andrew&quot;,&quot;parse-names&quot;:false,&quot;dropping-particle&quot;:&quot;&quot;,&quot;non-dropping-particle&quot;:&quot;&quot;}],&quot;container-title&quot;:&quot;2020 IEEE International Conference on Pervasive Computing and Communications (PerCom)&quot;,&quot;DOI&quot;:&quot;10.1109/PerCom45495.2020.9127365&quot;,&quot;PMID&quot;:&quot;rayyan-994301646&quot;,&quot;issued&quot;:{&quot;date-parts&quot;:[[2020]]},&quot;page&quot;:&quot;1-8&quot;,&quot;abstract&quot;:&quot;Schizophrenia is a severe psychiatric disorder. We use the CrossCheck study dataset to develop methods to predict whether or not a patient with schizophrenia is going to relapse from mobile phone data. Out of 75 patients in the year long randomized controlled trial only 27 relapse episodes occur. We apply various techniques to address predicting rare events in a longitudinal dataset. We apply resampling methods combining oversampling relapse examples and undersampling non-relapse examples and impute missing data. To avoid overfitting, we apply feature selection and transformation (i.e., PCA) to reduce the feature dimensionality. We find the best relapse prediction result using the first 100 principal components from both passive sensing and self-reports with 30-day prediction windows (precision=26.8%, recall=28.4%). If we demand the recall to be greater than 50%, we find the best result using 25 principle components from both passive sensing and self-reports with 30-day prediction windows (precision=15.4%, recall=51.6%).&quot;,&quot;container-title-short&quot;:&quot;&quot;},&quot;isTemporary&quot;:false},{&quot;id&quot;:&quot;549b69fa-a3a9-3fb5-9247-43b3b51c43e4&quot;,&quot;itemData&quot;:{&quot;type&quot;:&quot;paper-conference&quot;,&quot;id&quot;:&quot;549b69fa-a3a9-3fb5-9247-43b3b51c43e4&quot;,&quot;title&quot;:&quot;ASSESSMENT OF BIPOLAR DISORDER USING HETEROGENEOUS DATA OF SMARTPHONE-BASED DIGITAL PHENOTYPING&quot;,&quot;author&quot;:[{&quot;family&quot;:&quot;Su&quot;,&quot;given&quot;:&quot;H Y&quot;,&quot;parse-names&quot;:false,&quot;dropping-particle&quot;:&quot;&quot;,&quot;non-dropping-particle&quot;:&quot;&quot;},{&quot;family&quot;:&quot;Wu&quot;,&quot;given&quot;:&quot;C H&quot;,&quot;parse-names&quot;:false,&quot;dropping-particle&quot;:&quot;&quot;,&quot;non-dropping-particle&quot;:&quot;&quot;},{&quot;family&quot;:&quot;Liou&quot;,&quot;given&quot;:&quot;C R&quot;,&quot;parse-names&quot;:false,&quot;dropping-particle&quot;:&quot;&quot;,&quot;non-dropping-particle&quot;:&quot;&quot;},{&quot;family&quot;:&quot;Lin&quot;,&quot;given&quot;:&quot;E C L&quot;,&quot;parse-names&quot;:false,&quot;dropping-particle&quot;:&quot;&quot;,&quot;non-dropping-particle&quot;:&quot;&quot;},{&quot;family&quot;:&quot;Chen&quot;,&quot;given&quot;:&quot;P S&quot;,&quot;parse-names&quot;:false,&quot;dropping-particle&quot;:&quot;&quot;,&quot;non-dropping-particle&quot;:&quot;&quot;},{&quot;family&quot;:&quot;IEEE&quot;,&quot;given&quot;:&quot;&quot;,&quot;parse-names&quot;:false,&quot;dropping-particle&quot;:&quot;&quot;,&quot;non-dropping-particle&quot;:&quot;&quot;}],&quot;container-title&quot;:&quot;2021 IEEE INTERNATIONAL CONFERENCE ON ACOUSTICS, SPEECH AND SIGNAL PROCESSING (ICASSP 2021)&quot;,&quot;DOI&quot;:&quot;10.1109/ICASSP39728.2021.9415008&quot;,&quot;ISBN&quot;:&quot;978-1-72817-605-5&quot;,&quot;PMID&quot;:&quot;rayyan-985424931&quot;,&quot;issued&quot;:{&quot;date-parts&quot;:[[2021]]},&quot;page&quot;:&quot;4260-4264&quot;,&quot;abstract&quot;:&quot;In mental health disorder, Bipolar Disorder (BD) is one of the most common mental illness. Using rating scales for assessment is one of the approaches for diagnosing and tracking BD patients. However, the requirement for manpower and time is heavy in the process of evaluation. In order to reduce the cost of social and medical resources, this study collects the user's data by the App on smartphones, consisting of location data (GPS), self-report scales, daily mood, sleeping time and records of multi-media (text, speech, video) which are heterogeneous digital phenotyping data, to build a database. The features of each heterogeneous digital phenotyping data are extracted independently. Lasso Regression and ElasticNet Regression methods are employed to predict the score of Hamilton Depression Rating Scale (HAM-D) and Young Mania Rating Scale (YMRS), as a reference for the evaluation of BD. As incomplete and missing data are very common in medical research, the ensemble method is adopted to combine the results from different models trained with different combinations of missing data. The collected heterogeneous digital phenotyping data from 84 BD patients were used for training and evaluation of the proposed approach based on five-fold cross validation method. Experimental results show that the performance of the assessment system using the proposed method are encouraging.&quot;,&quot;container-title-short&quot;:&quot;&quot;},&quot;isTemporary&quot;:false}]},{&quot;citationID&quot;:&quot;MENDELEY_CITATION_d08fc38d-2981-46a7-9f22-ca05be2728d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&quot;,&quot;citationItems&quot;:[{&quot;id&quot;:&quot;1d263d1a-f0d3-31dc-9213-fc9a8317ea67&quot;,&quot;itemData&quot;:{&quot;type&quot;:&quot;article-journal&quot;,&quot;id&quot;:&quot;1d263d1a-f0d3-31dc-9213-fc9a8317ea67&quot;,&quot;title&quot;:&quot;Mood Prediction of Patients With Mood Disorders by Machine Learning Using Passive Digital Phenotypes Based on the Circadian Rhythm: Prospective Observational Cohort Study&quot;,&quot;author&quot;:[{&quot;family&quot;:&quot;Cho&quot;,&quot;given&quot;:&quot;Chul-Hyun&quot;,&quot;parse-names&quot;:false,&quot;dropping-particle&quot;:&quot;&quot;,&quot;non-dropping-particle&quot;:&quot;&quot;},{&quot;family&quot;:&quot;Lee&quot;,&quot;given&quot;:&quot;Taek&quot;,&quot;parse-names&quot;:false,&quot;dropping-particle&quot;:&quot;&quot;,&quot;non-dropping-particle&quot;:&quot;&quot;},{&quot;family&quot;:&quot;Kim&quot;,&quot;given&quot;:&quot;Min-Gwan&quot;,&quot;parse-names&quot;:false,&quot;dropping-particle&quot;:&quot;&quot;,&quot;non-dropping-particle&quot;:&quot;&quot;},{&quot;family&quot;:&quot;In&quot;,&quot;given&quot;:&quot;Hoh Peter&quot;,&quot;parse-names&quot;:false,&quot;dropping-particle&quot;:&quot;&quot;,&quot;non-dropping-particle&quot;:&quot;&quot;},{&quot;family&quot;:&quot;Kim&quot;,&quot;given&quot;:&quot;Leen&quot;,&quot;parse-names&quot;:false,&quot;dropping-particle&quot;:&quot;&quot;,&quot;non-dropping-particle&quot;:&quot;&quot;},{&quot;family&quot;:&quot;Lee&quot;,&quot;given&quot;:&quot;Heon-Jeong&quot;,&quot;parse-names&quot;:false,&quot;dropping-particle&quot;:&quot;&quot;,&quot;non-dropping-particle&quot;:&quot;&quot;}],&quot;container-title&quot;:&quot;Journal of Medical Internet Research&quot;,&quot;container-title-short&quot;:&quot;J Med Internet Res&quot;,&quot;DOI&quot;:&quot;10.2196/11029&quot;,&quot;ISSN&quot;:&quot;1438-8871&quot;,&quot;PMID&quot;:&quot;rayyan-985396418&quot;,&quot;issued&quot;:{&quot;date-parts&quot;:[[2019]]},&quot;page&quot;:&quot;e11029&quot;,&quot;language&quot;:&quot;eng&quot;,&quot;abstract&quot;:&quot;BACKGROUND: Virtually, all organisms on Earth have their own circadian rhythm, and humans are no exception. Circadian rhythms are associated with various human states, especially mood disorders, and disturbance of the circadian rhythm is known to be very closely related. Attempts have also been made to derive clinical implications associated with mood disorders using the vast amounts of digital log that is acquired by digital technologies develop and using computational analysis techniques.     OBJECTIVE: This study was conducted to evaluate the mood state or episode, activity, sleep, light exposure, and heart rate during a period of about 2 years by acquiring various digital log data through wearable devices and smartphone apps as well as conventional clinical assessments. We investigated a mood prediction algorithm developed with machine learning using passive data phenotypes based on circadian rhythms.     METHODS: We performed a prospective observational cohort study on 55 patients with mood disorders (major depressive disorder [MDD] and bipolar disorder type 1 [BD I] and 2 [BD II]) for 2 years. A smartphone app for self-recording daily mood scores and detecting light exposure (using the installed sensor) were provided. From daily worn activity trackers, digital log data of activity, sleep, and heart rate were collected. Passive digital phenotypes were processed into 130 features based on circadian rhythms, and a mood prediction algorithm was developed by random forest.     RESULTS: The mood state prediction accuracies for the next 3 days in all patients, MDD patients, BD I patients, and BD II patients were 65%, 65%, 64%, and 65% with 0.7, 0.69, 0.67, and 0.67 area under the curve (AUC) values, respectively. The accuracies of all patients for no episode (NE), depressive episode (DE), manic episode (ME), and hypomanic episode (HME) were 85.3%, 87%, 94%, and 91.2% with 0.87, 0.87, 0.958, and 0.912 AUC values, respectively. The prediction accuracy in BD II patients was distinctively balanced as high showing 82.6%, 74.4%, and 87.5% of accuracy (with generally good sensitivity and specificity) with 0.919, 0.868, and 0.949 AUC values for NE, DE, and HME, respectively.     CONCLUSIONS: On the basis of the theoretical basis of chronobiology, this study proposed a good model for future research by developing a mood prediction algorithm using machine learning by processing and reclassifying digital log data. In addition to academic value, it is expected that this study will be of practical help to improve the prognosis of patients with mood disorders by making it possible to apply actual clinical application owing to the rapid expansion of digital technology.&quot;,&quot;issue&quot;:&quot;4&quot;,&quot;volume&quot;:&quot;21&quot;},&quot;isTemporary&quot;:false}]},{&quot;citationID&quot;:&quot;MENDELEY_CITATION_a40ef7e3-5a4f-46f3-b8d0-d221a78f644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&quot;,&quot;citationItems&quot;:[{&quot;id&quot;:&quot;e19afaff-9280-30a3-bc6d-94752035ed7f&quot;,&quot;itemData&quot;:{&quot;type&quot;:&quot;paper-conference&quot;,&quot;id&quot;:&quot;e19afaff-9280-30a3-bc6d-94752035ed7f&quot;,&quot;title&quot;:&quot;Personalized versus Generic Mood Prediction Models in Bipolar Disorder&quot;,&quot;author&quot;:[{&quot;family&quot;:&quot;Constantinides&quot;,&quot;given&quot;:&quot;Marios&quot;,&quot;parse-names&quot;:false,&quot;dropping-particle&quot;:&quot;&quot;,&quot;non-dropping-particle&quot;:&quot;&quot;},{&quot;family&quot;:&quot;Busk&quot;,&quot;given&quot;:&quot;Jonas&quot;,&quot;parse-names&quot;:false,&quot;dropping-particle&quot;:&quot;&quot;,&quot;non-dropping-particle&quot;:&quot;&quot;},{&quot;family&quot;:&quot;Matic&quot;,&quot;given&quot;:&quot;Aleksandar&quot;,&quot;parse-names&quot;:false,&quot;dropping-particle&quot;:&quot;&quot;,&quot;non-dropping-particle&quot;:&quot;&quot;},{&quot;family&quot;:&quot;Faurholt-Jepsen&quot;,&quot;given&quot;:&quot;Maria&quot;,&quot;parse-names&quot;:false,&quot;dropping-particle&quot;:&quot;&quot;,&quot;non-dropping-particle&quot;:&quot;&quot;},{&quot;family&quot;:&quot;Kessing&quot;,&quot;given&quot;:&quot;Lars Vedel&quot;,&quot;parse-names&quot;:false,&quot;dropping-particle&quot;:&quot;&quot;,&quot;non-dropping-particle&quot;:&quot;&quot;},{&quot;family&quot;:&quot;Bardram&quot;,&quot;given&quot;:&quot;Jakob E&quot;,&quot;parse-names&quot;:false,&quot;dropping-particle&quot;:&quot;&quot;,&quot;non-dropping-particle&quot;:&quot;&quot;}],&quot;collection-title&quot;:&quot;UbiComp '18&quot;,&quot;DOI&quot;:&quot;10.1145/3267305.3267536&quot;,&quot;ISBN&quot;:&quot;978-1-4503-5966-5&quot;,&quot;PMID&quot;:&quot;rayyan-994679082&quot;,&quot;URL&quot;:&quot;https://doi.org/10.1145/3267305.3267536&quot;,&quot;issued&quot;:{&quot;date-parts&quot;:[[2018]]},&quot;page&quot;:&quot;1700-1707&quot;,&quot;abstract&quot;:&quot;A number of studies have been investigating the use of mobile phone sensing to predict mood in unipolar (depression) and bipolar disorder. However, most of these studies included a small number of people making it difficult to understand the feasibility of this method in practice. This paper reports on mood prediction from a large (N=129) sample of bipolar disorder patients. We achieved prediction accuracies of 89% and 58% in personalized and generic models respectively. Moreover, we shed light on the \&quot;cold-start\&quot; problem in practice and we show that the accuracy depends on the labeling strategy of euthymic states. The paper discusses the results, the difference between personalized and generic models, and the use of mobile phones in mental health treatment in practice.&quot;,&quot;publisher&quot;:&quot;Association for Computing Machinery&quot;,&quot;container-title-short&quot;:&quot;&quot;},&quot;isTemporary&quot;:false}]},{&quot;citationID&quot;:&quot;MENDELEY_CITATION_5df4af78-6a47-4ed6-9e71-d8268c8d706b&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&quot;,&quot;citationItems&quot;:[{&quot;id&quot;:&quot;2a9e6149-42b7-359a-aa42-65831c0e6e7d&quot;,&quot;itemData&quot;:{&quot;type&quot;:&quot;paper-conference&quot;,&quot;id&quot;:&quot;2a9e6149-42b7-359a-aa42-65831c0e6e7d&quot;,&quot;title&quot;:&quot;On Predicting Relapse in Schizophrenia using Mobile Sensing in a Randomized Control Trial&quot;,&quot;author&quot;:[{&quot;family&quot;:&quot;Wang&quot;,&quot;given&quot;:&quot;Rui&quot;,&quot;parse-names&quot;:false,&quot;dropping-particle&quot;:&quot;&quot;,&quot;non-dropping-particle&quot;:&quot;&quot;},{&quot;family&quot;:&quot;Wang&quot;,&quot;given&quot;:&quot;Weichen&quot;,&quot;parse-names&quot;:false,&quot;dropping-particle&quot;:&quot;&quot;,&quot;non-dropping-particle&quot;:&quot;&quot;},{&quot;family&quot;:&quot;Obuchi&quot;,&quot;given&quot;:&quot;Mikio&quot;,&quot;parse-names&quot;:false,&quot;dropping-particle&quot;:&quot;&quot;,&quot;non-dropping-particle&quot;:&quot;&quot;},{&quot;family&quot;:&quot;Scherer&quot;,&quot;given&quot;:&quot;Emily&quot;,&quot;parse-names&quot;:false,&quot;dropping-particle&quot;:&quot;&quot;,&quot;non-dropping-particle&quot;:&quot;&quot;},{&quot;family&quot;:&quot;Brian&quot;,&quot;given&quot;:&quot;Rachel&quot;,&quot;parse-names&quot;:false,&quot;dropping-particle&quot;:&quot;&quot;,&quot;non-dropping-particle&quot;:&quot;&quot;},{&quot;family&quot;:&quot;Ben-Zeev&quot;,&quot;given&quot;:&quot;Dror&quot;,&quot;parse-names&quot;:false,&quot;dropping-particle&quot;:&quot;&quot;,&quot;non-dropping-particle&quot;:&quot;&quot;},{&quot;family&quot;:&quot;Choudhury&quot;,&quot;given&quot;:&quot;Tanzeem&quot;,&quot;parse-names&quot;:false,&quot;dropping-particle&quot;:&quot;&quot;,&quot;non-dropping-particle&quot;:&quot;&quot;},{&quot;family&quot;:&quot;Kane&quot;,&quot;given&quot;:&quot;John&quot;,&quot;parse-names&quot;:false,&quot;dropping-particle&quot;:&quot;&quot;,&quot;non-dropping-particle&quot;:&quot;&quot;},{&quot;family&quot;:&quot;Hauser&quot;,&quot;given&quot;:&quot;Martar&quot;,&quot;parse-names&quot;:false,&quot;dropping-particle&quot;:&quot;&quot;,&quot;non-dropping-particle&quot;:&quot;&quot;},{&quot;family&quot;:&quot;Walsh&quot;,&quot;given&quot;:&quot;Megan&quot;,&quot;parse-names&quot;:false,&quot;dropping-particle&quot;:&quot;&quot;,&quot;non-dropping-particle&quot;:&quot;&quot;},{&quot;family&quot;:&quot;Campbell&quot;,&quot;given&quot;:&quot;Andrew&quot;,&quot;parse-names&quot;:false,&quot;dropping-particle&quot;:&quot;&quot;,&quot;non-dropping-particle&quot;:&quot;&quot;}],&quot;container-title&quot;:&quot;2020 IEEE International Conference on Pervasive Computing and Communications (PerCom)&quot;,&quot;DOI&quot;:&quot;10.1109/PerCom45495.2020.9127365&quot;,&quot;PMID&quot;:&quot;rayyan-994301646&quot;,&quot;issued&quot;:{&quot;date-parts&quot;:[[2020]]},&quot;page&quot;:&quot;1-8&quot;,&quot;abstract&quot;:&quot;Schizophrenia is a severe psychiatric disorder. We use the CrossCheck study dataset to develop methods to predict whether or not a patient with schizophrenia is going to relapse from mobile phone data. Out of 75 patients in the year long randomized controlled trial only 27 relapse episodes occur. We apply various techniques to address predicting rare events in a longitudinal dataset. We apply resampling methods combining oversampling relapse examples and undersampling non-relapse examples and impute missing data. To avoid overfitting, we apply feature selection and transformation (i.e., PCA) to reduce the feature dimensionality. We find the best relapse prediction result using the first 100 principal components from both passive sensing and self-reports with 30-day prediction windows (precision=26.8%, recall=28.4%). If we demand the recall to be greater than 50%, we find the best result using 25 principle components from both passive sensing and self-reports with 30-day prediction windows (precision=15.4%, recall=51.6%).&quot;,&quot;container-title-short&quot;:&quot;&quot;},&quot;isTemporary&quot;:false}]},{&quot;citationID&quot;:&quot;MENDELEY_CITATION_a40e5e75-093f-4e02-b76c-c90df386173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&quot;,&quot;citationItems&quot;:[{&quot;id&quot;:&quot;1d263d1a-f0d3-31dc-9213-fc9a8317ea67&quot;,&quot;itemData&quot;:{&quot;type&quot;:&quot;article-journal&quot;,&quot;id&quot;:&quot;1d263d1a-f0d3-31dc-9213-fc9a8317ea67&quot;,&quot;title&quot;:&quot;Mood Prediction of Patients With Mood Disorders by Machine Learning Using Passive Digital Phenotypes Based on the Circadian Rhythm: Prospective Observational Cohort Study&quot;,&quot;author&quot;:[{&quot;family&quot;:&quot;Cho&quot;,&quot;given&quot;:&quot;Chul-Hyun&quot;,&quot;parse-names&quot;:false,&quot;dropping-particle&quot;:&quot;&quot;,&quot;non-dropping-particle&quot;:&quot;&quot;},{&quot;family&quot;:&quot;Lee&quot;,&quot;given&quot;:&quot;Taek&quot;,&quot;parse-names&quot;:false,&quot;dropping-particle&quot;:&quot;&quot;,&quot;non-dropping-particle&quot;:&quot;&quot;},{&quot;family&quot;:&quot;Kim&quot;,&quot;given&quot;:&quot;Min-Gwan&quot;,&quot;parse-names&quot;:false,&quot;dropping-particle&quot;:&quot;&quot;,&quot;non-dropping-particle&quot;:&quot;&quot;},{&quot;family&quot;:&quot;In&quot;,&quot;given&quot;:&quot;Hoh Peter&quot;,&quot;parse-names&quot;:false,&quot;dropping-particle&quot;:&quot;&quot;,&quot;non-dropping-particle&quot;:&quot;&quot;},{&quot;family&quot;:&quot;Kim&quot;,&quot;given&quot;:&quot;Leen&quot;,&quot;parse-names&quot;:false,&quot;dropping-particle&quot;:&quot;&quot;,&quot;non-dropping-particle&quot;:&quot;&quot;},{&quot;family&quot;:&quot;Lee&quot;,&quot;given&quot;:&quot;Heon-Jeong&quot;,&quot;parse-names&quot;:false,&quot;dropping-particle&quot;:&quot;&quot;,&quot;non-dropping-particle&quot;:&quot;&quot;}],&quot;container-title&quot;:&quot;Journal of Medical Internet Research&quot;,&quot;container-title-short&quot;:&quot;J Med Internet Res&quot;,&quot;DOI&quot;:&quot;10.2196/11029&quot;,&quot;ISSN&quot;:&quot;1438-8871&quot;,&quot;PMID&quot;:&quot;rayyan-985396418&quot;,&quot;issued&quot;:{&quot;date-parts&quot;:[[2019]]},&quot;page&quot;:&quot;e11029&quot;,&quot;language&quot;:&quot;eng&quot;,&quot;abstract&quot;:&quot;BACKGROUND: Virtually, all organisms on Earth have their own circadian rhythm, and humans are no exception. Circadian rhythms are associated with various human states, especially mood disorders, and disturbance of the circadian rhythm is known to be very closely related. Attempts have also been made to derive clinical implications associated with mood disorders using the vast amounts of digital log that is acquired by digital technologies develop and using computational analysis techniques.     OBJECTIVE: This study was conducted to evaluate the mood state or episode, activity, sleep, light exposure, and heart rate during a period of about 2 years by acquiring various digital log data through wearable devices and smartphone apps as well as conventional clinical assessments. We investigated a mood prediction algorithm developed with machine learning using passive data phenotypes based on circadian rhythms.     METHODS: We performed a prospective observational cohort study on 55 patients with mood disorders (major depressive disorder [MDD] and bipolar disorder type 1 [BD I] and 2 [BD II]) for 2 years. A smartphone app for self-recording daily mood scores and detecting light exposure (using the installed sensor) were provided. From daily worn activity trackers, digital log data of activity, sleep, and heart rate were collected. Passive digital phenotypes were processed into 130 features based on circadian rhythms, and a mood prediction algorithm was developed by random forest.     RESULTS: The mood state prediction accuracies for the next 3 days in all patients, MDD patients, BD I patients, and BD II patients were 65%, 65%, 64%, and 65% with 0.7, 0.69, 0.67, and 0.67 area under the curve (AUC) values, respectively. The accuracies of all patients for no episode (NE), depressive episode (DE), manic episode (ME), and hypomanic episode (HME) were 85.3%, 87%, 94%, and 91.2% with 0.87, 0.87, 0.958, and 0.912 AUC values, respectively. The prediction accuracy in BD II patients was distinctively balanced as high showing 82.6%, 74.4%, and 87.5% of accuracy (with generally good sensitivity and specificity) with 0.919, 0.868, and 0.949 AUC values for NE, DE, and HME, respectively.     CONCLUSIONS: On the basis of the theoretical basis of chronobiology, this study proposed a good model for future research by developing a mood prediction algorithm using machine learning by processing and reclassifying digital log data. In addition to academic value, it is expected that this study will be of practical help to improve the prognosis of patients with mood disorders by making it possible to apply actual clinical application owing to the rapid expansion of digital technology.&quot;,&quot;issue&quot;:&quot;4&quot;,&quot;volume&quot;:&quot;21&quot;},&quot;isTemporary&quot;:false}]},{&quot;citationID&quot;:&quot;MENDELEY_CITATION_0492b3b4-af39-48fe-a137-5bd8c009619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&quot;,&quot;citationItems&quot;:[{&quot;id&quot;:&quot;e19afaff-9280-30a3-bc6d-94752035ed7f&quot;,&quot;itemData&quot;:{&quot;type&quot;:&quot;paper-conference&quot;,&quot;id&quot;:&quot;e19afaff-9280-30a3-bc6d-94752035ed7f&quot;,&quot;title&quot;:&quot;Personalized versus Generic Mood Prediction Models in Bipolar Disorder&quot;,&quot;author&quot;:[{&quot;family&quot;:&quot;Constantinides&quot;,&quot;given&quot;:&quot;Marios&quot;,&quot;parse-names&quot;:false,&quot;dropping-particle&quot;:&quot;&quot;,&quot;non-dropping-particle&quot;:&quot;&quot;},{&quot;family&quot;:&quot;Busk&quot;,&quot;given&quot;:&quot;Jonas&quot;,&quot;parse-names&quot;:false,&quot;dropping-particle&quot;:&quot;&quot;,&quot;non-dropping-particle&quot;:&quot;&quot;},{&quot;family&quot;:&quot;Matic&quot;,&quot;given&quot;:&quot;Aleksandar&quot;,&quot;parse-names&quot;:false,&quot;dropping-particle&quot;:&quot;&quot;,&quot;non-dropping-particle&quot;:&quot;&quot;},{&quot;family&quot;:&quot;Faurholt-Jepsen&quot;,&quot;given&quot;:&quot;Maria&quot;,&quot;parse-names&quot;:false,&quot;dropping-particle&quot;:&quot;&quot;,&quot;non-dropping-particle&quot;:&quot;&quot;},{&quot;family&quot;:&quot;Kessing&quot;,&quot;given&quot;:&quot;Lars Vedel&quot;,&quot;parse-names&quot;:false,&quot;dropping-particle&quot;:&quot;&quot;,&quot;non-dropping-particle&quot;:&quot;&quot;},{&quot;family&quot;:&quot;Bardram&quot;,&quot;given&quot;:&quot;Jakob E&quot;,&quot;parse-names&quot;:false,&quot;dropping-particle&quot;:&quot;&quot;,&quot;non-dropping-particle&quot;:&quot;&quot;}],&quot;collection-title&quot;:&quot;UbiComp '18&quot;,&quot;DOI&quot;:&quot;10.1145/3267305.3267536&quot;,&quot;ISBN&quot;:&quot;978-1-4503-5966-5&quot;,&quot;PMID&quot;:&quot;rayyan-994679082&quot;,&quot;URL&quot;:&quot;https://doi.org/10.1145/3267305.3267536&quot;,&quot;issued&quot;:{&quot;date-parts&quot;:[[2018]]},&quot;page&quot;:&quot;1700-1707&quot;,&quot;abstract&quot;:&quot;A number of studies have been investigating the use of mobile phone sensing to predict mood in unipolar (depression) and bipolar disorder. However, most of these studies included a small number of people making it difficult to understand the feasibility of this method in practice. This paper reports on mood prediction from a large (N=129) sample of bipolar disorder patients. We achieved prediction accuracies of 89% and 58% in personalized and generic models respectively. Moreover, we shed light on the \&quot;cold-start\&quot; problem in practice and we show that the accuracy depends on the labeling strategy of euthymic states. The paper discusses the results, the difference between personalized and generic models, and the use of mobile phones in mental health treatment in practice.&quot;,&quot;publisher&quot;:&quot;Association for Computing Machinery&quot;,&quot;container-title-short&quot;:&quot;&quot;},&quot;isTemporary&quot;:false}]},{&quot;citationID&quot;:&quot;MENDELEY_CITATION_4f45ff45-ac37-4b6d-811b-77ca14f4820e&quot;,&quot;properties&quot;:{&quot;noteIndex&quot;:0},&quot;isEdited&quot;:false,&quot;manualOverride&quot;:{&quot;isManuallyOverridden&quot;:false,&quot;citeprocText&quot;:&quot;&lt;sup&gt;3,9,10,12–14&lt;/sup&gt;&quot;,&quot;manualOverrideText&quot;:&quot;&quot;},&quot;citationTag&quot;:&quot;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&quot;,&quot;citationItems&quot;:[{&quot;id&quot;:&quot;5ac13721-76cd-34a2-94fa-2850c83ff393&quot;,&quot;itemData&quot;:{&quot;type&quot;:&quot;article-journal&quot;,&quot;id&quot;:&quot;5ac13721-76cd-34a2-94fa-2850c83ff393&quot;,&quot;title&quot;:&quot;Automatic detection of social rhythms in bipolar disorder&quot;,&quot;author&quot;:[{&quot;family&quot;:&quot;Abdullah&quot;,&quot;given&quot;:&quot;Saeed&quot;,&quot;parse-names&quot;:false,&quot;dropping-particle&quot;:&quot;&quot;,&quot;non-dropping-particle&quot;:&quot;&quot;},{&quot;family&quot;:&quot;Matthews&quot;,&quot;given&quot;:&quot;Mark&quot;,&quot;parse-names&quot;:false,&quot;dropping-particle&quot;:&quot;&quot;,&quot;non-dropping-particle&quot;:&quot;&quot;},{&quot;family&quot;:&quot;Frank&quot;,&quot;given&quot;:&quot;Ellen&quot;,&quot;parse-names&quot;:false,&quot;dropping-particle&quot;:&quot;&quot;,&quot;non-dropping-particle&quot;:&quot;&quot;},{&quot;family&quot;:&quot;Doherty&quot;,&quot;given&quot;:&quot;Gavin&quot;,&quot;parse-names&quot;:false,&quot;dropping-particle&quot;:&quot;&quot;,&quot;non-dropping-particle&quot;:&quot;&quot;},{&quot;family&quot;:&quot;Gay&quot;,&quot;given&quot;:&quot;Geri&quot;,&quot;parse-names&quot;:false,&quot;dropping-particle&quot;:&quot;&quot;,&quot;non-dropping-particle&quot;:&quot;&quot;},{&quot;family&quot;:&quot;Choudhury&quot;,&quot;given&quot;:&quot;Tanzeem&quot;,&quot;parse-names&quot;:false,&quot;dropping-particle&quot;:&quot;&quot;,&quot;non-dropping-particle&quot;:&quot;&quot;}],&quot;container-title&quot;:&quot;Journal of the American Medical Informatics Association: JAMIA&quot;,&quot;container-title-short&quot;:&quot;J Am Med Inform Assoc&quot;,&quot;DOI&quot;:&quot;10.1093/jamia/ocv200&quot;,&quot;ISSN&quot;:&quot;1527-974X&quot;,&quot;PMID&quot;:&quot;rayyan-994301668&quot;,&quot;issued&quot;:{&quot;date-parts&quot;:[[2016]]},&quot;page&quot;:&quot;538-543&quot;,&quot;language&quot;:&quot;eng&quot;,&quot;abstract&quot;:&quot;OBJECTIVE: To evaluate the feasibility of automatically assessing the Social Rhythm Metric (SRM), a clinically-validated marker of stability and rhythmicity for individuals with bipolar disorder (BD), using passively-sensed data from smartphones.     METHODS: Seven patients with BD used smartphones for 4 weeks passively collecting sensor data including accelerometer, microphone, location, and communication information to infer behavioral and contextual patterns. Participants also completed SRM entries using a smartphone app.     RESULTS: We found that automated sensing can be used to infer the SRM score. Using location, distance traveled, conversation frequency, and non-stationary duration as inputs, our generalized model achieves root-mean-square-error of 1.40, a reasonable performance given the range of SRM score (0-7). Personalized models further improve performance with mean root-mean-square-error of 0.92 across users. Classifiers using sensor streams can predict stable (SRM score ≥3.5) and unstable (SRM score &lt;3.5) states with high accuracy (precision: 0.85 and recall: 0.86).     CONCLUSIONS: Automatic smartphone sensing is a feasible approach for inferring rhythmicity, a key marker of wellbeing for individuals with BD.&quot;,&quot;issue&quot;:&quot;3&quot;,&quot;volume&quot;:&quot;23&quot;},&quot;isTemporary&quot;:false},{&quot;id&quot;:&quot;e19afaff-9280-30a3-bc6d-94752035ed7f&quot;,&quot;itemData&quot;:{&quot;type&quot;:&quot;paper-conference&quot;,&quot;id&quot;:&quot;e19afaff-9280-30a3-bc6d-94752035ed7f&quot;,&quot;title&quot;:&quot;Personalized versus Generic Mood Prediction Models in Bipolar Disorder&quot;,&quot;author&quot;:[{&quot;family&quot;:&quot;Constantinides&quot;,&quot;given&quot;:&quot;Marios&quot;,&quot;parse-names&quot;:false,&quot;dropping-particle&quot;:&quot;&quot;,&quot;non-dropping-particle&quot;:&quot;&quot;},{&quot;family&quot;:&quot;Busk&quot;,&quot;given&quot;:&quot;Jonas&quot;,&quot;parse-names&quot;:false,&quot;dropping-particle&quot;:&quot;&quot;,&quot;non-dropping-particle&quot;:&quot;&quot;},{&quot;family&quot;:&quot;Matic&quot;,&quot;given&quot;:&quot;Aleksandar&quot;,&quot;parse-names&quot;:false,&quot;dropping-particle&quot;:&quot;&quot;,&quot;non-dropping-particle&quot;:&quot;&quot;},{&quot;family&quot;:&quot;Faurholt-Jepsen&quot;,&quot;given&quot;:&quot;Maria&quot;,&quot;parse-names&quot;:false,&quot;dropping-particle&quot;:&quot;&quot;,&quot;non-dropping-particle&quot;:&quot;&quot;},{&quot;family&quot;:&quot;Kessing&quot;,&quot;given&quot;:&quot;Lars Vedel&quot;,&quot;parse-names&quot;:false,&quot;dropping-particle&quot;:&quot;&quot;,&quot;non-dropping-particle&quot;:&quot;&quot;},{&quot;family&quot;:&quot;Bardram&quot;,&quot;given&quot;:&quot;Jakob E&quot;,&quot;parse-names&quot;:false,&quot;dropping-particle&quot;:&quot;&quot;,&quot;non-dropping-particle&quot;:&quot;&quot;}],&quot;collection-title&quot;:&quot;UbiComp '18&quot;,&quot;DOI&quot;:&quot;10.1145/3267305.3267536&quot;,&quot;ISBN&quot;:&quot;978-1-4503-5966-5&quot;,&quot;PMID&quot;:&quot;rayyan-994679082&quot;,&quot;URL&quot;:&quot;https://doi.org/10.1145/3267305.3267536&quot;,&quot;issued&quot;:{&quot;date-parts&quot;:[[2018]]},&quot;page&quot;:&quot;1700-1707&quot;,&quot;abstract&quot;:&quot;A number of studies have been investigating the use of mobile phone sensing to predict mood in unipolar (depression) and bipolar disorder. However, most of these studies included a small number of people making it difficult to understand the feasibility of this method in practice. This paper reports on mood prediction from a large (N=129) sample of bipolar disorder patients. We achieved prediction accuracies of 89% and 58% in personalized and generic models respectively. Moreover, we shed light on the \&quot;cold-start\&quot; problem in practice and we show that the accuracy depends on the labeling strategy of euthymic states. The paper discusses the results, the difference between personalized and generic models, and the use of mobile phones in mental health treatment in practice.&quot;,&quot;publisher&quot;:&quot;Association for Computing Machinery&quot;,&quot;container-title-short&quot;:&quot;&quot;},&quot;isTemporary&quot;:false},{&quot;id&quot;:&quot;cfaf19a4-0b3a-3da5-9f30-519198883682&quot;,&quot;itemData&quot;:{&quot;type&quot;:&quot;article-journal&quot;,&quot;id&quot;:&quot;cfaf19a4-0b3a-3da5-9f30-519198883682&quot;,&quot;title&quot;:&quot;Smartphone-based recognition of states and state changes in bipolar disorder patients&quot;,&quot;author&quot;:[{&quot;family&quot;:&quot;Grünerbl&quot;,&quot;given&quot;:&quot;Agnes&quot;,&quot;parse-names&quot;:false,&quot;dropping-particle&quot;:&quot;&quot;,&quot;non-dropping-particle&quot;:&quot;&quot;},{&quot;family&quot;:&quot;Muaremi&quot;,&quot;given&quot;:&quot;Amir&quot;,&quot;parse-names&quot;:false,&quot;dropping-particle&quot;:&quot;&quot;,&quot;non-dropping-particle&quot;:&quot;&quot;},{&quot;family&quot;:&quot;Osmani&quot;,&quot;given&quot;:&quot;Venet&quot;,&quot;parse-names&quot;:false,&quot;dropping-particle&quot;:&quot;&quot;,&quot;non-dropping-particle&quot;:&quot;&quot;},{&quot;family&quot;:&quot;Bahle&quot;,&quot;given&quot;:&quot;Gernot&quot;,&quot;parse-names&quot;:false,&quot;dropping-particle&quot;:&quot;&quot;,&quot;non-dropping-particle&quot;:&quot;&quot;},{&quot;family&quot;:&quot;Ohler&quot;,&quot;given&quot;:&quot;Stefan&quot;,&quot;parse-names&quot;:false,&quot;dropping-particle&quot;:&quot;&quot;,&quot;non-dropping-particle&quot;:&quot;&quot;},{&quot;family&quot;:&quot;Tröster&quot;,&quot;given&quot;:&quot;Gerhard&quot;,&quot;parse-names&quot;:false,&quot;dropping-particle&quot;:&quot;&quot;,&quot;non-dropping-particle&quot;:&quot;&quot;},{&quot;family&quot;:&quot;Mayora&quot;,&quot;given&quot;:&quot;Oscar&quot;,&quot;parse-names&quot;:false,&quot;dropping-particle&quot;:&quot;&quot;,&quot;non-dropping-particle&quot;:&quot;&quot;},{&quot;family&quot;:&quot;Haring&quot;,&quot;given&quot;:&quot;Christian&quot;,&quot;parse-names&quot;:false,&quot;dropping-particle&quot;:&quot;&quot;,&quot;non-dropping-particle&quot;:&quot;&quot;},{&quot;family&quot;:&quot;Lukowicz&quot;,&quot;given&quot;:&quot;Paul&quot;,&quot;parse-names&quot;:false,&quot;dropping-particle&quot;:&quot;&quot;,&quot;non-dropping-particle&quot;:&quot;&quot;}],&quot;container-title&quot;:&quot;IEEE journal of biomedical and health informatics&quot;,&quot;container-title-short&quot;:&quot;IEEE J Biomed Health Inform&quot;,&quot;DOI&quot;:&quot;10.1109/JBHI.2014.2343154&quot;,&quot;ISSN&quot;:&quot;2168-2208&quot;,&quot;PMID&quot;:&quot;rayyan-994301632&quot;,&quot;issued&quot;:{&quot;date-parts&quot;:[[2015]]},&quot;page&quot;:&quot;140-148&quot;,&quot;language&quot;:&quot;eng&quot;,&quot;abstract&quot;:&quot;Today's health care is difficult to imagine without the possibility to objectively measure various physiological parameters related to patients' symptoms (from temperature through blood pressure to complex tomographic procedures). Psychiatric care remains a notable exception that heavily relies on patient interviews and self-assessment. This is due to the fact that mental illnesses manifest themselves mainly in the way patients behave throughout their daily life and, until recently there were no \&quot;behavior measurement devices.\&quot; This is now changing with the progress in wearable activity recognition and sensor enabled smartphones. In this paper, we introduce a system, which, based on smartphone-sensing is able to recognize depressive and manic states and detect state changes of patients suffering from bipolar disorder. Drawing upon a real-life dataset of ten patients, recorded over a time period of 12 weeks (in total over 800 days of data tracing 17 state changes) by four different sensing modalities, we could extract features corresponding to all disease-relevant aspects in behavior. Using these features, we gain recognition accuracies of 76% by fusing all sensor modalities and state change detection precision and recall of over 97%. This paper furthermore outlines the applicability of this system in the physician-patient relations in order to facilitate the life and treatment of bipolar patients.&quot;,&quot;issue&quot;:&quot;1&quot;,&quot;volume&quot;:&quot;19&quot;},&quot;isTemporary&quot;:false},{&quot;id&quot;:&quot;26304bd6-a7d3-38ac-84bb-50ead2027765&quot;,&quot;itemData&quot;:{&quot;type&quot;:&quot;article-journal&quot;,&quot;id&quot;:&quot;26304bd6-a7d3-38ac-84bb-50ead2027765&quot;,&quot;title&quot;:&quot;Testing Suicide Risk Prediction Algorithms Using Phone Measurements With Patients in Acute Mental Health Settings: Feasibility Study&quot;,&quot;author&quot;:[{&quot;family&quot;:&quot;Haines-Delmont&quot;,&quot;given&quot;:&quot;Alina&quot;,&quot;parse-names&quot;:false,&quot;dropping-particle&quot;:&quot;&quot;,&quot;non-dropping-particle&quot;:&quot;&quot;},{&quot;family&quot;:&quot;Chahal&quot;,&quot;given&quot;:&quot;Gurdit&quot;,&quot;parse-names&quot;:false,&quot;dropping-particle&quot;:&quot;&quot;,&quot;non-dropping-particle&quot;:&quot;&quot;},{&quot;family&quot;:&quot;Bruen&quot;,&quot;given&quot;:&quot;Ashley Jane&quot;,&quot;parse-names&quot;:false,&quot;dropping-particle&quot;:&quot;&quot;,&quot;non-dropping-particle&quot;:&quot;&quot;},{&quot;family&quot;:&quot;Wall&quot;,&quot;given&quot;:&quot;Abbie&quot;,&quot;parse-names&quot;:false,&quot;dropping-particle&quot;:&quot;&quot;,&quot;non-dropping-particle&quot;:&quot;&quot;},{&quot;family&quot;:&quot;Khan&quot;,&quot;given&quot;:&quot;Christina Tara&quot;,&quot;parse-names&quot;:false,&quot;dropping-particle&quot;:&quot;&quot;,&quot;non-dropping-particle&quot;:&quot;&quot;},{&quot;family&quot;:&quot;Sadashiv&quot;,&quot;given&quot;:&quot;Ramesh&quot;,&quot;parse-names&quot;:false,&quot;dropping-particle&quot;:&quot;&quot;,&quot;non-dropping-particle&quot;:&quot;&quot;},{&quot;family&quot;:&quot;Fearnley&quot;,&quot;given&quot;:&quot;David&quot;,&quot;parse-names&quot;:false,&quot;dropping-particle&quot;:&quot;&quot;,&quot;non-dropping-particle&quot;:&quot;&quot;}],&quot;container-title&quot;:&quot;JMIR mHealth and uHealth&quot;,&quot;container-title-short&quot;:&quot;JMIR Mhealth Uhealth&quot;,&quot;DOI&quot;:&quot;10.2196/15901&quot;,&quot;ISSN&quot;:&quot;2291-5222&quot;,&quot;PMID&quot;:&quot;rayyan-985396409&quot;,&quot;issued&quot;:{&quot;date-parts&quot;:[[2020]]},&quot;page&quot;:&quot;e15901&quot;,&quot;language&quot;:&quot;eng&quot;,&quot;abstract&quot;:&quot;BACKGROUND: Digital phenotyping and machine learning are currently being used to augment or even replace traditional analytic procedures in many domains, including health care. Given the heavy reliance on smartphones and mobile devices around the world, this readily available source of data is an important and highly underutilized source that has the potential to improve mental health risk prediction and prevention and advance mental health globally.     OBJECTIVE: This study aimed to apply machine learning in an acute mental health setting for suicide risk prediction. This study uses a nascent approach, adding to existing knowledge by using data collected through a smartphone in place of clinical data, which have typically been collected from health care records.     METHODS: We created a smartphone app called Strength Within Me, which was linked to Fitbit, Apple Health kit, and Facebook, to collect salient clinical information such as sleep behavior and mood, step frequency and count, and engagement patterns with the phone from a cohort of inpatients with acute mental health (n=66). In addition, clinical research interviews were used to assess mood, sleep, and suicide risk. Multiple machine learning algorithms were tested to determine the best fit.     RESULTS: K-nearest neighbors (KNN; k=2) with uniform weighting and the Euclidean distance metric emerged as the most promising algorithm, with 68% mean accuracy (averaged over 10,000 simulations of splitting the training and testing data via 10-fold cross-validation) and an average area under the curve of 0.65. We applied a combined 5×2 F test to test the model performance of KNN against the baseline classifier that guesses training majority, random forest, support vector machine and logistic regression, and achieved F statistics of 10.7 (P=.009) and 17.6 (P=.003) for training majority and random forest, respectively, rejecting the null of performance being the same. Therefore, we have taken the first steps in prototyping a system that could continuously and accurately assess the risk of suicide via mobile devices.     CONCLUSIONS: Predicting for suicidality is an underaddressed area of research to which this paper makes a useful contribution. This is part of the first generation of studies to suggest that it is feasible to utilize smartphone-generated user input and passive sensor data to generate a risk algorithm among inpatients at suicide risk. The model reveals fair concordance between phone-derived and research-generated clinical data, and with iterative development, it has the potential for accurate discriminant risk prediction. However, although full automation and independence of clinical judgment or input would be a worthy development for those individuals who are less likely to access specialist mental health services, and for providing a timely response in a crisis situation, the ethical and legal implications of such advances in the field of psychiatry need to be acknowledged.&quot;,&quot;issue&quot;:&quot;6&quot;,&quot;volume&quot;:&quot;8&quot;},&quot;isTemporary&quot;:false},{&quot;id&quot;:&quot;429fa0d8-5799-3c37-aa96-a657fc4b8784&quot;,&quot;itemData&quot;:{&quot;type&quot;:&quot;article-journal&quot;,&quot;id&quot;:&quot;429fa0d8-5799-3c37-aa96-a657fc4b8784&quot;,&quot;title&quot;:&quot;DIGITAL PHENOTYPING IN BIPOLAR DISORDER&quot;,&quot;author&quot;:[{&quot;family&quot;:&quot;McInnis&quot;,&quot;given&quot;:&quot;M&quot;,&quot;parse-names&quot;:false,&quot;dropping-particle&quot;:&quot;&quot;,&quot;non-dropping-particle&quot;:&quot;&quot;},{&quot;family&quot;:&quot;Gideon&quot;,&quot;given&quot;:&quot;J&quot;,&quot;parse-names&quot;:false,&quot;dropping-particle&quot;:&quot;&quot;,&quot;non-dropping-particle&quot;:&quot;&quot;},{&quot;family&quot;:&quot;Provost&quot;,&quot;given&quot;:&quot;E M&quot;,&quot;parse-names&quot;:false,&quot;dropping-particle&quot;:&quot;&quot;,&quot;non-dropping-particle&quot;:&quot;&quot;}],&quot;container-title&quot;:&quot;EUROPEAN NEUROPSYCHOPHARMACOLOGY&quot;,&quot;DOI&quot;:&quot;10.1016/j.euroneuro.2016.09.502&quot;,&quot;ISSN&quot;:&quot;0924-977X&quot;,&quot;PMID&quot;:&quot;rayyan-985425114&quot;,&quot;issued&quot;:{&quot;date-parts&quot;:[[2017]]},&quot;page&quot;:&quot;S440-S440&quot;,&quot;volume&quot;:&quot;27&quot;,&quot;container-title-short&quot;:&quot;&quot;},&quot;isTemporary&quot;:false},{&quot;id&quot;:&quot;2a9e6149-42b7-359a-aa42-65831c0e6e7d&quot;,&quot;itemData&quot;:{&quot;type&quot;:&quot;paper-conference&quot;,&quot;id&quot;:&quot;2a9e6149-42b7-359a-aa42-65831c0e6e7d&quot;,&quot;title&quot;:&quot;On Predicting Relapse in Schizophrenia using Mobile Sensing in a Randomized Control Trial&quot;,&quot;author&quot;:[{&quot;family&quot;:&quot;Wang&quot;,&quot;given&quot;:&quot;Rui&quot;,&quot;parse-names&quot;:false,&quot;dropping-particle&quot;:&quot;&quot;,&quot;non-dropping-particle&quot;:&quot;&quot;},{&quot;family&quot;:&quot;Wang&quot;,&quot;given&quot;:&quot;Weichen&quot;,&quot;parse-names&quot;:false,&quot;dropping-particle&quot;:&quot;&quot;,&quot;non-dropping-particle&quot;:&quot;&quot;},{&quot;family&quot;:&quot;Obuchi&quot;,&quot;given&quot;:&quot;Mikio&quot;,&quot;parse-names&quot;:false,&quot;dropping-particle&quot;:&quot;&quot;,&quot;non-dropping-particle&quot;:&quot;&quot;},{&quot;family&quot;:&quot;Scherer&quot;,&quot;given&quot;:&quot;Emily&quot;,&quot;parse-names&quot;:false,&quot;dropping-particle&quot;:&quot;&quot;,&quot;non-dropping-particle&quot;:&quot;&quot;},{&quot;family&quot;:&quot;Brian&quot;,&quot;given&quot;:&quot;Rachel&quot;,&quot;parse-names&quot;:false,&quot;dropping-particle&quot;:&quot;&quot;,&quot;non-dropping-particle&quot;:&quot;&quot;},{&quot;family&quot;:&quot;Ben-Zeev&quot;,&quot;given&quot;:&quot;Dror&quot;,&quot;parse-names&quot;:false,&quot;dropping-particle&quot;:&quot;&quot;,&quot;non-dropping-particle&quot;:&quot;&quot;},{&quot;family&quot;:&quot;Choudhury&quot;,&quot;given&quot;:&quot;Tanzeem&quot;,&quot;parse-names&quot;:false,&quot;dropping-particle&quot;:&quot;&quot;,&quot;non-dropping-particle&quot;:&quot;&quot;},{&quot;family&quot;:&quot;Kane&quot;,&quot;given&quot;:&quot;John&quot;,&quot;parse-names&quot;:false,&quot;dropping-particle&quot;:&quot;&quot;,&quot;non-dropping-particle&quot;:&quot;&quot;},{&quot;family&quot;:&quot;Hauser&quot;,&quot;given&quot;:&quot;Martar&quot;,&quot;parse-names&quot;:false,&quot;dropping-particle&quot;:&quot;&quot;,&quot;non-dropping-particle&quot;:&quot;&quot;},{&quot;family&quot;:&quot;Walsh&quot;,&quot;given&quot;:&quot;Megan&quot;,&quot;parse-names&quot;:false,&quot;dropping-particle&quot;:&quot;&quot;,&quot;non-dropping-particle&quot;:&quot;&quot;},{&quot;family&quot;:&quot;Campbell&quot;,&quot;given&quot;:&quot;Andrew&quot;,&quot;parse-names&quot;:false,&quot;dropping-particle&quot;:&quot;&quot;,&quot;non-dropping-particle&quot;:&quot;&quot;}],&quot;container-title&quot;:&quot;2020 IEEE International Conference on Pervasive Computing and Communications (PerCom)&quot;,&quot;DOI&quot;:&quot;10.1109/PerCom45495.2020.9127365&quot;,&quot;PMID&quot;:&quot;rayyan-994301646&quot;,&quot;issued&quot;:{&quot;date-parts&quot;:[[2020]]},&quot;page&quot;:&quot;1-8&quot;,&quot;abstract&quot;:&quot;Schizophrenia is a severe psychiatric disorder. We use the CrossCheck study dataset to develop methods to predict whether or not a patient with schizophrenia is going to relapse from mobile phone data. Out of 75 patients in the year long randomized controlled trial only 27 relapse episodes occur. We apply various techniques to address predicting rare events in a longitudinal dataset. We apply resampling methods combining oversampling relapse examples and undersampling non-relapse examples and impute missing data. To avoid overfitting, we apply feature selection and transformation (i.e., PCA) to reduce the feature dimensionality. We find the best relapse prediction result using the first 100 principal components from both passive sensing and self-reports with 30-day prediction windows (precision=26.8%, recall=28.4%). If we demand the recall to be greater than 50%, we find the best result using 25 principle components from both passive sensing and self-reports with 30-day prediction windows (precision=15.4%, recall=51.6%).&quot;,&quot;container-title-short&quot;:&quot;&quot;},&quot;isTemporary&quot;:false}]},{&quot;citationID&quot;:&quot;MENDELEY_CITATION_b5924326-f2ce-4338-9431-25ed813cd07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&quot;,&quot;citationItems&quot;:[{&quot;id&quot;:&quot;26304bd6-a7d3-38ac-84bb-50ead2027765&quot;,&quot;itemData&quot;:{&quot;type&quot;:&quot;article-journal&quot;,&quot;id&quot;:&quot;26304bd6-a7d3-38ac-84bb-50ead2027765&quot;,&quot;title&quot;:&quot;Testing Suicide Risk Prediction Algorithms Using Phone Measurements With Patients in Acute Mental Health Settings: Feasibility Study&quot;,&quot;author&quot;:[{&quot;family&quot;:&quot;Haines-Delmont&quot;,&quot;given&quot;:&quot;Alina&quot;,&quot;parse-names&quot;:false,&quot;dropping-particle&quot;:&quot;&quot;,&quot;non-dropping-particle&quot;:&quot;&quot;},{&quot;family&quot;:&quot;Chahal&quot;,&quot;given&quot;:&quot;Gurdit&quot;,&quot;parse-names&quot;:false,&quot;dropping-particle&quot;:&quot;&quot;,&quot;non-dropping-particle&quot;:&quot;&quot;},{&quot;family&quot;:&quot;Bruen&quot;,&quot;given&quot;:&quot;Ashley Jane&quot;,&quot;parse-names&quot;:false,&quot;dropping-particle&quot;:&quot;&quot;,&quot;non-dropping-particle&quot;:&quot;&quot;},{&quot;family&quot;:&quot;Wall&quot;,&quot;given&quot;:&quot;Abbie&quot;,&quot;parse-names&quot;:false,&quot;dropping-particle&quot;:&quot;&quot;,&quot;non-dropping-particle&quot;:&quot;&quot;},{&quot;family&quot;:&quot;Khan&quot;,&quot;given&quot;:&quot;Christina Tara&quot;,&quot;parse-names&quot;:false,&quot;dropping-particle&quot;:&quot;&quot;,&quot;non-dropping-particle&quot;:&quot;&quot;},{&quot;family&quot;:&quot;Sadashiv&quot;,&quot;given&quot;:&quot;Ramesh&quot;,&quot;parse-names&quot;:false,&quot;dropping-particle&quot;:&quot;&quot;,&quot;non-dropping-particle&quot;:&quot;&quot;},{&quot;family&quot;:&quot;Fearnley&quot;,&quot;given&quot;:&quot;David&quot;,&quot;parse-names&quot;:false,&quot;dropping-particle&quot;:&quot;&quot;,&quot;non-dropping-particle&quot;:&quot;&quot;}],&quot;container-title&quot;:&quot;JMIR mHealth and uHealth&quot;,&quot;container-title-short&quot;:&quot;JMIR Mhealth Uhealth&quot;,&quot;DOI&quot;:&quot;10.2196/15901&quot;,&quot;ISSN&quot;:&quot;2291-5222&quot;,&quot;PMID&quot;:&quot;rayyan-985396409&quot;,&quot;issued&quot;:{&quot;date-parts&quot;:[[2020]]},&quot;page&quot;:&quot;e15901&quot;,&quot;language&quot;:&quot;eng&quot;,&quot;abstract&quot;:&quot;BACKGROUND: Digital phenotyping and machine learning are currently being used to augment or even replace traditional analytic procedures in many domains, including health care. Given the heavy reliance on smartphones and mobile devices around the world, this readily available source of data is an important and highly underutilized source that has the potential to improve mental health risk prediction and prevention and advance mental health globally.     OBJECTIVE: This study aimed to apply machine learning in an acute mental health setting for suicide risk prediction. This study uses a nascent approach, adding to existing knowledge by using data collected through a smartphone in place of clinical data, which have typically been collected from health care records.     METHODS: We created a smartphone app called Strength Within Me, which was linked to Fitbit, Apple Health kit, and Facebook, to collect salient clinical information such as sleep behavior and mood, step frequency and count, and engagement patterns with the phone from a cohort of inpatients with acute mental health (n=66). In addition, clinical research interviews were used to assess mood, sleep, and suicide risk. Multiple machine learning algorithms were tested to determine the best fit.     RESULTS: K-nearest neighbors (KNN; k=2) with uniform weighting and the Euclidean distance metric emerged as the most promising algorithm, with 68% mean accuracy (averaged over 10,000 simulations of splitting the training and testing data via 10-fold cross-validation) and an average area under the curve of 0.65. We applied a combined 5×2 F test to test the model performance of KNN against the baseline classifier that guesses training majority, random forest, support vector machine and logistic regression, and achieved F statistics of 10.7 (P=.009) and 17.6 (P=.003) for training majority and random forest, respectively, rejecting the null of performance being the same. Therefore, we have taken the first steps in prototyping a system that could continuously and accurately assess the risk of suicide via mobile devices.     CONCLUSIONS: Predicting for suicidality is an underaddressed area of research to which this paper makes a useful contribution. This is part of the first generation of studies to suggest that it is feasible to utilize smartphone-generated user input and passive sensor data to generate a risk algorithm among inpatients at suicide risk. The model reveals fair concordance between phone-derived and research-generated clinical data, and with iterative development, it has the potential for accurate discriminant risk prediction. However, although full automation and independence of clinical judgment or input would be a worthy development for those individuals who are less likely to access specialist mental health services, and for providing a timely response in a crisis situation, the ethical and legal implications of such advances in the field of psychiatry need to be acknowledged.&quot;,&quot;issue&quot;:&quot;6&quot;,&quot;volume&quot;:&quot;8&quot;},&quot;isTemporary&quot;:false}]},{&quot;citationID&quot;:&quot;MENDELEY_CITATION_47549911-007d-4d8b-bbf3-ddc7e3acdf32&quot;,&quot;properties&quot;:{&quot;noteIndex&quot;:0},&quot;isEdited&quot;:false,&quot;manualOverride&quot;:{&quot;isManuallyOverridden&quot;:true,&quot;citeprocText&quot;:&quot;&lt;sup&gt;15,16&lt;/sup&gt;&quot;,&quot;manualOverrideText&quot;:&quot;(Henson et al., 2020; Henson et al., 2021)&quot;},&quot;citationTag&quot;:&quot;MENDELEY_CITATION_v3_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&quot;,&quot;citationItems&quot;:[{&quot;id&quot;:&quot;4ddef75b-e484-317e-a5c0-0ffcafc26e97&quot;,&quot;itemData&quot;:{&quot;type&quot;:&quot;article-journal&quot;,&quot;id&quot;:&quot;4ddef75b-e484-317e-a5c0-0ffcafc26e97&quot;,&quot;title&quot;:&quot;Towards clinically actionable digital phenotyping targets in schizophrenia&quot;,&quot;author&quot;:[{&quot;family&quot;:&quot;Henson&quot;,&quot;given&quot;:&quot;P&quot;,&quot;parse-names&quot;:false,&quot;dropping-particle&quot;:&quot;&quot;,&quot;non-dropping-particle&quot;:&quot;&quot;},{&quot;family&quot;:&quot;Barnett&quot;,&quot;given&quot;:&quot;I&quot;,&quot;parse-names&quot;:false,&quot;dropping-particle&quot;:&quot;&quot;,&quot;non-dropping-particle&quot;:&quot;&quot;},{&quot;family&quot;:&quot;Keshavan&quot;,&quot;given&quot;:&quot;M&quot;,&quot;parse-names&quot;:false,&quot;dropping-particle&quot;:&quot;&quot;,&quot;non-dropping-particle&quot;:&quot;&quot;},{&quot;family&quot;:&quot;Torous&quot;,&quot;given&quot;:&quot;J&quot;,&quot;parse-names&quot;:false,&quot;dropping-particle&quot;:&quot;&quot;,&quot;non-dropping-particle&quot;:&quot;&quot;}],&quot;container-title&quot;:&quot;NPJ SCHIZOPHRENIA&quot;,&quot;container-title-short&quot;:&quot;NPJ Schizophr&quot;,&quot;DOI&quot;:&quot;10.1038/s41537-020-0100-1&quot;,&quot;ISSN&quot;:&quot;2334-265X&quot;,&quot;PMID&quot;:&quot;rayyan-985424969&quot;,&quot;issued&quot;:{&quot;date-parts&quot;:[[2020]]},&quot;abstract&quot;:&quot;Digital phenotyping has potential to quantify the lived experience of mental illness and generate real-time, actionable results related to recovery, such as the case of social rhythms in individuals with bipolar disorder. However, passive data features for social rhythm clinical targets in individuals with schizophrenia have yet to be studied. In this paper, we explore the relationship between active and passive data by focusing on temporal stability and variance at an individual level as well as large-scale associations on a population level to gain clinically actionable information regarding social rhythms. From individual data clustering, we found a 19% cluster overlap between specific active and passive data features for participants with schizophrenia. In the same clinical population, two passive data features in particular associated with social rhythms, \&quot;Circadian Routine\&quot; and \&quot;Weekend Day Routine,\&quot; and were negatively associated with symptoms of anxiety, depression, psychosis, and poor sleep (Spearman rho ranged from -0.23 to -0.30, p &lt; 0.001). Conversely, in healthy controls, more stable social rhythms were positively correlated with symptomatology (Spearman rho ranged from 0.20 to 0.44, p &lt; 0.05). Our results suggest that digital phenotyping in schizophrenia may offer clinically relevant information for understanding how daily routines affect symptomatology. Specifically, negative correlations between smartphone reported anxiety, depression, psychosis, and poor sleep in individuals with schizophrenia, but not in healthy controls, offer an actionable clinical target and area for further investigation.&quot;,&quot;issue&quot;:&quot;1&quot;,&quot;volume&quot;:&quot;6&quot;},&quot;isTemporary&quot;:false},{&quot;id&quot;:&quot;dac989f4-7578-367f-b5fd-18046a45bc2c&quot;,&quot;itemData&quot;:{&quot;type&quot;:&quot;article-journal&quot;,&quot;id&quot;:&quot;dac989f4-7578-367f-b5fd-18046a45bc2c&quot;,&quot;title&quot;:&quot;Anomaly detection to predict relapse risk in schizophrenia&quot;,&quot;author&quot;:[{&quot;family&quot;:&quot;Henson&quot;,&quot;given&quot;:&quot;P&quot;,&quot;parse-names&quot;:false,&quot;dropping-particle&quot;:&quot;&quot;,&quot;non-dropping-particle&quot;:&quot;&quot;},{&quot;family&quot;:&quot;D'Mello&quot;,&quot;given&quot;:&quot;R&quot;,&quot;parse-names&quot;:false,&quot;dropping-particle&quot;:&quot;&quot;,&quot;non-dropping-particle&quot;:&quot;&quot;},{&quot;family&quot;:&quot;Vaidyam&quot;,&quot;given&quot;:&quot;A&quot;,&quot;parse-names&quot;:false,&quot;dropping-particle&quot;:&quot;&quot;,&quot;non-dropping-particle&quot;:&quot;&quot;},{&quot;family&quot;:&quot;Keshavan&quot;,&quot;given&quot;:&quot;M&quot;,&quot;parse-names&quot;:false,&quot;dropping-particle&quot;:&quot;&quot;,&quot;non-dropping-particle&quot;:&quot;&quot;},{&quot;family&quot;:&quot;Torous&quot;,&quot;given&quot;:&quot;J&quot;,&quot;parse-names&quot;:false,&quot;dropping-particle&quot;:&quot;&quot;,&quot;non-dropping-particle&quot;:&quot;&quot;}],&quot;container-title&quot;:&quot;Translational Psychiatry&quot;,&quot;container-title-short&quot;:&quot;Transl Psychiatry&quot;,&quot;DOI&quot;:&quot;10.1038/s41398-020-01123-7&quot;,&quot;ISSN&quot;:&quot;2158-3188 (electronic)&quot;,&quot;PMID&quot;:&quot;rayyan-985372954&quot;,&quot;URL&quot;:&quot;http://www.nature.com/tp/index.html&quot;,&quot;issued&quot;:{&quot;date-parts&quot;:[[2021]]},&quot;page&quot;:&quot;28&quot;,&quot;language&quot;:&quot;English&quot;,&quot;abstract&quot;:&quot;The integration of technology in clinical care is growing rapidly and has become especially relevant during the global COVID-19 pandemic. Smartphone-based digital phenotyping, or the use of integrated sensors to identify patterns in behavior and symptomatology, has shown potential in detecting subtle moment-to-moment changes. These changes, often referred to as anomalies, represent significant deviations from an individual's baseline, may be useful in informing the risk of relapse in serious mental illness. Our investigation of smartphone-based anomaly detection resulted in 89% sensitivity and 75% specificity for predicting relapse in schizophrenia. These results demonstrate the potential of longitudinal collection of real-time behavior and symptomatology via smartphones and the clinical utility of individualized analysis. Future studies are necessary to explore how specificity can be improved, just-in-time adaptive interventions utilized, and clinical integration achieved.Copyright © 2021, The Author(s).&quot;,&quot;issue&quot;:&quot;1&quot;,&quot;volume&quot;:&quot;11&quot;},&quot;isTemporary&quot;:false}]},{&quot;citationID&quot;:&quot;MENDELEY_CITATION_2d9b8627-0352-4d84-95b5-d4080a5d548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&quot;,&quot;citationItems&quot;:[{&quot;id&quot;:&quot;dac989f4-7578-367f-b5fd-18046a45bc2c&quot;,&quot;itemData&quot;:{&quot;type&quot;:&quot;article-journal&quot;,&quot;id&quot;:&quot;dac989f4-7578-367f-b5fd-18046a45bc2c&quot;,&quot;title&quot;:&quot;Anomaly detection to predict relapse risk in schizophrenia&quot;,&quot;author&quot;:[{&quot;family&quot;:&quot;Henson&quot;,&quot;given&quot;:&quot;P&quot;,&quot;parse-names&quot;:false,&quot;dropping-particle&quot;:&quot;&quot;,&quot;non-dropping-particle&quot;:&quot;&quot;},{&quot;family&quot;:&quot;D'Mello&quot;,&quot;given&quot;:&quot;R&quot;,&quot;parse-names&quot;:false,&quot;dropping-particle&quot;:&quot;&quot;,&quot;non-dropping-particle&quot;:&quot;&quot;},{&quot;family&quot;:&quot;Vaidyam&quot;,&quot;given&quot;:&quot;A&quot;,&quot;parse-names&quot;:false,&quot;dropping-particle&quot;:&quot;&quot;,&quot;non-dropping-particle&quot;:&quot;&quot;},{&quot;family&quot;:&quot;Keshavan&quot;,&quot;given&quot;:&quot;M&quot;,&quot;parse-names&quot;:false,&quot;dropping-particle&quot;:&quot;&quot;,&quot;non-dropping-particle&quot;:&quot;&quot;},{&quot;family&quot;:&quot;Torous&quot;,&quot;given&quot;:&quot;J&quot;,&quot;parse-names&quot;:false,&quot;dropping-particle&quot;:&quot;&quot;,&quot;non-dropping-particle&quot;:&quot;&quot;}],&quot;container-title&quot;:&quot;Translational Psychiatry&quot;,&quot;container-title-short&quot;:&quot;Transl Psychiatry&quot;,&quot;DOI&quot;:&quot;10.1038/s41398-020-01123-7&quot;,&quot;ISSN&quot;:&quot;2158-3188 (electronic)&quot;,&quot;PMID&quot;:&quot;rayyan-985372954&quot;,&quot;URL&quot;:&quot;http://www.nature.com/tp/index.html&quot;,&quot;issued&quot;:{&quot;date-parts&quot;:[[2021]]},&quot;page&quot;:&quot;28&quot;,&quot;language&quot;:&quot;English&quot;,&quot;abstract&quot;:&quot;The integration of technology in clinical care is growing rapidly and has become especially relevant during the global COVID-19 pandemic. Smartphone-based digital phenotyping, or the use of integrated sensors to identify patterns in behavior and symptomatology, has shown potential in detecting subtle moment-to-moment changes. These changes, often referred to as anomalies, represent significant deviations from an individual's baseline, may be useful in informing the risk of relapse in serious mental illness. Our investigation of smartphone-based anomaly detection resulted in 89% sensitivity and 75% specificity for predicting relapse in schizophrenia. These results demonstrate the potential of longitudinal collection of real-time behavior and symptomatology via smartphones and the clinical utility of individualized analysis. Future studies are necessary to explore how specificity can be improved, just-in-time adaptive interventions utilized, and clinical integration achieved.Copyright © 2021, The Author(s).&quot;,&quot;issue&quot;:&quot;1&quot;,&quot;volume&quot;:&quot;11&quot;},&quot;isTemporary&quot;:false}]},{&quot;citationID&quot;:&quot;MENDELEY_CITATION_eadf0b29-755e-4609-bb15-e0ff41160e92&quot;,&quot;properties&quot;:{&quot;noteIndex&quot;:0},&quot;isEdited&quot;:false,&quot;manualOverride&quot;:{&quot;isManuallyOverridden&quot;:false,&quot;citeprocText&quot;:&quot;&lt;sup&gt;8,12&lt;/sup&gt;&quot;,&quot;manualOverrideText&quot;:&quot;&quot;},&quot;citationTag&quot;:&quot;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&quot;,&quot;citationItems&quot;:[{&quot;id&quot;:&quot;5ac13721-76cd-34a2-94fa-2850c83ff393&quot;,&quot;itemData&quot;:{&quot;type&quot;:&quot;article-journal&quot;,&quot;id&quot;:&quot;5ac13721-76cd-34a2-94fa-2850c83ff393&quot;,&quot;title&quot;:&quot;Automatic detection of social rhythms in bipolar disorder&quot;,&quot;author&quot;:[{&quot;family&quot;:&quot;Abdullah&quot;,&quot;given&quot;:&quot;Saeed&quot;,&quot;parse-names&quot;:false,&quot;dropping-particle&quot;:&quot;&quot;,&quot;non-dropping-particle&quot;:&quot;&quot;},{&quot;family&quot;:&quot;Matthews&quot;,&quot;given&quot;:&quot;Mark&quot;,&quot;parse-names&quot;:false,&quot;dropping-particle&quot;:&quot;&quot;,&quot;non-dropping-particle&quot;:&quot;&quot;},{&quot;family&quot;:&quot;Frank&quot;,&quot;given&quot;:&quot;Ellen&quot;,&quot;parse-names&quot;:false,&quot;dropping-particle&quot;:&quot;&quot;,&quot;non-dropping-particle&quot;:&quot;&quot;},{&quot;family&quot;:&quot;Doherty&quot;,&quot;given&quot;:&quot;Gavin&quot;,&quot;parse-names&quot;:false,&quot;dropping-particle&quot;:&quot;&quot;,&quot;non-dropping-particle&quot;:&quot;&quot;},{&quot;family&quot;:&quot;Gay&quot;,&quot;given&quot;:&quot;Geri&quot;,&quot;parse-names&quot;:false,&quot;dropping-particle&quot;:&quot;&quot;,&quot;non-dropping-particle&quot;:&quot;&quot;},{&quot;family&quot;:&quot;Choudhury&quot;,&quot;given&quot;:&quot;Tanzeem&quot;,&quot;parse-names&quot;:false,&quot;dropping-particle&quot;:&quot;&quot;,&quot;non-dropping-particle&quot;:&quot;&quot;}],&quot;container-title&quot;:&quot;Journal of the American Medical Informatics Association: JAMIA&quot;,&quot;container-title-short&quot;:&quot;J Am Med Inform Assoc&quot;,&quot;DOI&quot;:&quot;10.1093/jamia/ocv200&quot;,&quot;ISSN&quot;:&quot;1527-974X&quot;,&quot;PMID&quot;:&quot;rayyan-994301668&quot;,&quot;issued&quot;:{&quot;date-parts&quot;:[[2016]]},&quot;page&quot;:&quot;538-543&quot;,&quot;language&quot;:&quot;eng&quot;,&quot;abstract&quot;:&quot;OBJECTIVE: To evaluate the feasibility of automatically assessing the Social Rhythm Metric (SRM), a clinically-validated marker of stability and rhythmicity for individuals with bipolar disorder (BD), using passively-sensed data from smartphones.     METHODS: Seven patients with BD used smartphones for 4 weeks passively collecting sensor data including accelerometer, microphone, location, and communication information to infer behavioral and contextual patterns. Participants also completed SRM entries using a smartphone app.     RESULTS: We found that automated sensing can be used to infer the SRM score. Using location, distance traveled, conversation frequency, and non-stationary duration as inputs, our generalized model achieves root-mean-square-error of 1.40, a reasonable performance given the range of SRM score (0-7). Personalized models further improve performance with mean root-mean-square-error of 0.92 across users. Classifiers using sensor streams can predict stable (SRM score ≥3.5) and unstable (SRM score &lt;3.5) states with high accuracy (precision: 0.85 and recall: 0.86).     CONCLUSIONS: Automatic smartphone sensing is a feasible approach for inferring rhythmicity, a key marker of wellbeing for individuals with BD.&quot;,&quot;issue&quot;:&quot;3&quot;,&quot;volume&quot;:&quot;23&quot;},&quot;isTemporary&quot;:false},{&quot;id&quot;:&quot;1d263d1a-f0d3-31dc-9213-fc9a8317ea67&quot;,&quot;itemData&quot;:{&quot;type&quot;:&quot;article-journal&quot;,&quot;id&quot;:&quot;1d263d1a-f0d3-31dc-9213-fc9a8317ea67&quot;,&quot;title&quot;:&quot;Mood Prediction of Patients With Mood Disorders by Machine Learning Using Passive Digital Phenotypes Based on the Circadian Rhythm: Prospective Observational Cohort Study&quot;,&quot;author&quot;:[{&quot;family&quot;:&quot;Cho&quot;,&quot;given&quot;:&quot;Chul-Hyun&quot;,&quot;parse-names&quot;:false,&quot;dropping-particle&quot;:&quot;&quot;,&quot;non-dropping-particle&quot;:&quot;&quot;},{&quot;family&quot;:&quot;Lee&quot;,&quot;given&quot;:&quot;Taek&quot;,&quot;parse-names&quot;:false,&quot;dropping-particle&quot;:&quot;&quot;,&quot;non-dropping-particle&quot;:&quot;&quot;},{&quot;family&quot;:&quot;Kim&quot;,&quot;given&quot;:&quot;Min-Gwan&quot;,&quot;parse-names&quot;:false,&quot;dropping-particle&quot;:&quot;&quot;,&quot;non-dropping-particle&quot;:&quot;&quot;},{&quot;family&quot;:&quot;In&quot;,&quot;given&quot;:&quot;Hoh Peter&quot;,&quot;parse-names&quot;:false,&quot;dropping-particle&quot;:&quot;&quot;,&quot;non-dropping-particle&quot;:&quot;&quot;},{&quot;family&quot;:&quot;Kim&quot;,&quot;given&quot;:&quot;Leen&quot;,&quot;parse-names&quot;:false,&quot;dropping-particle&quot;:&quot;&quot;,&quot;non-dropping-particle&quot;:&quot;&quot;},{&quot;family&quot;:&quot;Lee&quot;,&quot;given&quot;:&quot;Heon-Jeong&quot;,&quot;parse-names&quot;:false,&quot;dropping-particle&quot;:&quot;&quot;,&quot;non-dropping-particle&quot;:&quot;&quot;}],&quot;container-title&quot;:&quot;Journal of Medical Internet Research&quot;,&quot;container-title-short&quot;:&quot;J Med Internet Res&quot;,&quot;DOI&quot;:&quot;10.2196/11029&quot;,&quot;ISSN&quot;:&quot;1438-8871&quot;,&quot;PMID&quot;:&quot;rayyan-985396418&quot;,&quot;issued&quot;:{&quot;date-parts&quot;:[[2019]]},&quot;page&quot;:&quot;e11029&quot;,&quot;language&quot;:&quot;eng&quot;,&quot;abstract&quot;:&quot;BACKGROUND: Virtually, all organisms on Earth have their own circadian rhythm, and humans are no exception. Circadian rhythms are associated with various human states, especially mood disorders, and disturbance of the circadian rhythm is known to be very closely related. Attempts have also been made to derive clinical implications associated with mood disorders using the vast amounts of digital log that is acquired by digital technologies develop and using computational analysis techniques.     OBJECTIVE: This study was conducted to evaluate the mood state or episode, activity, sleep, light exposure, and heart rate during a period of about 2 years by acquiring various digital log data through wearable devices and smartphone apps as well as conventional clinical assessments. We investigated a mood prediction algorithm developed with machine learning using passive data phenotypes based on circadian rhythms.     METHODS: We performed a prospective observational cohort study on 55 patients with mood disorders (major depressive disorder [MDD] and bipolar disorder type 1 [BD I] and 2 [BD II]) for 2 years. A smartphone app for self-recording daily mood scores and detecting light exposure (using the installed sensor) were provided. From daily worn activity trackers, digital log data of activity, sleep, and heart rate were collected. Passive digital phenotypes were processed into 130 features based on circadian rhythms, and a mood prediction algorithm was developed by random forest.     RESULTS: The mood state prediction accuracies for the next 3 days in all patients, MDD patients, BD I patients, and BD II patients were 65%, 65%, 64%, and 65% with 0.7, 0.69, 0.67, and 0.67 area under the curve (AUC) values, respectively. The accuracies of all patients for no episode (NE), depressive episode (DE), manic episode (ME), and hypomanic episode (HME) were 85.3%, 87%, 94%, and 91.2% with 0.87, 0.87, 0.958, and 0.912 AUC values, respectively. The prediction accuracy in BD II patients was distinctively balanced as high showing 82.6%, 74.4%, and 87.5% of accuracy (with generally good sensitivity and specificity) with 0.919, 0.868, and 0.949 AUC values for NE, DE, and HME, respectively.     CONCLUSIONS: On the basis of the theoretical basis of chronobiology, this study proposed a good model for future research by developing a mood prediction algorithm using machine learning by processing and reclassifying digital log data. In addition to academic value, it is expected that this study will be of practical help to improve the prognosis of patients with mood disorders by making it possible to apply actual clinical application owing to the rapid expansion of digital technology.&quot;,&quot;issue&quot;:&quot;4&quot;,&quot;volume&quot;:&quot;21&quot;},&quot;isTemporary&quot;:false}]},{&quot;citationID&quot;:&quot;MENDELEY_CITATION_2478fb9f-78f5-4e38-b6e6-a52793331b5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&quot;,&quot;citationItems&quot;:[{&quot;id&quot;:&quot;5ac13721-76cd-34a2-94fa-2850c83ff393&quot;,&quot;itemData&quot;:{&quot;type&quot;:&quot;article-journal&quot;,&quot;id&quot;:&quot;5ac13721-76cd-34a2-94fa-2850c83ff393&quot;,&quot;title&quot;:&quot;Automatic detection of social rhythms in bipolar disorder&quot;,&quot;author&quot;:[{&quot;family&quot;:&quot;Abdullah&quot;,&quot;given&quot;:&quot;Saeed&quot;,&quot;parse-names&quot;:false,&quot;dropping-particle&quot;:&quot;&quot;,&quot;non-dropping-particle&quot;:&quot;&quot;},{&quot;family&quot;:&quot;Matthews&quot;,&quot;given&quot;:&quot;Mark&quot;,&quot;parse-names&quot;:false,&quot;dropping-particle&quot;:&quot;&quot;,&quot;non-dropping-particle&quot;:&quot;&quot;},{&quot;family&quot;:&quot;Frank&quot;,&quot;given&quot;:&quot;Ellen&quot;,&quot;parse-names&quot;:false,&quot;dropping-particle&quot;:&quot;&quot;,&quot;non-dropping-particle&quot;:&quot;&quot;},{&quot;family&quot;:&quot;Doherty&quot;,&quot;given&quot;:&quot;Gavin&quot;,&quot;parse-names&quot;:false,&quot;dropping-particle&quot;:&quot;&quot;,&quot;non-dropping-particle&quot;:&quot;&quot;},{&quot;family&quot;:&quot;Gay&quot;,&quot;given&quot;:&quot;Geri&quot;,&quot;parse-names&quot;:false,&quot;dropping-particle&quot;:&quot;&quot;,&quot;non-dropping-particle&quot;:&quot;&quot;},{&quot;family&quot;:&quot;Choudhury&quot;,&quot;given&quot;:&quot;Tanzeem&quot;,&quot;parse-names&quot;:false,&quot;dropping-particle&quot;:&quot;&quot;,&quot;non-dropping-particle&quot;:&quot;&quot;}],&quot;container-title&quot;:&quot;Journal of the American Medical Informatics Association: JAMIA&quot;,&quot;container-title-short&quot;:&quot;J Am Med Inform Assoc&quot;,&quot;DOI&quot;:&quot;10.1093/jamia/ocv200&quot;,&quot;ISSN&quot;:&quot;1527-974X&quot;,&quot;PMID&quot;:&quot;rayyan-994301668&quot;,&quot;issued&quot;:{&quot;date-parts&quot;:[[2016]]},&quot;page&quot;:&quot;538-543&quot;,&quot;language&quot;:&quot;eng&quot;,&quot;abstract&quot;:&quot;OBJECTIVE: To evaluate the feasibility of automatically assessing the Social Rhythm Metric (SRM), a clinically-validated marker of stability and rhythmicity for individuals with bipolar disorder (BD), using passively-sensed data from smartphones.     METHODS: Seven patients with BD used smartphones for 4 weeks passively collecting sensor data including accelerometer, microphone, location, and communication information to infer behavioral and contextual patterns. Participants also completed SRM entries using a smartphone app.     RESULTS: We found that automated sensing can be used to infer the SRM score. Using location, distance traveled, conversation frequency, and non-stationary duration as inputs, our generalized model achieves root-mean-square-error of 1.40, a reasonable performance given the range of SRM score (0-7). Personalized models further improve performance with mean root-mean-square-error of 0.92 across users. Classifiers using sensor streams can predict stable (SRM score ≥3.5) and unstable (SRM score &lt;3.5) states with high accuracy (precision: 0.85 and recall: 0.86).     CONCLUSIONS: Automatic smartphone sensing is a feasible approach for inferring rhythmicity, a key marker of wellbeing for individuals with BD.&quot;,&quot;issue&quot;:&quot;3&quot;,&quot;volume&quot;:&quot;23&quot;},&quot;isTemporary&quot;:false}]},{&quot;citationID&quot;:&quot;MENDELEY_CITATION_7e8cf1db-b6af-4d90-be5e-29a2fa4d506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&quot;,&quot;citationItems&quot;:[{&quot;id&quot;:&quot;1d263d1a-f0d3-31dc-9213-fc9a8317ea67&quot;,&quot;itemData&quot;:{&quot;type&quot;:&quot;article-journal&quot;,&quot;id&quot;:&quot;1d263d1a-f0d3-31dc-9213-fc9a8317ea67&quot;,&quot;title&quot;:&quot;Mood Prediction of Patients With Mood Disorders by Machine Learning Using Passive Digital Phenotypes Based on the Circadian Rhythm: Prospective Observational Cohort Study&quot;,&quot;author&quot;:[{&quot;family&quot;:&quot;Cho&quot;,&quot;given&quot;:&quot;Chul-Hyun&quot;,&quot;parse-names&quot;:false,&quot;dropping-particle&quot;:&quot;&quot;,&quot;non-dropping-particle&quot;:&quot;&quot;},{&quot;family&quot;:&quot;Lee&quot;,&quot;given&quot;:&quot;Taek&quot;,&quot;parse-names&quot;:false,&quot;dropping-particle&quot;:&quot;&quot;,&quot;non-dropping-particle&quot;:&quot;&quot;},{&quot;family&quot;:&quot;Kim&quot;,&quot;given&quot;:&quot;Min-Gwan&quot;,&quot;parse-names&quot;:false,&quot;dropping-particle&quot;:&quot;&quot;,&quot;non-dropping-particle&quot;:&quot;&quot;},{&quot;family&quot;:&quot;In&quot;,&quot;given&quot;:&quot;Hoh Peter&quot;,&quot;parse-names&quot;:false,&quot;dropping-particle&quot;:&quot;&quot;,&quot;non-dropping-particle&quot;:&quot;&quot;},{&quot;family&quot;:&quot;Kim&quot;,&quot;given&quot;:&quot;Leen&quot;,&quot;parse-names&quot;:false,&quot;dropping-particle&quot;:&quot;&quot;,&quot;non-dropping-particle&quot;:&quot;&quot;},{&quot;family&quot;:&quot;Lee&quot;,&quot;given&quot;:&quot;Heon-Jeong&quot;,&quot;parse-names&quot;:false,&quot;dropping-particle&quot;:&quot;&quot;,&quot;non-dropping-particle&quot;:&quot;&quot;}],&quot;container-title&quot;:&quot;Journal of Medical Internet Research&quot;,&quot;container-title-short&quot;:&quot;J Med Internet Res&quot;,&quot;DOI&quot;:&quot;10.2196/11029&quot;,&quot;ISSN&quot;:&quot;1438-8871&quot;,&quot;PMID&quot;:&quot;rayyan-985396418&quot;,&quot;issued&quot;:{&quot;date-parts&quot;:[[2019]]},&quot;page&quot;:&quot;e11029&quot;,&quot;language&quot;:&quot;eng&quot;,&quot;abstract&quot;:&quot;BACKGROUND: Virtually, all organisms on Earth have their own circadian rhythm, and humans are no exception. Circadian rhythms are associated with various human states, especially mood disorders, and disturbance of the circadian rhythm is known to be very closely related. Attempts have also been made to derive clinical implications associated with mood disorders using the vast amounts of digital log that is acquired by digital technologies develop and using computational analysis techniques.     OBJECTIVE: This study was conducted to evaluate the mood state or episode, activity, sleep, light exposure, and heart rate during a period of about 2 years by acquiring various digital log data through wearable devices and smartphone apps as well as conventional clinical assessments. We investigated a mood prediction algorithm developed with machine learning using passive data phenotypes based on circadian rhythms.     METHODS: We performed a prospective observational cohort study on 55 patients with mood disorders (major depressive disorder [MDD] and bipolar disorder type 1 [BD I] and 2 [BD II]) for 2 years. A smartphone app for self-recording daily mood scores and detecting light exposure (using the installed sensor) were provided. From daily worn activity trackers, digital log data of activity, sleep, and heart rate were collected. Passive digital phenotypes were processed into 130 features based on circadian rhythms, and a mood prediction algorithm was developed by random forest.     RESULTS: The mood state prediction accuracies for the next 3 days in all patients, MDD patients, BD I patients, and BD II patients were 65%, 65%, 64%, and 65% with 0.7, 0.69, 0.67, and 0.67 area under the curve (AUC) values, respectively. The accuracies of all patients for no episode (NE), depressive episode (DE), manic episode (ME), and hypomanic episode (HME) were 85.3%, 87%, 94%, and 91.2% with 0.87, 0.87, 0.958, and 0.912 AUC values, respectively. The prediction accuracy in BD II patients was distinctively balanced as high showing 82.6%, 74.4%, and 87.5% of accuracy (with generally good sensitivity and specificity) with 0.919, 0.868, and 0.949 AUC values for NE, DE, and HME, respectively.     CONCLUSIONS: On the basis of the theoretical basis of chronobiology, this study proposed a good model for future research by developing a mood prediction algorithm using machine learning by processing and reclassifying digital log data. In addition to academic value, it is expected that this study will be of practical help to improve the prognosis of patients with mood disorders by making it possible to apply actual clinical application owing to the rapid expansion of digital technology.&quot;,&quot;issue&quot;:&quot;4&quot;,&quot;volume&quot;:&quot;21&quot;},&quot;isTemporary&quot;:false}]},{&quot;citationID&quot;:&quot;MENDELEY_CITATION_c8581543-97ed-4c66-ab5e-9cc73c72f8f8&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&quot;,&quot;citationItems&quot;:[{&quot;id&quot;:&quot;26304bd6-a7d3-38ac-84bb-50ead2027765&quot;,&quot;itemData&quot;:{&quot;type&quot;:&quot;article-journal&quot;,&quot;id&quot;:&quot;26304bd6-a7d3-38ac-84bb-50ead2027765&quot;,&quot;title&quot;:&quot;Testing Suicide Risk Prediction Algorithms Using Phone Measurements With Patients in Acute Mental Health Settings: Feasibility Study&quot;,&quot;author&quot;:[{&quot;family&quot;:&quot;Haines-Delmont&quot;,&quot;given&quot;:&quot;Alina&quot;,&quot;parse-names&quot;:false,&quot;dropping-particle&quot;:&quot;&quot;,&quot;non-dropping-particle&quot;:&quot;&quot;},{&quot;family&quot;:&quot;Chahal&quot;,&quot;given&quot;:&quot;Gurdit&quot;,&quot;parse-names&quot;:false,&quot;dropping-particle&quot;:&quot;&quot;,&quot;non-dropping-particle&quot;:&quot;&quot;},{&quot;family&quot;:&quot;Bruen&quot;,&quot;given&quot;:&quot;Ashley Jane&quot;,&quot;parse-names&quot;:false,&quot;dropping-particle&quot;:&quot;&quot;,&quot;non-dropping-particle&quot;:&quot;&quot;},{&quot;family&quot;:&quot;Wall&quot;,&quot;given&quot;:&quot;Abbie&quot;,&quot;parse-names&quot;:false,&quot;dropping-particle&quot;:&quot;&quot;,&quot;non-dropping-particle&quot;:&quot;&quot;},{&quot;family&quot;:&quot;Khan&quot;,&quot;given&quot;:&quot;Christina Tara&quot;,&quot;parse-names&quot;:false,&quot;dropping-particle&quot;:&quot;&quot;,&quot;non-dropping-particle&quot;:&quot;&quot;},{&quot;family&quot;:&quot;Sadashiv&quot;,&quot;given&quot;:&quot;Ramesh&quot;,&quot;parse-names&quot;:false,&quot;dropping-particle&quot;:&quot;&quot;,&quot;non-dropping-particle&quot;:&quot;&quot;},{&quot;family&quot;:&quot;Fearnley&quot;,&quot;given&quot;:&quot;David&quot;,&quot;parse-names&quot;:false,&quot;dropping-particle&quot;:&quot;&quot;,&quot;non-dropping-particle&quot;:&quot;&quot;}],&quot;container-title&quot;:&quot;JMIR mHealth and uHealth&quot;,&quot;container-title-short&quot;:&quot;JMIR Mhealth Uhealth&quot;,&quot;DOI&quot;:&quot;10.2196/15901&quot;,&quot;ISSN&quot;:&quot;2291-5222&quot;,&quot;PMID&quot;:&quot;rayyan-985396409&quot;,&quot;issued&quot;:{&quot;date-parts&quot;:[[2020]]},&quot;page&quot;:&quot;e15901&quot;,&quot;language&quot;:&quot;eng&quot;,&quot;abstract&quot;:&quot;BACKGROUND: Digital phenotyping and machine learning are currently being used to augment or even replace traditional analytic procedures in many domains, including health care. Given the heavy reliance on smartphones and mobile devices around the world, this readily available source of data is an important and highly underutilized source that has the potential to improve mental health risk prediction and prevention and advance mental health globally.     OBJECTIVE: This study aimed to apply machine learning in an acute mental health setting for suicide risk prediction. This study uses a nascent approach, adding to existing knowledge by using data collected through a smartphone in place of clinical data, which have typically been collected from health care records.     METHODS: We created a smartphone app called Strength Within Me, which was linked to Fitbit, Apple Health kit, and Facebook, to collect salient clinical information such as sleep behavior and mood, step frequency and count, and engagement patterns with the phone from a cohort of inpatients with acute mental health (n=66). In addition, clinical research interviews were used to assess mood, sleep, and suicide risk. Multiple machine learning algorithms were tested to determine the best fit.     RESULTS: K-nearest neighbors (KNN; k=2) with uniform weighting and the Euclidean distance metric emerged as the most promising algorithm, with 68% mean accuracy (averaged over 10,000 simulations of splitting the training and testing data via 10-fold cross-validation) and an average area under the curve of 0.65. We applied a combined 5×2 F test to test the model performance of KNN against the baseline classifier that guesses training majority, random forest, support vector machine and logistic regression, and achieved F statistics of 10.7 (P=.009) and 17.6 (P=.003) for training majority and random forest, respectively, rejecting the null of performance being the same. Therefore, we have taken the first steps in prototyping a system that could continuously and accurately assess the risk of suicide via mobile devices.     CONCLUSIONS: Predicting for suicidality is an underaddressed area of research to which this paper makes a useful contribution. This is part of the first generation of studies to suggest that it is feasible to utilize smartphone-generated user input and passive sensor data to generate a risk algorithm among inpatients at suicide risk. The model reveals fair concordance between phone-derived and research-generated clinical data, and with iterative development, it has the potential for accurate discriminant risk prediction. However, although full automation and independence of clinical judgment or input would be a worthy development for those individuals who are less likely to access specialist mental health services, and for providing a timely response in a crisis situation, the ethical and legal implications of such advances in the field of psychiatry need to be acknowledged.&quot;,&quot;issue&quot;:&quot;6&quot;,&quot;volume&quot;:&quot;8&quot;},&quot;isTemporary&quot;:false},{&quot;id&quot;:&quot;549b69fa-a3a9-3fb5-9247-43b3b51c43e4&quot;,&quot;itemData&quot;:{&quot;type&quot;:&quot;paper-conference&quot;,&quot;id&quot;:&quot;549b69fa-a3a9-3fb5-9247-43b3b51c43e4&quot;,&quot;title&quot;:&quot;ASSESSMENT OF BIPOLAR DISORDER USING HETEROGENEOUS DATA OF SMARTPHONE-BASED DIGITAL PHENOTYPING&quot;,&quot;author&quot;:[{&quot;family&quot;:&quot;Su&quot;,&quot;given&quot;:&quot;H Y&quot;,&quot;parse-names&quot;:false,&quot;dropping-particle&quot;:&quot;&quot;,&quot;non-dropping-particle&quot;:&quot;&quot;},{&quot;family&quot;:&quot;Wu&quot;,&quot;given&quot;:&quot;C H&quot;,&quot;parse-names&quot;:false,&quot;dropping-particle&quot;:&quot;&quot;,&quot;non-dropping-particle&quot;:&quot;&quot;},{&quot;family&quot;:&quot;Liou&quot;,&quot;given&quot;:&quot;C R&quot;,&quot;parse-names&quot;:false,&quot;dropping-particle&quot;:&quot;&quot;,&quot;non-dropping-particle&quot;:&quot;&quot;},{&quot;family&quot;:&quot;Lin&quot;,&quot;given&quot;:&quot;E C L&quot;,&quot;parse-names&quot;:false,&quot;dropping-particle&quot;:&quot;&quot;,&quot;non-dropping-particle&quot;:&quot;&quot;},{&quot;family&quot;:&quot;Chen&quot;,&quot;given&quot;:&quot;P S&quot;,&quot;parse-names&quot;:false,&quot;dropping-particle&quot;:&quot;&quot;,&quot;non-dropping-particle&quot;:&quot;&quot;},{&quot;family&quot;:&quot;IEEE&quot;,&quot;given&quot;:&quot;&quot;,&quot;parse-names&quot;:false,&quot;dropping-particle&quot;:&quot;&quot;,&quot;non-dropping-particle&quot;:&quot;&quot;}],&quot;container-title&quot;:&quot;2021 IEEE INTERNATIONAL CONFERENCE ON ACOUSTICS, SPEECH AND SIGNAL PROCESSING (ICASSP 2021)&quot;,&quot;DOI&quot;:&quot;10.1109/ICASSP39728.2021.9415008&quot;,&quot;ISBN&quot;:&quot;978-1-72817-605-5&quot;,&quot;PMID&quot;:&quot;rayyan-985424931&quot;,&quot;issued&quot;:{&quot;date-parts&quot;:[[2021]]},&quot;page&quot;:&quot;4260-4264&quot;,&quot;abstract&quot;:&quot;In mental health disorder, Bipolar Disorder (BD) is one of the most common mental illness. Using rating scales for assessment is one of the approaches for diagnosing and tracking BD patients. However, the requirement for manpower and time is heavy in the process of evaluation. In order to reduce the cost of social and medical resources, this study collects the user's data by the App on smartphones, consisting of location data (GPS), self-report scales, daily mood, sleeping time and records of multi-media (text, speech, video) which are heterogeneous digital phenotyping data, to build a database. The features of each heterogeneous digital phenotyping data are extracted independently. Lasso Regression and ElasticNet Regression methods are employed to predict the score of Hamilton Depression Rating Scale (HAM-D) and Young Mania Rating Scale (YMRS), as a reference for the evaluation of BD. As incomplete and missing data are very common in medical research, the ensemble method is adopted to combine the results from different models trained with different combinations of missing data. The collected heterogeneous digital phenotyping data from 84 BD patients were used for training and evaluation of the proposed approach based on five-fold cross validation method. Experimental results show that the performance of the assessment system using the proposed method are encouraging.&quot;,&quot;container-title-short&quot;:&quot;&quot;},&quot;isTemporary&quot;:false}]},{&quot;citationID&quot;:&quot;MENDELEY_CITATION_f74ae57f-4763-48c7-8e45-dd868027eac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&quot;,&quot;citationItems&quot;:[{&quot;id&quot;:&quot;26304bd6-a7d3-38ac-84bb-50ead2027765&quot;,&quot;itemData&quot;:{&quot;type&quot;:&quot;article-journal&quot;,&quot;id&quot;:&quot;26304bd6-a7d3-38ac-84bb-50ead2027765&quot;,&quot;title&quot;:&quot;Testing Suicide Risk Prediction Algorithms Using Phone Measurements With Patients in Acute Mental Health Settings: Feasibility Study&quot;,&quot;author&quot;:[{&quot;family&quot;:&quot;Haines-Delmont&quot;,&quot;given&quot;:&quot;Alina&quot;,&quot;parse-names&quot;:false,&quot;dropping-particle&quot;:&quot;&quot;,&quot;non-dropping-particle&quot;:&quot;&quot;},{&quot;family&quot;:&quot;Chahal&quot;,&quot;given&quot;:&quot;Gurdit&quot;,&quot;parse-names&quot;:false,&quot;dropping-particle&quot;:&quot;&quot;,&quot;non-dropping-particle&quot;:&quot;&quot;},{&quot;family&quot;:&quot;Bruen&quot;,&quot;given&quot;:&quot;Ashley Jane&quot;,&quot;parse-names&quot;:false,&quot;dropping-particle&quot;:&quot;&quot;,&quot;non-dropping-particle&quot;:&quot;&quot;},{&quot;family&quot;:&quot;Wall&quot;,&quot;given&quot;:&quot;Abbie&quot;,&quot;parse-names&quot;:false,&quot;dropping-particle&quot;:&quot;&quot;,&quot;non-dropping-particle&quot;:&quot;&quot;},{&quot;family&quot;:&quot;Khan&quot;,&quot;given&quot;:&quot;Christina Tara&quot;,&quot;parse-names&quot;:false,&quot;dropping-particle&quot;:&quot;&quot;,&quot;non-dropping-particle&quot;:&quot;&quot;},{&quot;family&quot;:&quot;Sadashiv&quot;,&quot;given&quot;:&quot;Ramesh&quot;,&quot;parse-names&quot;:false,&quot;dropping-particle&quot;:&quot;&quot;,&quot;non-dropping-particle&quot;:&quot;&quot;},{&quot;family&quot;:&quot;Fearnley&quot;,&quot;given&quot;:&quot;David&quot;,&quot;parse-names&quot;:false,&quot;dropping-particle&quot;:&quot;&quot;,&quot;non-dropping-particle&quot;:&quot;&quot;}],&quot;container-title&quot;:&quot;JMIR mHealth and uHealth&quot;,&quot;container-title-short&quot;:&quot;JMIR Mhealth Uhealth&quot;,&quot;DOI&quot;:&quot;10.2196/15901&quot;,&quot;ISSN&quot;:&quot;2291-5222&quot;,&quot;PMID&quot;:&quot;rayyan-985396409&quot;,&quot;issued&quot;:{&quot;date-parts&quot;:[[2020]]},&quot;page&quot;:&quot;e15901&quot;,&quot;language&quot;:&quot;eng&quot;,&quot;abstract&quot;:&quot;BACKGROUND: Digital phenotyping and machine learning are currently being used to augment or even replace traditional analytic procedures in many domains, including health care. Given the heavy reliance on smartphones and mobile devices around the world, this readily available source of data is an important and highly underutilized source that has the potential to improve mental health risk prediction and prevention and advance mental health globally.     OBJECTIVE: This study aimed to apply machine learning in an acute mental health setting for suicide risk prediction. This study uses a nascent approach, adding to existing knowledge by using data collected through a smartphone in place of clinical data, which have typically been collected from health care records.     METHODS: We created a smartphone app called Strength Within Me, which was linked to Fitbit, Apple Health kit, and Facebook, to collect salient clinical information such as sleep behavior and mood, step frequency and count, and engagement patterns with the phone from a cohort of inpatients with acute mental health (n=66). In addition, clinical research interviews were used to assess mood, sleep, and suicide risk. Multiple machine learning algorithms were tested to determine the best fit.     RESULTS: K-nearest neighbors (KNN; k=2) with uniform weighting and the Euclidean distance metric emerged as the most promising algorithm, with 68% mean accuracy (averaged over 10,000 simulations of splitting the training and testing data via 10-fold cross-validation) and an average area under the curve of 0.65. We applied a combined 5×2 F test to test the model performance of KNN against the baseline classifier that guesses training majority, random forest, support vector machine and logistic regression, and achieved F statistics of 10.7 (P=.009) and 17.6 (P=.003) for training majority and random forest, respectively, rejecting the null of performance being the same. Therefore, we have taken the first steps in prototyping a system that could continuously and accurately assess the risk of suicide via mobile devices.     CONCLUSIONS: Predicting for suicidality is an underaddressed area of research to which this paper makes a useful contribution. This is part of the first generation of studies to suggest that it is feasible to utilize smartphone-generated user input and passive sensor data to generate a risk algorithm among inpatients at suicide risk. The model reveals fair concordance between phone-derived and research-generated clinical data, and with iterative development, it has the potential for accurate discriminant risk prediction. However, although full automation and independence of clinical judgment or input would be a worthy development for those individuals who are less likely to access specialist mental health services, and for providing a timely response in a crisis situation, the ethical and legal implications of such advances in the field of psychiatry need to be acknowledged.&quot;,&quot;issue&quot;:&quot;6&quot;,&quot;volume&quot;:&quot;8&quot;},&quot;isTemporary&quot;:false}]},{&quot;citationID&quot;:&quot;MENDELEY_CITATION_32915100-41fc-4325-9b54-6e147923c8e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&quot;,&quot;citationItems&quot;:[{&quot;id&quot;:&quot;549b69fa-a3a9-3fb5-9247-43b3b51c43e4&quot;,&quot;itemData&quot;:{&quot;type&quot;:&quot;paper-conference&quot;,&quot;id&quot;:&quot;549b69fa-a3a9-3fb5-9247-43b3b51c43e4&quot;,&quot;title&quot;:&quot;ASSESSMENT OF BIPOLAR DISORDER USING HETEROGENEOUS DATA OF SMARTPHONE-BASED DIGITAL PHENOTYPING&quot;,&quot;author&quot;:[{&quot;family&quot;:&quot;Su&quot;,&quot;given&quot;:&quot;H Y&quot;,&quot;parse-names&quot;:false,&quot;dropping-particle&quot;:&quot;&quot;,&quot;non-dropping-particle&quot;:&quot;&quot;},{&quot;family&quot;:&quot;Wu&quot;,&quot;given&quot;:&quot;C H&quot;,&quot;parse-names&quot;:false,&quot;dropping-particle&quot;:&quot;&quot;,&quot;non-dropping-particle&quot;:&quot;&quot;},{&quot;family&quot;:&quot;Liou&quot;,&quot;given&quot;:&quot;C R&quot;,&quot;parse-names&quot;:false,&quot;dropping-particle&quot;:&quot;&quot;,&quot;non-dropping-particle&quot;:&quot;&quot;},{&quot;family&quot;:&quot;Lin&quot;,&quot;given&quot;:&quot;E C L&quot;,&quot;parse-names&quot;:false,&quot;dropping-particle&quot;:&quot;&quot;,&quot;non-dropping-particle&quot;:&quot;&quot;},{&quot;family&quot;:&quot;Chen&quot;,&quot;given&quot;:&quot;P S&quot;,&quot;parse-names&quot;:false,&quot;dropping-particle&quot;:&quot;&quot;,&quot;non-dropping-particle&quot;:&quot;&quot;},{&quot;family&quot;:&quot;IEEE&quot;,&quot;given&quot;:&quot;&quot;,&quot;parse-names&quot;:false,&quot;dropping-particle&quot;:&quot;&quot;,&quot;non-dropping-particle&quot;:&quot;&quot;}],&quot;container-title&quot;:&quot;2021 IEEE INTERNATIONAL CONFERENCE ON ACOUSTICS, SPEECH AND SIGNAL PROCESSING (ICASSP 2021)&quot;,&quot;DOI&quot;:&quot;10.1109/ICASSP39728.2021.9415008&quot;,&quot;ISBN&quot;:&quot;978-1-72817-605-5&quot;,&quot;PMID&quot;:&quot;rayyan-985424931&quot;,&quot;issued&quot;:{&quot;date-parts&quot;:[[2021]]},&quot;page&quot;:&quot;4260-4264&quot;,&quot;abstract&quot;:&quot;In mental health disorder, Bipolar Disorder (BD) is one of the most common mental illness. Using rating scales for assessment is one of the approaches for diagnosing and tracking BD patients. However, the requirement for manpower and time is heavy in the process of evaluation. In order to reduce the cost of social and medical resources, this study collects the user's data by the App on smartphones, consisting of location data (GPS), self-report scales, daily mood, sleeping time and records of multi-media (text, speech, video) which are heterogeneous digital phenotyping data, to build a database. The features of each heterogeneous digital phenotyping data are extracted independently. Lasso Regression and ElasticNet Regression methods are employed to predict the score of Hamilton Depression Rating Scale (HAM-D) and Young Mania Rating Scale (YMRS), as a reference for the evaluation of BD. As incomplete and missing data are very common in medical research, the ensemble method is adopted to combine the results from different models trained with different combinations of missing data. The collected heterogeneous digital phenotyping data from 84 BD patients were used for training and evaluation of the proposed approach based on five-fold cross validation method. Experimental results show that the performance of the assessment system using the proposed method are encouraging.&quot;,&quot;container-title-short&quot;:&quot;&quot;},&quot;isTemporary&quot;:false}]},{&quot;citationID&quot;:&quot;MENDELEY_CITATION_b664b0e8-cb2c-44d4-9cb8-f9a046a0c60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&quot;,&quot;citationItems&quot;:[{&quot;id&quot;:&quot;5ac13721-76cd-34a2-94fa-2850c83ff393&quot;,&quot;itemData&quot;:{&quot;type&quot;:&quot;article-journal&quot;,&quot;id&quot;:&quot;5ac13721-76cd-34a2-94fa-2850c83ff393&quot;,&quot;title&quot;:&quot;Automatic detection of social rhythms in bipolar disorder&quot;,&quot;author&quot;:[{&quot;family&quot;:&quot;Abdullah&quot;,&quot;given&quot;:&quot;Saeed&quot;,&quot;parse-names&quot;:false,&quot;dropping-particle&quot;:&quot;&quot;,&quot;non-dropping-particle&quot;:&quot;&quot;},{&quot;family&quot;:&quot;Matthews&quot;,&quot;given&quot;:&quot;Mark&quot;,&quot;parse-names&quot;:false,&quot;dropping-particle&quot;:&quot;&quot;,&quot;non-dropping-particle&quot;:&quot;&quot;},{&quot;family&quot;:&quot;Frank&quot;,&quot;given&quot;:&quot;Ellen&quot;,&quot;parse-names&quot;:false,&quot;dropping-particle&quot;:&quot;&quot;,&quot;non-dropping-particle&quot;:&quot;&quot;},{&quot;family&quot;:&quot;Doherty&quot;,&quot;given&quot;:&quot;Gavin&quot;,&quot;parse-names&quot;:false,&quot;dropping-particle&quot;:&quot;&quot;,&quot;non-dropping-particle&quot;:&quot;&quot;},{&quot;family&quot;:&quot;Gay&quot;,&quot;given&quot;:&quot;Geri&quot;,&quot;parse-names&quot;:false,&quot;dropping-particle&quot;:&quot;&quot;,&quot;non-dropping-particle&quot;:&quot;&quot;},{&quot;family&quot;:&quot;Choudhury&quot;,&quot;given&quot;:&quot;Tanzeem&quot;,&quot;parse-names&quot;:false,&quot;dropping-particle&quot;:&quot;&quot;,&quot;non-dropping-particle&quot;:&quot;&quot;}],&quot;container-title&quot;:&quot;Journal of the American Medical Informatics Association: JAMIA&quot;,&quot;container-title-short&quot;:&quot;J Am Med Inform Assoc&quot;,&quot;DOI&quot;:&quot;10.1093/jamia/ocv200&quot;,&quot;ISSN&quot;:&quot;1527-974X&quot;,&quot;PMID&quot;:&quot;rayyan-994301668&quot;,&quot;issued&quot;:{&quot;date-parts&quot;:[[2016]]},&quot;page&quot;:&quot;538-543&quot;,&quot;language&quot;:&quot;eng&quot;,&quot;abstract&quot;:&quot;OBJECTIVE: To evaluate the feasibility of automatically assessing the Social Rhythm Metric (SRM), a clinically-validated marker of stability and rhythmicity for individuals with bipolar disorder (BD), using passively-sensed data from smartphones.     METHODS: Seven patients with BD used smartphones for 4 weeks passively collecting sensor data including accelerometer, microphone, location, and communication information to infer behavioral and contextual patterns. Participants also completed SRM entries using a smartphone app.     RESULTS: We found that automated sensing can be used to infer the SRM score. Using location, distance traveled, conversation frequency, and non-stationary duration as inputs, our generalized model achieves root-mean-square-error of 1.40, a reasonable performance given the range of SRM score (0-7). Personalized models further improve performance with mean root-mean-square-error of 0.92 across users. Classifiers using sensor streams can predict stable (SRM score ≥3.5) and unstable (SRM score &lt;3.5) states with high accuracy (precision: 0.85 and recall: 0.86).     CONCLUSIONS: Automatic smartphone sensing is a feasible approach for inferring rhythmicity, a key marker of wellbeing for individuals with BD.&quot;,&quot;issue&quot;:&quot;3&quot;,&quot;volume&quot;:&quot;23&quot;},&quot;isTemporary&quot;:false}]},{&quot;citationID&quot;:&quot;MENDELEY_CITATION_cdfd7ccd-2f67-4899-ada8-19dec93ee7d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&quot;,&quot;citationItems&quot;:[{&quot;id&quot;:&quot;1d263d1a-f0d3-31dc-9213-fc9a8317ea67&quot;,&quot;itemData&quot;:{&quot;type&quot;:&quot;article-journal&quot;,&quot;id&quot;:&quot;1d263d1a-f0d3-31dc-9213-fc9a8317ea67&quot;,&quot;title&quot;:&quot;Mood Prediction of Patients With Mood Disorders by Machine Learning Using Passive Digital Phenotypes Based on the Circadian Rhythm: Prospective Observational Cohort Study&quot;,&quot;author&quot;:[{&quot;family&quot;:&quot;Cho&quot;,&quot;given&quot;:&quot;Chul-Hyun&quot;,&quot;parse-names&quot;:false,&quot;dropping-particle&quot;:&quot;&quot;,&quot;non-dropping-particle&quot;:&quot;&quot;},{&quot;family&quot;:&quot;Lee&quot;,&quot;given&quot;:&quot;Taek&quot;,&quot;parse-names&quot;:false,&quot;dropping-particle&quot;:&quot;&quot;,&quot;non-dropping-particle&quot;:&quot;&quot;},{&quot;family&quot;:&quot;Kim&quot;,&quot;given&quot;:&quot;Min-Gwan&quot;,&quot;parse-names&quot;:false,&quot;dropping-particle&quot;:&quot;&quot;,&quot;non-dropping-particle&quot;:&quot;&quot;},{&quot;family&quot;:&quot;In&quot;,&quot;given&quot;:&quot;Hoh Peter&quot;,&quot;parse-names&quot;:false,&quot;dropping-particle&quot;:&quot;&quot;,&quot;non-dropping-particle&quot;:&quot;&quot;},{&quot;family&quot;:&quot;Kim&quot;,&quot;given&quot;:&quot;Leen&quot;,&quot;parse-names&quot;:false,&quot;dropping-particle&quot;:&quot;&quot;,&quot;non-dropping-particle&quot;:&quot;&quot;},{&quot;family&quot;:&quot;Lee&quot;,&quot;given&quot;:&quot;Heon-Jeong&quot;,&quot;parse-names&quot;:false,&quot;dropping-particle&quot;:&quot;&quot;,&quot;non-dropping-particle&quot;:&quot;&quot;}],&quot;container-title&quot;:&quot;Journal of Medical Internet Research&quot;,&quot;container-title-short&quot;:&quot;J Med Internet Res&quot;,&quot;DOI&quot;:&quot;10.2196/11029&quot;,&quot;ISSN&quot;:&quot;1438-8871&quot;,&quot;PMID&quot;:&quot;rayyan-985396418&quot;,&quot;issued&quot;:{&quot;date-parts&quot;:[[2019]]},&quot;page&quot;:&quot;e11029&quot;,&quot;language&quot;:&quot;eng&quot;,&quot;abstract&quot;:&quot;BACKGROUND: Virtually, all organisms on Earth have their own circadian rhythm, and humans are no exception. Circadian rhythms are associated with various human states, especially mood disorders, and disturbance of the circadian rhythm is known to be very closely related. Attempts have also been made to derive clinical implications associated with mood disorders using the vast amounts of digital log that is acquired by digital technologies develop and using computational analysis techniques.     OBJECTIVE: This study was conducted to evaluate the mood state or episode, activity, sleep, light exposure, and heart rate during a period of about 2 years by acquiring various digital log data through wearable devices and smartphone apps as well as conventional clinical assessments. We investigated a mood prediction algorithm developed with machine learning using passive data phenotypes based on circadian rhythms.     METHODS: We performed a prospective observational cohort study on 55 patients with mood disorders (major depressive disorder [MDD] and bipolar disorder type 1 [BD I] and 2 [BD II]) for 2 years. A smartphone app for self-recording daily mood scores and detecting light exposure (using the installed sensor) were provided. From daily worn activity trackers, digital log data of activity, sleep, and heart rate were collected. Passive digital phenotypes were processed into 130 features based on circadian rhythms, and a mood prediction algorithm was developed by random forest.     RESULTS: The mood state prediction accuracies for the next 3 days in all patients, MDD patients, BD I patients, and BD II patients were 65%, 65%, 64%, and 65% with 0.7, 0.69, 0.67, and 0.67 area under the curve (AUC) values, respectively. The accuracies of all patients for no episode (NE), depressive episode (DE), manic episode (ME), and hypomanic episode (HME) were 85.3%, 87%, 94%, and 91.2% with 0.87, 0.87, 0.958, and 0.912 AUC values, respectively. The prediction accuracy in BD II patients was distinctively balanced as high showing 82.6%, 74.4%, and 87.5% of accuracy (with generally good sensitivity and specificity) with 0.919, 0.868, and 0.949 AUC values for NE, DE, and HME, respectively.     CONCLUSIONS: On the basis of the theoretical basis of chronobiology, this study proposed a good model for future research by developing a mood prediction algorithm using machine learning by processing and reclassifying digital log data. In addition to academic value, it is expected that this study will be of practical help to improve the prognosis of patients with mood disorders by making it possible to apply actual clinical application owing to the rapid expansion of digital technology.&quot;,&quot;issue&quot;:&quot;4&quot;,&quot;volume&quot;:&quot;21&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844D4A-68D9-4020-AD06-FBFAAE2800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202</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ka, Sagar</dc:creator>
  <cp:keywords/>
  <dc:description/>
  <cp:lastModifiedBy>ALAM, NADIA (PGR)</cp:lastModifiedBy>
  <cp:revision>18</cp:revision>
  <dcterms:created xsi:type="dcterms:W3CDTF">2024-05-03T08:45:00Z</dcterms:created>
  <dcterms:modified xsi:type="dcterms:W3CDTF">2025-12-10T08:18:00Z</dcterms:modified>
</cp:coreProperties>
</file>